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AA4" w:rsidRDefault="00D77AA4" w:rsidP="003531A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7AA4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77AA4">
        <w:rPr>
          <w:rFonts w:ascii="Times New Roman" w:hAnsi="Times New Roman" w:cs="Times New Roman"/>
          <w:b/>
          <w:sz w:val="24"/>
          <w:szCs w:val="24"/>
        </w:rPr>
        <w:t xml:space="preserve"> data 1. </w:t>
      </w:r>
      <w:proofErr w:type="spellStart"/>
      <w:r w:rsidRPr="00D77AA4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Pr="00D77AA4">
        <w:rPr>
          <w:rFonts w:ascii="Times New Roman" w:hAnsi="Times New Roman" w:cs="Times New Roman"/>
          <w:sz w:val="24"/>
          <w:szCs w:val="24"/>
        </w:rPr>
        <w:t xml:space="preserve"> and RNA </w:t>
      </w:r>
      <w:proofErr w:type="spellStart"/>
      <w:r w:rsidRPr="00D77AA4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D77AA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77AA4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D77AA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77AA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D77AA4">
        <w:rPr>
          <w:rFonts w:ascii="Times New Roman" w:hAnsi="Times New Roman" w:cs="Times New Roman"/>
          <w:sz w:val="24"/>
          <w:szCs w:val="24"/>
        </w:rPr>
        <w:t xml:space="preserve"> </w:t>
      </w:r>
      <w:r w:rsidRPr="00D77AA4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D77AA4">
        <w:rPr>
          <w:rFonts w:ascii="Times New Roman" w:hAnsi="Times New Roman" w:cs="Times New Roman"/>
          <w:i/>
          <w:sz w:val="24"/>
          <w:szCs w:val="24"/>
        </w:rPr>
        <w:t>intybus</w:t>
      </w:r>
      <w:proofErr w:type="spellEnd"/>
      <w:r w:rsidRPr="00D77AA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77AA4">
        <w:rPr>
          <w:rFonts w:ascii="Times New Roman" w:hAnsi="Times New Roman" w:cs="Times New Roman"/>
          <w:sz w:val="24"/>
          <w:szCs w:val="24"/>
          <w:lang w:val="en-US"/>
        </w:rPr>
        <w:t>obtained through a shotgun sequencing approach (unpublished data)</w:t>
      </w:r>
      <w:r w:rsidRPr="00D77A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77AA4">
        <w:rPr>
          <w:rFonts w:ascii="Times New Roman" w:hAnsi="Times New Roman" w:cs="Times New Roman"/>
          <w:sz w:val="24"/>
          <w:szCs w:val="24"/>
          <w:lang w:val="en-US"/>
        </w:rPr>
        <w:t>publically available chicory expressed sequence tags (EST)</w:t>
      </w:r>
      <w:r w:rsidRPr="00D77AA4">
        <w:rPr>
          <w:rFonts w:ascii="Times New Roman" w:hAnsi="Times New Roman" w:cs="Times New Roman"/>
          <w:sz w:val="24"/>
          <w:szCs w:val="24"/>
          <w:lang w:val="en-US"/>
        </w:rPr>
        <w:t xml:space="preserve"> available in:</w:t>
      </w:r>
    </w:p>
    <w:p w:rsidR="00D77AA4" w:rsidRPr="00D77AA4" w:rsidRDefault="00D77AA4" w:rsidP="003531A7">
      <w:pPr>
        <w:jc w:val="both"/>
        <w:rPr>
          <w:rFonts w:ascii="Times New Roman" w:hAnsi="Times New Roman" w:cs="Times New Roman"/>
          <w:b/>
          <w:sz w:val="24"/>
          <w:szCs w:val="24"/>
          <w:highlight w:val="magenta"/>
        </w:rPr>
      </w:pPr>
      <w:r w:rsidRPr="00D77A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Pr="00D77AA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ncbi.nlm.nih.gov/Taxonomy/Browser/wwwtax.cgi?mode=Info&amp;id=13427</w:t>
        </w:r>
      </w:hyperlink>
    </w:p>
    <w:p w:rsidR="00107AC0" w:rsidRPr="00D77AA4" w:rsidRDefault="00107AC0" w:rsidP="003531A7">
      <w:pPr>
        <w:jc w:val="both"/>
        <w:rPr>
          <w:rFonts w:ascii="Times New Roman" w:hAnsi="Times New Roman" w:cs="Times New Roman"/>
          <w:b/>
          <w:i/>
        </w:rPr>
      </w:pPr>
      <w:r w:rsidRPr="00D77AA4">
        <w:rPr>
          <w:rFonts w:ascii="Times New Roman" w:hAnsi="Times New Roman" w:cs="Times New Roman"/>
          <w:b/>
          <w:i/>
          <w:highlight w:val="magenta"/>
        </w:rPr>
        <w:t>CiASN1</w:t>
      </w:r>
    </w:p>
    <w:p w:rsidR="00B62889" w:rsidRPr="00D77AA4" w:rsidRDefault="00B62889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 xml:space="preserve">&gt;scaffold11106 </w:t>
      </w:r>
    </w:p>
    <w:p w:rsidR="005417D6" w:rsidRPr="00D77AA4" w:rsidRDefault="00B62889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ATTCTTATTGATCTTAGATTTAACTTTATTTTTGTCTAATAAATTAAATGTCATAAAATTAATAATTGTAACTTGTAGTAGAATATAAGAAAATGGATGAAAGATATAAAATAAGTATAGCATGTATTTAAAAAACAAAAATAACATAACGTTTACATAACAGAACCCCACTCTGTAGTTTTTAACTCAAAAAAGACTTCCCTTGAAGTTGTACACACAATGTATGCGTTATACAATCTTTAAATATGTTTTAGATAATACTTCGACTGTATACAAATAAAAAACCACAAAAGTTGAAATGATATTGTTAATCCTTTCAAAATAGTGTTTGGATATTTTTTTCGTCCTGCTTTTATACATAATAATATAATAGTATGTCGTTTAAAATTTAAATGTTTTAATTAACTAAAGATTAATAAATATTATAACCAAAAACTATTGTTATAATGAAATAACGTAACTTAAAATAACATAACTTAATTTTTAAATTTGCGAATTTTTTGTTTGATAGTATTTGTCTGAAGTTTTGTTTTGTTTTCTACAGCTAAACAATTATCGCTTTTTTTCGTATGAAATTATTAATAAAAATACATATCAATAGAGAAAATCTCTAAAATATCTTAAGATTGTGACAAATAATATACAATTTGACATACAATTAGTGATTTATCTCTATATAATTAGGATAGAGATTAAATCATCCATAAAACTAAATTACGGCTTAATACTCAAATCATCGAGTTCATGCCGCGCAGCGTATCAGAAAAG</w:t>
      </w:r>
      <w:r w:rsidRPr="00D77AA4">
        <w:rPr>
          <w:rFonts w:ascii="Times New Roman" w:hAnsi="Times New Roman" w:cs="Times New Roman"/>
          <w:highlight w:val="cyan"/>
        </w:rPr>
        <w:t>TAGAAAACGAAAATATAAAATAGGAGAAAAAATAGTGAGAAAAACGTCGCCGCTTGAAAATTAATAAACAAACAGATTTGAAGAAAATGTCGATGGGACCAGTCGCCGGAACCGTCTATAAATTAGCGGCGAATGAAACGGTGATAACCAACCAATTCCTTCTCACTTCTCAGCGTCCACATTTTACCCTTTTACGGTCATCTTCTTCGCTCTGCCCCTGGTTTTCTTTCCCCGTCAAAATTTGTAAATTTCCATCGTTACTTGTACGGTAGCCATGTGTGGAATACTAGCTGTTTTGGGTTGCTCCGATGATTCTCAAGCCAAAAGGGTCCGTGTCCTCGAGCTCTCTCGCAG</w:t>
      </w:r>
      <w:r w:rsidRPr="00D77AA4">
        <w:rPr>
          <w:rFonts w:ascii="Times New Roman" w:hAnsi="Times New Roman" w:cs="Times New Roman"/>
        </w:rPr>
        <w:t>GCATGTTTCCCAGATTCTTTTAATTTAATTTAAGAACCAACAAACCCAGATCCATAAATCAAAAGTAGAAATTAGTTACCAAAAGTTTTCAATGTTCTTAATGAAAATTGTTGTACAG</w:t>
      </w:r>
      <w:r w:rsidRPr="00D77AA4">
        <w:rPr>
          <w:rFonts w:ascii="Times New Roman" w:hAnsi="Times New Roman" w:cs="Times New Roman"/>
          <w:highlight w:val="cyan"/>
        </w:rPr>
        <w:t>ATTGAAGCACCGTGGCCCAGATTGGAGCGGGTTATATCAGCACGGTGATTGTTATCTGGCGCATCAACGTCTCGCCATCATTGATCCTGCTTCCGGTGATCAACCCCTCTATAACGAAGACGAAACGATCGTTGTAACT</w:t>
      </w:r>
      <w:r w:rsidRPr="00D77AA4">
        <w:rPr>
          <w:rFonts w:ascii="Times New Roman" w:hAnsi="Times New Roman" w:cs="Times New Roman"/>
        </w:rPr>
        <w:t>GTGAGTAGAGTGACGATAATGATGAGTCGGTTCATTAGGTTATTAAACCGTTTGATTCTTAGGTCCATTTTTGTTCGAAAATGCAG</w:t>
      </w:r>
      <w:r w:rsidRPr="00D77AA4">
        <w:rPr>
          <w:rFonts w:ascii="Times New Roman" w:hAnsi="Times New Roman" w:cs="Times New Roman"/>
          <w:highlight w:val="cyan"/>
        </w:rPr>
        <w:t>GTTAACGGCGAGATATACAACCACGAGCAGCTCCGAGAAAGCTTAACCGGTCACAAGTTCAAAACCGGCAGCGATTGTGATGTTATTGCGCATTTG</w:t>
      </w:r>
      <w:r w:rsidRPr="00D77AA4">
        <w:rPr>
          <w:rFonts w:ascii="Times New Roman" w:hAnsi="Times New Roman" w:cs="Times New Roman"/>
        </w:rPr>
        <w:t>GTGAGTACTTACGAAGTTTTCAGTAAAATTATTGTTTAGATTTTGGGTTTGAATGTAATCGAGCTTTTTGACCTTTTATAGTACGAAG</w:t>
      </w:r>
      <w:r w:rsidRPr="00D77AA4">
        <w:rPr>
          <w:rFonts w:ascii="Times New Roman" w:hAnsi="Times New Roman" w:cs="Times New Roman"/>
          <w:highlight w:val="cyan"/>
        </w:rPr>
        <w:t>AACATGGCGAAAACTTCATCGATATGTTGGACGGAATGTTTTCGTTCGTGCTACTGGATACACGCGATAACACTTACATCGCTGCTCGTGATGCTATCGGGATCACGTCGCTCTATATCGGTTGGGGACTCGATG</w:t>
      </w:r>
      <w:r w:rsidRPr="00D77AA4">
        <w:rPr>
          <w:rFonts w:ascii="Times New Roman" w:hAnsi="Times New Roman" w:cs="Times New Roman"/>
        </w:rPr>
        <w:t>GTGATTATCAAACGCTTTCCGTTACATTATTTGTTTATTACAGAGATAATAGAGTAAACGAGTAACAATCGTCTTCTTATTCAG</w:t>
      </w:r>
      <w:r w:rsidRPr="00D77AA4">
        <w:rPr>
          <w:rFonts w:ascii="Times New Roman" w:hAnsi="Times New Roman" w:cs="Times New Roman"/>
          <w:highlight w:val="cyan"/>
        </w:rPr>
        <w:t>GGTCGGTTTGGATTTCGTCTGAGCTGAAAGGTTTAAACGACGACTGCGAGCATTTTGAGGTGTTTCCGCCCGGCCACTTGTACTCGAGCAAAACCGGTGGATTCAAGAGGTGGTACAACCCTCCATGGTTCTCCGAGGCCATTCCATCTACACCATATGATCCTCTCGTTCTCAGGCGTGCCTTCGAAGAC</w:t>
      </w:r>
      <w:r w:rsidRPr="00D77AA4">
        <w:rPr>
          <w:rFonts w:ascii="Times New Roman" w:hAnsi="Times New Roman" w:cs="Times New Roman"/>
        </w:rPr>
        <w:t>GTGAGATTTCTTTCTTTAACGTTTTCCAAATAAATGTTTGTTTATATGAAGATAAGTGTCTAAAAGAACGATAACGTGAACTGTAG</w:t>
      </w:r>
      <w:r w:rsidRPr="00D77AA4">
        <w:rPr>
          <w:rFonts w:ascii="Times New Roman" w:hAnsi="Times New Roman" w:cs="Times New Roman"/>
          <w:highlight w:val="cyan"/>
        </w:rPr>
        <w:t>GCCGTAATCAAAAGGCTAATGACCGATGTACCCTTTGGGGTTCTTTTATCGGGAGGGCTAGACTCGTCGTTGGTCGCATCTATCACCGCCCGTCACTTGTCCGGTACAAAAGCTGCTAAACAGTGGGGGGCTCAGCTTCA</w:t>
      </w:r>
      <w:r w:rsidRPr="00D77AA4">
        <w:rPr>
          <w:rFonts w:ascii="Times New Roman" w:hAnsi="Times New Roman" w:cs="Times New Roman"/>
          <w:highlight w:val="cyan"/>
        </w:rPr>
        <w:lastRenderedPageBreak/>
        <w:t>TTCCTTCTGTGTCGGCTTAGAG</w:t>
      </w:r>
      <w:r w:rsidRPr="00D77AA4">
        <w:rPr>
          <w:rFonts w:ascii="Times New Roman" w:hAnsi="Times New Roman" w:cs="Times New Roman"/>
        </w:rPr>
        <w:t>GTAACATACGATCGATATAAATCACTTGATTCCATTTCCGAAACTGTATTCAACGAAAAACTGAACCACCAACTTCACCCCATAAACAG</w:t>
      </w:r>
      <w:r w:rsidRPr="00D77AA4">
        <w:rPr>
          <w:rFonts w:ascii="Times New Roman" w:hAnsi="Times New Roman" w:cs="Times New Roman"/>
          <w:highlight w:val="cyan"/>
        </w:rPr>
        <w:t>GGTTCACCGGATCTCAAGGCGGCAAGAGAAGTAGCTGATTATTTGGGAACTGTTCACCACGAGTTTACCTTCACTGTACAG</w:t>
      </w:r>
      <w:r w:rsidRPr="00D77AA4">
        <w:rPr>
          <w:rFonts w:ascii="Times New Roman" w:hAnsi="Times New Roman" w:cs="Times New Roman"/>
        </w:rPr>
        <w:t>GTAACTTACTATATTCTTTAGGTCCGAACTGGGCCGTTTTCGGTTGGCCGGATCTTATTTCGAGTTTTCCGACGTCAAGGTCTTGATTTTGGATTCTATTGGTGTGTAG</w:t>
      </w:r>
      <w:r w:rsidRPr="00D77AA4">
        <w:rPr>
          <w:rFonts w:ascii="Times New Roman" w:hAnsi="Times New Roman" w:cs="Times New Roman"/>
          <w:highlight w:val="cyan"/>
        </w:rPr>
        <w:t>GATGGTATTGATGCGATAGAAGACGTGATTTACCATATCGAAACATACGATGTGACAACGATTAGGGCTAGCACACCGATGTTCCTGATGTCACGGAAGATCAAGTCGCTAGGCGTGAAGATGGTCATCTCCGGTGAAGGCTCCGACGAGATATTCGGCGGGTACTTGTACTTTCACAAGGCACCCAACAAGGAAGAGCTCCATCGCGAAACCTGCCGCAAG</w:t>
      </w:r>
      <w:r w:rsidRPr="00D77AA4">
        <w:rPr>
          <w:rFonts w:ascii="Times New Roman" w:hAnsi="Times New Roman" w:cs="Times New Roman"/>
        </w:rPr>
        <w:t>GTAAAATCACCGACTCTCAGTCTCACAGTAGAATTATTTTCAATTTTGGGGTTTTCAAGTTTTTAACCTGATTTACACAACGCAG</w:t>
      </w:r>
      <w:r w:rsidRPr="00D77AA4">
        <w:rPr>
          <w:rFonts w:ascii="Times New Roman" w:hAnsi="Times New Roman" w:cs="Times New Roman"/>
          <w:highlight w:val="cyan"/>
        </w:rPr>
        <w:t>ATAAAAGCACTTCACCAATACGATTGTTTAAGAGCAAATAAGTCGACCTCGGCTTGGGGTTTAGAAGCCCGAGTCCCATTTTTAGATAAAGAATTTATCAACGTTGCCATGAGCATCGACCCTGAAGCAAAAATG</w:t>
      </w:r>
      <w:r w:rsidRPr="00D77AA4">
        <w:rPr>
          <w:rFonts w:ascii="Times New Roman" w:hAnsi="Times New Roman" w:cs="Times New Roman"/>
        </w:rPr>
        <w:t>GTAACAACTCTGCTTCTGTTATAATAAAAAATTCTACGATTTACCGAAAGTACCAAACTTAATGAGGTTATGTGCAG</w:t>
      </w:r>
      <w:r w:rsidRPr="00D77AA4">
        <w:rPr>
          <w:rFonts w:ascii="Times New Roman" w:hAnsi="Times New Roman" w:cs="Times New Roman"/>
          <w:highlight w:val="cyan"/>
        </w:rPr>
        <w:t>ATCAATATGGATGAAAAACGGATAGAAAAATGGATTCTGAGACGTGCTTTCGACGATGAAGATCACCCGTATTTACCAAAG</w:t>
      </w:r>
      <w:r w:rsidRPr="00D77AA4">
        <w:rPr>
          <w:rFonts w:ascii="Times New Roman" w:hAnsi="Times New Roman" w:cs="Times New Roman"/>
        </w:rPr>
        <w:t>GTCTCCAAACTCGATCTGTGAAAATAAAACTCTGTTTCGAATCATAACTTTTGCTCTTTTTAACATCTCTCTCTCTCTCTCTCTCTCTCTCTCTCTCAG</w:t>
      </w:r>
      <w:r w:rsidRPr="00D77AA4">
        <w:rPr>
          <w:rFonts w:ascii="Times New Roman" w:hAnsi="Times New Roman" w:cs="Times New Roman"/>
          <w:highlight w:val="cyan"/>
        </w:rPr>
        <w:t>CATATTTTGTACAGACAGAAAGAACAGTTCAGCGATGGCGTCGGGTACAGCTGGATCGACGGACTCAAAGCACACGCTGAACTACACGTAACAGACAAAATGATGCTAAACGCCGCTCATATCTTCCCTTTCAACACTCCGGTCACTAAAGAAGCCTACTATTACCGAATGATCTTCGAGCGGTTTTTCCCTCAG</w:t>
      </w:r>
      <w:r w:rsidRPr="00D77AA4">
        <w:rPr>
          <w:rFonts w:ascii="Times New Roman" w:hAnsi="Times New Roman" w:cs="Times New Roman"/>
        </w:rPr>
        <w:t>GCTAGTTCTTAGATCTTAGTTACGACTTGTACATCATGCAATAACTCAAGTAACTTGAGCCCTTTTTTGACGTTTACTTTTTTTTTTTTTTTTNNNNNNNNNNNNNNNNNNNNNNNNNNNNNNNNNNNNNNNNNNNNNNNNNNNNNNNNNNNNNNNNNNNNNNNNNNNNNNNNNNNNNNNNNNNNNNNNNNNNNNNNNNNNNNNNNNNNNNNNNNNCAG</w:t>
      </w:r>
      <w:r w:rsidRPr="00D77AA4">
        <w:rPr>
          <w:rFonts w:ascii="Times New Roman" w:hAnsi="Times New Roman" w:cs="Times New Roman"/>
          <w:highlight w:val="cyan"/>
        </w:rPr>
        <w:t>AATTCGGCAAAGTTGACCGTTCCAGGTGGAGCAAGTATAGCTTGCAGTACTGAGAAAGCAATCGAGTGGGATGCATCTTGGTCAAAGAATCTTGACCCATCGGGAAGGGCTGCATTAGGGGTTCATAACGATGCATATAAACAGAAGGCAGGCCCAATTGCTACAGGGAACTTGGCGACAAGTATGATCGATGATGTGCCAAGGATGATGGATATTCCGGCCCATGGGGTTGTGATTCAGGGCTAGACAATTGTTGTTGTATAAGTTTTTACTACGATATGTTGATGTGTTAGCTTGTTGAGTTTGTTTAAATTTGTGTATTAATAACTCGAATGTATCGTTGTTGATAGACTTGGTAACATTTGATGTAATCTGTCTGTAAAGTTCGGTTTCTTGAAGGCACTGTTCCCTAGTTCTTCACTCCGTTTGTCAATCAATAATCGTTAAATATGGAACTTGTTGATTATATCAGGCCAATAAGATCTTTATATCAACCGAATCAATTGGGATTTCATATAGAACATAA</w:t>
      </w:r>
      <w:r w:rsidRPr="00D77AA4">
        <w:rPr>
          <w:rFonts w:ascii="Times New Roman" w:hAnsi="Times New Roman" w:cs="Times New Roman"/>
        </w:rPr>
        <w:t>GGAATTTACTTGGGAATCTGATTATATGGATATATTTTGACATGACTCCAAAGTTGCACCATAACAATCGAGCAAAAAGCAATACTGAAAGATTTACATGGTTCAGAAATGCACAAAAACCAAAATTTGAGGTCTAAAGATGTGCCCAGTTGCCAAGAGCTCATGTTGCAATACGGCAATGCCTGGTAATCTGGTATACAAGGGCCTCTGGCTTTGGGCCTATCTAGTCTACAGTTGAAAAATAACATATAGTGATATAGAAAGTTCTTGGGCTTAGAGCCTAATCAAGCTTTCTAGACCTTGGGCCTAATTTATATATATATTTGTTTCTTAAACCTTATCTTCTTCAAAAGACTAATAAAAACGTAGCTTCTACATACGTTTTTCAAATATCTTCCTTTACTAGTAGCATTTTGAGAAAGATTTATTATCCTATTTATGTAGTTTGTATTCTTCTTGGAAAAAGCTTTGTAATTATATATTATCAATTCAAATAAGAGAAAAGATATTGACTCTCAATTTGAGATATTTGGGAAGAAAATTACAACTTGAAAGTGGAGAAATTAGATCTTCTCCCTAAGTGGGAAGCTAAATCATACTGATTTTGTAAAACAAGGGATCCTTTACAACCTAGTTAGATGGTGATGGTCTATGTGCGATACCATGCATGTGTGCGCACGTGTGGCTATTGTTGTGGATATGAGTTGTGATATTTTGGGAGTGATCAATGTAGACGCATTTTCCATTTTTTTTCTTTGCATTTTACAATACAACACCCTGGTGCTGAATCACCCATGTTTTAAAATCGTACATATCGTGGTGTTGAAGTTCGGCATGGTCTTGAATACCTTGTGCCAAATTTGCATAGGTCTTGAATGTTGTGGTTCCATAATATTTACACCATCTACGTCATTGTCAACACTTATTAATACCTTAAAC</w:t>
      </w:r>
      <w:r w:rsidRPr="00D77AA4">
        <w:rPr>
          <w:rFonts w:ascii="Times New Roman" w:hAnsi="Times New Roman" w:cs="Times New Roman"/>
        </w:rPr>
        <w:lastRenderedPageBreak/>
        <w:t>TGAATGAATGAGTTCTAATAGGGGTTAATGAACATTTATTTTGTAGAGCAATGGTGGTAGTTTGAGGTTGAACTTCACTACTATAAACTGAGAGTCATACTCACAGGCTAGAAAAAGAAATACACGCAAAAAATATGCTTGTTTCAAGCAACCCACAACATAGATAGAGATTAGAGAACATGTATATGCTCCGATGAATTTTCATGCAAATTGTATACTGCTATAGTTGGTGTATCGTGAGAAACAGAAGCATGAAACAAGCATATTTTAATAAAATTGTCTTTAGCACAAGCCTCAACCATATTGTGTGCAATTTCGGAATTTTTTATTTTATGACTTCCAGTTGCATCGTACTATTCTTTTGAAAAACAATGTTTATGTTTCTTTCCTTTATAACCGAATTAATAAGCACACTAAAAGAACTGCATAAGTTTTCATATGACAATCAAGACTTAGAACTCTATCAAAGCTCTATTTAATACTTGAGATCATCAATTAGCTCAATAGAAGTTGTTAGACACATAATTTGGATTCATCGCTTATTTTGAGGTTAGGAAACTCATTCTAATCTAAATATAACACCATATTTAAAGTTCAAAGCTCTTAATCAACATTTCACTAATCTAGGGTTCATAAGCTTCAAAATAACTCATGAACTTGCATCTAACCAATATAAAATTATGATATTTATAGATTAGTCAATAAATGATGAAATTCAAACTAGAAACTCAATCCAAATAATAACTATATAAAAACTTTGGATTAAAGAAGAAATCTAAACCATATGTTACTAGAATGAATATAATGGGTAGAGTTGATTACATACTTCTAATCTAGATGAGTAATTAAACTCCAAATCTTCAATTGAACTCCAAGCTAGCTTTAATATATACCAAAGCTTGTGATATTGTCTCTATAACTCCTAAAGCTCTCCAAATTTCTTTTCAAATGAGGGTGAAGAGGGAAATGTGTATATTTGACTTAATAACATTTTAGCCCCTAAACTCTTAAGTTTCCAACTTGTCTCCCCAATTAACTCCGAAAAGACAAAATGTATTAATTCTTCCACATAAATCCTAGAAAGTGAAGTTCTTAAAACTTTGGACCCAAAACTAGTTTATTCAATGTCAAACTTAAGTTTATGAATTTAGCAATTGGTCCCTCAAACTTTAATTTTTAGACTTTGATCCTGAAATAACATCCACTAATATTTATTGTAGAAACTCCATATCAACCCTCGAAAGGTTAATTACTTACAAAGTAAATACCAAAACCTACTTCATCAAGTATATCTAGTCATGCCAAAGTTTCCGAAACTTTGTAGAAATAGTCATTCACCATCAAAATCTTAATTTAACCCTAAGATAACATTCTAATTAACATTTATAGTTCCTCATATTCTAATTCCATCGTAATTAATAAAATTCTTTCTAATAAGTCTATTTCATAATTAAATGGGTTTACTCGAATGTTATTCATTAATTCCTAAACTTAAGGTTTTTAACTTCAACCATCACCTACATACTATAACTAAATTTTATTTTAACTGATTTTGAAACTTTTAGATATATTATTTTAATTTATTTTATTTAATTCAAAAATTCAAAATAACTTCACTTAAAGAAGTAAAATTTGTAGCCCCAAAAAATGTAGGCGTTACCAGTGTTGCAAAACTCGCTAGGCGCTGCCAGTTCGGTGGACGAGCGAGTAGCGAGTAATCGGTTAGGCGGATGAGTATTCGGTGAGTACTCGGTGACACTGTTCATGATAATATTATATTAGTGTTGTAAAACTTGGTCGGCTCGGCCGAGTGCTGGGACTTGATATACCTAATTAATAAGATAGTTGTAATTTTTTTAGGGGTGAAAAATGACTAGTTAGAAACTGCTTATTTTAATAGTTGGCTGTTGAGGGTTTAAAGGGATATTTAGGAGGACTAGAGGGGCTTTTTTTGCGTAAATCCATTTCTTGATCTTTGAACCATCGGGATTTAAGGAGACCGATTGCAAACCGATACGATTGTCAAACTGTAATTGGAAGCAGGTTCGCACTTGGTTTCGCGTATCAGAAGTTCTAGATTCGATTGAAACAAATCACGTTGCCGACTCTGGAACTAGATTGATTGAAACAAATCGATTACGTATCAGAAGTTCTGGAAAACGATTAGAAACGATTGGAACAATTAGAAACGAAAAGATGATAGTTTGACCTTGGAGAGAATCGAGTTCAATACCGTCTACGATGGCAATCGAGCTTGGAGTAGGAACAGGTCGAGTTGAATCTACGTGAAATCGAATGGGAAAGAAAGTATTGTTCAGTCGGATTCAACAAGTAGCGATGCTGTCGTTTGCTTGTAATATTATCCCATATCGCCTAAAACATAAATAAGCGAGGGTTCCTCTAGTTATAAAATAGCTGCTAAGGTTCACAGATTTTCACCCATCAAAAAGCCTTCAAATTGAACCGGGTTTACTCCTGGATCGAGTTTGGTCTAAAAATGGTCCGAGTTTGGGCTTAAAATGGTCTGAGTTTGGCACATTTTGGGCCGATTTTTCCTGATTTGGGCCGAGTTAATCGGATGTTGACCGAGGTTGACCGATTCCGATTTTTTGGACCGAGTTGGTTAAACTCGCCAAGGTCAAGGACCGAGTCCGAGTCCAAGGCCGAGTACTCGGCCGAGTTGGCCGAGTTTTGCAACACTGGGCGTTACACTTCAGAACAGTAGTTCCTGAATCAGATGTCTTTGGACCAAAGTTTATCTAACAAGCCATTCTTTAGACCTAAAATGTTTAGACGAACGAACTTATATCAACGGAACACTCTCAACTGTCTTGCATTAAAGGCCTTAGATCTCCGAGAGATTTGCATTATCAACACTTCTG</w:t>
      </w:r>
      <w:r w:rsidRPr="00D77AA4">
        <w:rPr>
          <w:rFonts w:ascii="Times New Roman" w:hAnsi="Times New Roman" w:cs="Times New Roman"/>
        </w:rPr>
        <w:lastRenderedPageBreak/>
        <w:t>ACTAGTTAATCTAGGTCTACAGACCATAGGTTCTCAAACAGAACCTCCAGACTAATAGTCTACAAACTAGAGGTCCTGAACCAGCTGATGCTTCAGACCAATGGTCTATAGGACAGTAATATTGGGCCATCAATTATTTTGCATCAAAAGACTGCTTTAAAAGTCCCAGGTCAGTTTTGTTGATTTGTCAACATTCTTCGGTACAACAGAGATTTATCCATAACATTTTATCATAAGGGATAGCTAAAAAGACACCCTTATTTACCAATTAGACACCTTAATCATTACTTTTAAGTAGNNNNNNNNNNNNNNNNNNNNNNNNNNNNNNNNNNNNNNNNNNNNNNNNNNNNNNNNNNNNNNNNNNNNNNNNNNNNNNNNNNNNNNNNNNNNNNNNNNNNNNNNNNNNNNNNNNNNNNNNNNNNNNNNNNNNNNNNNNNNNNNNNNNNNNNNNNNNNCATTACTTTTAAGTAGGGTCAACTGTTTTTTATTTGTTGGAATTACAATGTTTTCCGGAAAAACCGATATGATTGTTTAAGAATGTTTGACTTTTATTTATACATGTATATTGAGTGTCTATTTAGTAGCACCCTTATCATATTCATTATAGCAGCTAAACGCCAAAATCAATAGGTCTACATTTGATATGAAAGTTATATTTAACTTTCATTCTCATGGCTTTTCGAGAAGCTTCACATATAAAAAGGGAGCTTACAAAAACTTATTTTGTTGATCAGACATTCTCTTGTCCACTTTGATTATTTTTTTATCATTGTCTTTCAGTAAAAAAGAATAAGGGGTTAGTTATAGTATGCACATTTGAAGATTTACTTCGTATGGTTTTTAGAGTGTGGATTTTAAAAAAAAATAATGATGAAGAAAAGAGATTAATTAATGACGTGATATGGCACTGATTTTTGGGGTTTTGATCAATTTTTTGGCCTCACTAATTAATCTTGATAGTTAGAGAAATCAATTAGTGAAGTGATGTGGCATTGATTTTTGGTCTTCTAATCAAATATAATTTTACTACTTGATTTCAATCTTATATTTGATTGGATTTGTTCAGTTCCCATATTTGTATTGTTCGGTATTAAATAAATCAACCCAAGAAGCTTCCTACTTTTAGTTAATATTCTTTTAAAGATTTTTCTTTTGTGTATTATGATATAGTTCTTCAGATATTTGAGGAACAAGAAATAGGTCAGGATTTTTGAAGCCGAAGTATGATTTGATGATGGGATATTTAGTTCACGCGTTCTAGAACCTTTGCACTTGATTTGCAGGGGACACTAAAAAGCTTTTTAAATTGAGAGGTTGTATATATTCCTACTAAATTTTTCTACCCATCTTCCTACTCACTAGATCAATACAACTGTTAAAAACAATGGATGAGATTAAGAGAAAGGATTAATGGATTCCACATGACATTATTTAGTGAGTAGGAAGATGAAGTAGGAAGATTTAGTATGAACAAATATAGTTTTCCTTTTAAATTTGGATCTTAATTTTCTGTCCTAAAGAAACTTAATGGGTACTCCTATATACACGAATCATTTCGTGTATGGGTATTGGTAAAAAAAAATCATGTGATGTGACATGTGTGTGTGAGAGTCAACCCACACAACACACTCACCTACATACATTGAGCGGGTTTTTTAAGATCACCCTTCGTGTATATAGGCATCATGGTTTTGGGGAATTGTAACGTAAACTGAATTTCTTTTCTGACAGTGATTGGACTTTTCTATTTTTTCCATTTTACTCCTTTGAATTTGAACAAAAGTTTCATAACATACCCCTTTTGATTTATATTATTTTTAACGCTAATAATGCATATTATATA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</w:p>
    <w:p w:rsidR="00107AC0" w:rsidRPr="00D77AA4" w:rsidRDefault="00107AC0" w:rsidP="003531A7">
      <w:pPr>
        <w:jc w:val="both"/>
        <w:rPr>
          <w:rFonts w:ascii="Times New Roman" w:hAnsi="Times New Roman" w:cs="Times New Roman"/>
          <w:b/>
          <w:i/>
        </w:rPr>
      </w:pPr>
      <w:r w:rsidRPr="00D77AA4">
        <w:rPr>
          <w:rFonts w:ascii="Times New Roman" w:hAnsi="Times New Roman" w:cs="Times New Roman"/>
          <w:b/>
          <w:i/>
          <w:highlight w:val="magenta"/>
        </w:rPr>
        <w:t>CiASN2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&gt;scaffold46890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AGAAAAAAATAAAAAATAATATCAAGGAGGGTATAATTAGATAATAGGGGGTATGTATAGAATGACCATTTTTTAATAGAAAGTTGACAAAATATAGTTTTTCTACCAAAAAGGTGAAATTACATTGTTTGTATTTTATAAATATATAATTATGCTGAAAAATATAAAATATATGAACATTGTAAAAACCGGGTTTTAAAAAAAATATTCTAAAACTCAGGTTTTTAGTTGACCCGGTGTGGTGACCGGGCCACGGGTCAACCGGTTCAACCGCCATGTCAACCTGGTTTTTACAATTTACGTATAGTGTTATTCTTTTCACCATAATTATATATTTATAAAACATAAACAATGTAATTTCATATTTTTGGTACCAAAAAAAATATTTTGTTAAGTTTCTATAAGAAAGTTCTATTAAATTTGATAAATTTTGTTTCAACCGTCGGATCAACCCGATTCTGGGTCACCGATCCAACCGGTTTTTTGAGAAAACCAGCTGGTTCAACCCGAGTCAGAAAATTAGCAAAAACTCGATCATAATTAACCCGCTTTTTTCATCGGATCACGGTCTAACCGGTTTGACCACCCGTATTTTAAAACATTGGTAGAAAAAAATACAATTTCTCGTACTTTAATTATACAGGGTCAATGTTGATGGGT</w:t>
      </w:r>
      <w:r w:rsidRPr="00D77AA4">
        <w:rPr>
          <w:rFonts w:ascii="Times New Roman" w:hAnsi="Times New Roman" w:cs="Times New Roman"/>
        </w:rPr>
        <w:lastRenderedPageBreak/>
        <w:t>AAATACATGATCGGGTTTCGGTTAAAACCCGATTAACTAGAAACGTCACATAAAAATATTCATAAGAAATTGAAT</w:t>
      </w:r>
      <w:r w:rsidRPr="00D77AA4">
        <w:rPr>
          <w:rFonts w:ascii="Times New Roman" w:hAnsi="Times New Roman" w:cs="Times New Roman"/>
          <w:highlight w:val="cyan"/>
        </w:rPr>
        <w:t>GGAATCTATTCTTGATGTCCGAGCTGGAGTAAACCAACGGCCCTGATTAATCGAATCGATTTTACATATTCAGCGCAGCCAGGCCTCCATTTCCCCACACACACACTGTCTCCACGATTCTCTTCTGCATGCCCTTGTTCCATACCTAATTCTCTGTGTAGATTCTTAAGCCATTTTTGATTGATTTTAGAAACTGCGAGACGCCATGTGTGGAATACTCGCGGTATTTGGCTGTGTGGATTGCTCTCAAGCTAAGAGGGCCAGAATCATTGAACTTTCTAGACG</w:t>
      </w:r>
      <w:r w:rsidRPr="00D77AA4">
        <w:rPr>
          <w:rFonts w:ascii="Times New Roman" w:hAnsi="Times New Roman" w:cs="Times New Roman"/>
        </w:rPr>
        <w:t>GTAATGCCATCTTTTCCACCATTTTCCTTGTTTTTTTTTATTTATTTTCTGTTGATACAATTGCCTATTGCTTCCATCGTTGATCACATCCGGCCATTGTATATCATCTGTCCATATTTCTAAATTTCGTTTGTTGCTATTTGTTTCATTTCCGACGAATTTATGTGCGTTTTTTGTTTCTTTAGAAACATCGAACATTATATATCGCTTTGTGATGAAGAACAATACGAACTTCGCGTAATCTGCATCAGTTTGATGCCTAATTCTGTAGGCATTAATTTTATCCAAAAAATAGGAGAAATGGTAGCTAAGGAATGCCATATGCGGTGATAGGATTAAAGGAATATCATATATAGGAGCTAAGTAAAACGACTGGTACCAGTCCGGTGGCCTAAAGCTGCTAGATTACTGTTCTATTCTCTTATGGATTATTGATTAATCTCTACTTAGACGATTAAACACTAGAAGGTCACTTCTTGCGACATTTAATGCTTTGTAAAACAGTAAATATCAAACATCTAATTAACCTAAACCACAACTTTTGAATCCTCAATTTCGTACTCATTGTATTCATGGTCAACAACACACTCAAAAGCACCAAAATATGCACATTTGGTCCTGTAAAACAGTATACATTACCTGCCTCTTGACTATGAATGATTTTGTGAACATCTGAATTACATTAGATAACTTTTTAATTATAAATTTCTATTAACTGTTGCAG</w:t>
      </w:r>
      <w:r w:rsidRPr="00D77AA4">
        <w:rPr>
          <w:rFonts w:ascii="Times New Roman" w:hAnsi="Times New Roman" w:cs="Times New Roman"/>
          <w:highlight w:val="cyan"/>
        </w:rPr>
        <w:t>GTTGCGCCATAGAGGCCCTGACTGGAGTGGGTTGCATAGTGAGCAAGATTGTTATCTTGCTCATCAACGGTTAGCCATTGTAGATCCTGCTTCTGGTGATCAACCACTTTATAATGAAGACAAAACCATTATTGTCACG</w:t>
      </w:r>
      <w:r w:rsidRPr="00D77AA4">
        <w:rPr>
          <w:rFonts w:ascii="Times New Roman" w:hAnsi="Times New Roman" w:cs="Times New Roman"/>
        </w:rPr>
        <w:t>GTAACTGGAATATAATTTGACAAAACATGTTTCTTTTTTATAATTCTTGTATAATGAGGGTAGCCAAATGTTGACTTTTCTTTAG</w:t>
      </w:r>
      <w:r w:rsidRPr="00D77AA4">
        <w:rPr>
          <w:rFonts w:ascii="Times New Roman" w:hAnsi="Times New Roman" w:cs="Times New Roman"/>
          <w:highlight w:val="cyan"/>
        </w:rPr>
        <w:t>GTTAATGGGGAGATATACAACCATAAAGCTTTAAGAGAGCAACTAAAGTCTCACAAGTTCAATACTGGAAGTGACTGTGAAGTCATTGCCCATCTT</w:t>
      </w:r>
      <w:r w:rsidRPr="00D77AA4">
        <w:rPr>
          <w:rFonts w:ascii="Times New Roman" w:hAnsi="Times New Roman" w:cs="Times New Roman"/>
        </w:rPr>
        <w:t>GTAAGTACCAAATCAAGAAAAAATGATTTAAAATCAAATACCATTTGAATATTTTGTGTTAATTTGGGTTGTGGATTTACTAG</w:t>
      </w:r>
      <w:r w:rsidRPr="00D77AA4">
        <w:rPr>
          <w:rFonts w:ascii="Times New Roman" w:hAnsi="Times New Roman" w:cs="Times New Roman"/>
          <w:highlight w:val="cyan"/>
        </w:rPr>
        <w:t>TATGAGGAATATGGAGAAGACTTTGTGCATATGTTGGATGGAATGTTTTCATTTGTGCTTTTGGACACTCGTGATAAAAGTTACATAGCAGCTAGAGATGCTATTGGGATCACCCCTCTTTACATGGGCTGGGGCCTTGATG</w:t>
      </w:r>
      <w:r w:rsidRPr="00D77AA4">
        <w:rPr>
          <w:rFonts w:ascii="Times New Roman" w:hAnsi="Times New Roman" w:cs="Times New Roman"/>
        </w:rPr>
        <w:t>GTATAAATGTTAAATATTCTTTTTCTTTTTTTTTTTGGTNNNNNNNNNNNNNNNNNNNNNNNNNNNNNNNNNNNNNNNNNNNNNNNNNNNNNNNNNNNNNNNNNNNNNNNNNNNNNNNNNNNNNNNNNNNNNNNNNNNNNNNNNNNNNNNNNNNNNNNNNNNNNNNNNNNTTTTTTGGTAAATAAATTGTAGGGAAATACTTAAATTTATAAACTTGGTATTTCATGTGCAG</w:t>
      </w:r>
      <w:r w:rsidRPr="00D77AA4">
        <w:rPr>
          <w:rFonts w:ascii="Times New Roman" w:hAnsi="Times New Roman" w:cs="Times New Roman"/>
          <w:highlight w:val="cyan"/>
        </w:rPr>
        <w:t>GTTCTGTGTGGTTTGCATCAGAAATGAAAGCCTTGAGTGATGACTGTGAACAGTTTATGTCATTCCTTCCTGGCCATATATATTCTAGCAAAATCG</w:t>
      </w:r>
      <w:r w:rsidRPr="00D77AA4">
        <w:rPr>
          <w:rFonts w:ascii="Times New Roman" w:hAnsi="Times New Roman" w:cs="Times New Roman"/>
        </w:rPr>
        <w:t>GTATGGATTATTCGTTCTTTAATCAACCAATTTATTACTTTTTTGAATATTTATGTTCATAATTGTTTGATATTGTATTACAG</w:t>
      </w:r>
      <w:r w:rsidRPr="00D77AA4">
        <w:rPr>
          <w:rFonts w:ascii="Times New Roman" w:hAnsi="Times New Roman" w:cs="Times New Roman"/>
          <w:highlight w:val="cyan"/>
        </w:rPr>
        <w:t>GTGGGCTAAGAAGGTGGTATAACCCCACATGGTATTCAGAACGCATTCCTTCAACACCATATGATCCTCTAGTCTTACGTCATGCCTTTGAGAAG</w:t>
      </w:r>
      <w:r w:rsidRPr="00D77AA4">
        <w:rPr>
          <w:rFonts w:ascii="Times New Roman" w:hAnsi="Times New Roman" w:cs="Times New Roman"/>
        </w:rPr>
        <w:t>GTTTGATACTAAGAAGAATAATCATATCAATAATATGGGAAAATTACACAAAAGCCCTTACATATTCGCCCTTTTACCTAAAAAGCCATTATGAAATTGTTTTGTGCATAAGGGAAATCTCCAATAAAGTCCTAATATTTTGGCTCAGTTTATGAAAAAGTCCTAAATTAATTTTTATTAACAAAAAAGTTCCAAATTAATTTTTTATTAACAAAAAAAGGACAGAAAACTGGCTAATGTTGAGACTTTTCCGTAAACTGTGCAAAAATATTAGGACTTTATTGAAGATAAAAACATGTAGTTTCTGTCTTTTTTTTGGTTAATAAAAATTAATTTTGGACTTTTTTGTTAATAATAATTAATTTGGGACTTTTTCATAAACTGAGCCAAAATATTGGGACTTTAATGGAGATTTCCCTAAAAAATCCATAGATATTTATGTTTTTTCCCATTTCAGCCATTATTGACCTACAAAAACCGGTTGCCAGGTTTGATTTGCTGACATGGACAAATTTTTAATGAGGTGGCAAGAGAAATGTCCATATTAAGTGTGGTAAAGTGTCAAAAAGGGATGTCTTTTAGTGTTTCCATCGGTATAACACATGATTATGTGGACATTTTCCTTGCCACATCAGATGCCACCTCATTAAGTTTTTTCCATTGAAGCAAATTAAGCCTAATGGCTTTTGTGTAATTTGCAGGGATAATAATACAGTTGCCAAAAATTTTTATTTTATGTTATGTCTTGTCCTGTGT</w:t>
      </w:r>
      <w:r w:rsidRPr="00D77AA4">
        <w:rPr>
          <w:rFonts w:ascii="Times New Roman" w:hAnsi="Times New Roman" w:cs="Times New Roman"/>
        </w:rPr>
        <w:lastRenderedPageBreak/>
        <w:t>AAAATGGGGCGTTAATCAAGAATTTGCAAGATTATTTATTTATTTATTATTTTAAATTTCACGTATTTACAG</w:t>
      </w:r>
      <w:r w:rsidRPr="00D77AA4">
        <w:rPr>
          <w:rFonts w:ascii="Times New Roman" w:hAnsi="Times New Roman" w:cs="Times New Roman"/>
          <w:highlight w:val="cyan"/>
        </w:rPr>
        <w:t>GCTGTAATAAAGAGGCTTATGACGGATGTACCATTTGGTGTACTTCTTTCTGGAGGTCTTGATTCATCTCTTGTTGCTGCAGTTGCTTCACGCCACCTGGCAAATTCAGACGCTTCTTGGCAGTGGGGAACAAAGTTGCATACTTTTTGTATTGGATTGAAG</w:t>
      </w:r>
      <w:r w:rsidRPr="00D77AA4">
        <w:rPr>
          <w:rFonts w:ascii="Times New Roman" w:hAnsi="Times New Roman" w:cs="Times New Roman"/>
        </w:rPr>
        <w:t>GTTAATATTCTTTTATTATGCAGACGTTTCTTTAAAATTTTCTTTAATCTAATATTATCCAGTTAATTTCTTAATCTTTATTTTNNNNNNNNNNNNNNNNNNNNNNNNNNNNNNNNNNNNNNNNNNNNNNNNNNNNNNNNNNNNNNNNNNNNNNNNNNNNNNNNNNNNNNNNNNNNNNNNNNNNNNNNNNNNNNNNNNNNNNNNNNNNNNNNNNNNNNNNNNNNNNNNNNNNNNNNNNNNNNNNNNNNNNNNNNNNNNNNNNNNNNNNNNNNNNNNNNNNNNNNNNNNNNNNNNNNNNNNNNNNNNNNNNNNATTTTAAAAAAAAAAAAAAAAACTAATTTGATCAATTGTGAACCCATACCATCCATGTCAAGTTTTTAGGTTTATACGATCAAATTTCATTGTAAATTTTAAAATAAACCTAAGAGTAAATTACAGTTTTGGTCCCTGTGGTTTACCTCTTTTTTCAGTTTAGGTCCAAGTTTTGAAATTTCACATTCAAGGTCCCTATGGTTGCATAAAATTAACAGTCATGGTCCCTGGTTCAGGTAAAAAGACCATATTACCCTTTTTAATTTCTTTTTCCTTTTTCTTTTAAACTATTGTTTATTCTTTTTCTTTTAATTACATAAAT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  <w:b/>
          <w:i/>
        </w:rPr>
        <w:t>CiASN2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&gt;scaffold102796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ATTTCTTTTTCCTTTTTCTTTTAAACTATTGTTTATTCTTTTTCTTTTAATTACATAAATAAACAATAGTTTAAAAGAAAAAGGAAAAAGAAATTATAAAGGGCAATATGGTCTTTTTATGTGGACCAGGGACCATGAGTGTTAACTTTATGCAACCATAAGGACCTTGAATGTGAAATTTCAAAACTTGGACCAAAACTGAAAAAATAAGTAAACCATAGGGACCAAAACTGTAATTTACTCTAAACCTAATTTGATCATCAAGTTCTTGGCTTTTTATGATATTTGCCAGTAAAATAAAGTAATAAATAAAAATAAAAAAATGAGGGATCCCGGAAATGTTTCTTCCTGAATATGTGCTTTAATTTTTCTTTTTTAG</w:t>
      </w:r>
      <w:r w:rsidRPr="00D77AA4">
        <w:rPr>
          <w:rFonts w:ascii="Times New Roman" w:hAnsi="Times New Roman" w:cs="Times New Roman"/>
          <w:highlight w:val="cyan"/>
        </w:rPr>
        <w:t>GGTTCTCCTGATTTGAGTGCTGCCAGAGAGGTAGCTGATTATCTTGGCACTCGCCACCATGAGTTTTACTTTACTGTCCAG</w:t>
      </w:r>
      <w:r w:rsidRPr="00D77AA4">
        <w:rPr>
          <w:rFonts w:ascii="Times New Roman" w:hAnsi="Times New Roman" w:cs="Times New Roman"/>
        </w:rPr>
        <w:t>GTAATTCTTTTTACAGCTAAATTCAAGAAATAGCAATGTACTTTTCTGATTTTATGTATTATAGCATCCTACTTTCATTTCTTCCTATTACAGCTTTATACTTAAAAATTTCCACTCAGTTATAGGAAAATACGATTAGTATACAAAGCAATTTTCACTGCTGTAACCATGTAAGATTTTTTA+AAGTATAATATCCTACAAATTTACAAGTACAATGCTAAATTTGGTAGATTTTTCAAAATGCAATGCTAAATTTAAGAAAAGATTGAGGTAATAATAATAAACACTGTAGTAGGATGCTATAATACACAAATAAATGAAAGAATTAGAAACTTGCTAATATTGATTTGTTTTTTTGTAGCAACCTACTTTCATTTCTTTCTATTACATCATTATACTTAAAAGACCACCCGATTATAGCAATTTCATTGGGTAGATTTTTCAAGGGAAATCTCCAACAAAGTCCCATTATTTTGGGCTAATTTATGAAAAAGTCCCAAAATTA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ATGAAAAAGTCCCAATGTTGAATTTTTTTACACAAAATAATAGGATTTTTTCATAAACATACCCAGAATAATTGGACTTTGCTGGAGATTTCCAATTTAGGAACCGGAAGAAAGGGCTAAACTGAATATGTTAGCCGGTATGTTGTCCTTTTCTGTAAACAAAATTAATTTTGGGACTTTTTCATAAACTAGCCCAAAATAATGGGGACTTTATTGGAGATTTCCCATTTTTCAAAGTAGAATGTCCTGCTAAGAAAAGAAGGATATATTTGGGTGGATTTTTAAAAATAAGAAAAATAAATCGAAAGTAAAATGTTGTAATAGAAGAAAATGGAAGTAGGATGCTATAATACACAAATAAATGAAAGTACGTTGCTACTTATTGCATTTTTGAAATACTGATTTCCTTAAGTTTATTAG</w:t>
      </w:r>
      <w:r w:rsidRPr="00D77AA4">
        <w:rPr>
          <w:rFonts w:ascii="Times New Roman" w:hAnsi="Times New Roman" w:cs="Times New Roman"/>
          <w:highlight w:val="cyan"/>
        </w:rPr>
        <w:t>GAAGGAATTGATGCATTGGAAGAGGTGATTTACCATATTG</w:t>
      </w:r>
      <w:r w:rsidRPr="00D77AA4">
        <w:rPr>
          <w:rFonts w:ascii="Times New Roman" w:hAnsi="Times New Roman" w:cs="Times New Roman"/>
          <w:highlight w:val="cyan"/>
        </w:rPr>
        <w:lastRenderedPageBreak/>
        <w:t>AAACGTATGATGTGACAACTATTAGAGCCAGCACACCAATGTTTCTCATGTCGCGTAAAATCAAGTCTTTGGGAGTAAAAATGGTTCTTTCTGGAGAAGGTTCTGATGAAATCTTTGGTGGCTACTTGTATTTCCATAAGGCACCCAACAAGGAGGAGTTCCATGAGGAAACATGCCGAAAG</w:t>
      </w:r>
      <w:r w:rsidRPr="00D77AA4">
        <w:rPr>
          <w:rFonts w:ascii="Times New Roman" w:hAnsi="Times New Roman" w:cs="Times New Roman"/>
        </w:rPr>
        <w:t>GTTCTAAATAAACTATTATTATTTATTAATATTTAGGGTTA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  <w:b/>
          <w:i/>
        </w:rPr>
        <w:t>CiASN2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 xml:space="preserve">&gt;scaffold17556     </w:t>
      </w: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AATGAAAATTTGATGGTTAAACCAGAAAAAGTGCAAAAATATAGTGTTTTTTTCGTAATTTGTCCTAATGAATAAAGTTATTTCTTGAATTTAACCCTTATTATTATTGTTATTAATATATTTATTCATTATTTATAATGTTTGTTGTTTTGATGCAG</w:t>
      </w:r>
      <w:r w:rsidRPr="00D77AA4">
        <w:rPr>
          <w:rFonts w:ascii="Times New Roman" w:hAnsi="Times New Roman" w:cs="Times New Roman"/>
          <w:highlight w:val="cyan"/>
        </w:rPr>
        <w:t>ATAAAGGCTCTTCATTTGTTCGATTGCTTGAGAGCAAACAAATCTACTTCAGCATGGGGTCTTGAAGCGCGTGTACCTTTTCTAGATAAGGCGTTCATTGATGTTGCAATGAGCATCGACCCAAAATGGAAAATG</w:t>
      </w:r>
      <w:r w:rsidRPr="00D77AA4">
        <w:rPr>
          <w:rFonts w:ascii="Times New Roman" w:hAnsi="Times New Roman" w:cs="Times New Roman"/>
        </w:rPr>
        <w:t>GTAAACTAATATAACCCATTTTTTATCTATGGAATTTTAGGGAAGGGATGTTTTTGAATGGAATAAAAAGTTGAAAGTTTTAACCTATTTTTATCTACAAAATTATTTTGTCACAAATCTTATAAGAATTTTATGATTTTGGTTAAATAAACTATTGTTTTATTTTTCAAGATAACTAGAAAGTATTCTTTTTTAATTGGGTTTTACTATGTTATTTAGTTTTTGTAAATAATAAATTCTAGAGTAAATTACAGTTTTGGTCCTTGTGATTTACACCAACTTACAGTTTTGGTCCTAGTTTTNNNNNNNNNNNNNNNNNNNNNNNNNNNNNNNNNNNNNNNNNNNNNNNNNNNNNNNNNNNNNNNNNNNNNNNNNNNNNNNNNNNNNNNNNNNNNNNNNNNNNNNNNNNNNNNNNNNNNNNNNNNNNNNNNNNNNNNNNNNNNNNNNNNNNNNNNNNNNNNNNNNNNNNNNNNNNNNNNNNNNNNNNNNNNNNNNNNNNNNNNNNNNNNNNNNNNNNNCAGATCTTTCATTTTTGGTCCATGTGGTTTACACTAATGGTAACAGAGGGAAGGACCAAAAGTGAAAGATTTGGAAACCATAGGGACCACGAGTGAAAGATTTAGAAACCACCGGGGCCAAAAATGTAAGATTTTCAAAACTAGGACCAAAACTGTATTTTGTGTAAACCACAGGGACCAAAACTGTAATTTACTCTAAATTCTATATATACTTAAATAATATTTAGAATAAGTGTTGTAAATATAACCTGTATTTGCATTAAGTCTAAAAAGCTAATATGAAAATTAATTCTATTCCATTAACCTTGCTTATGCCATTACCTTGGTCATTCCATCCAACCAAAGCATAACAATATGTGCTACAATATAAGTTTTTAGATTTTTTATTTGATTCTGTAGGCTTTCATGCAAATGTTATAGCATTAGAGGTGGTTCTTGAATATAATAAAGCTAAAATGCAAGCAGAATATGGGCATAATTTACTGCTCAAGTATTTTTCAAAGATTTAATTTGTTGTAAAAATTGATAATAG</w:t>
      </w:r>
      <w:r w:rsidRPr="00D77AA4">
        <w:rPr>
          <w:rFonts w:ascii="Times New Roman" w:hAnsi="Times New Roman" w:cs="Times New Roman"/>
          <w:highlight w:val="cyan"/>
        </w:rPr>
        <w:t>ATTCAAAAAGACATTGGGAGGATTGAGAAGTGGATTTTGCGCAATGCATTTGATGATGAAGAAAACCCTTATCTCCCAAAG</w:t>
      </w:r>
      <w:r w:rsidRPr="00D77AA4">
        <w:rPr>
          <w:rFonts w:ascii="Times New Roman" w:hAnsi="Times New Roman" w:cs="Times New Roman"/>
        </w:rPr>
        <w:t>GTATGCTGTTTCCTTTATTAAATTCATTATGAAAATATTTAAAAATATATATAAAAATTTCTCGTCTCTTCTCCAG</w:t>
      </w:r>
      <w:r w:rsidRPr="00D77AA4">
        <w:rPr>
          <w:rFonts w:ascii="Times New Roman" w:hAnsi="Times New Roman" w:cs="Times New Roman"/>
          <w:highlight w:val="cyan"/>
        </w:rPr>
        <w:t>CACATACTGTACAGGCAAAAGGAACAGTTCAGTGATGGAGTCGGATACAGTTGGATCGATGGTTTAAAGGATCATGCAAACCAACAG</w:t>
      </w:r>
      <w:r w:rsidRPr="00D77AA4">
        <w:rPr>
          <w:rFonts w:ascii="Times New Roman" w:hAnsi="Times New Roman" w:cs="Times New Roman"/>
        </w:rPr>
        <w:t>GTCTCTTGCATTTTTTCTATTTTTAGACAGGAAGGGTAAAACGGTCATTTACTCCCCTTCAGTCCAAGAAAGAAACAACTTATTCATCGTTCAGCACTTTAACAGGCTCTAAGACTATTTATTGGTGTGCAG</w:t>
      </w:r>
      <w:r w:rsidRPr="00D77AA4">
        <w:rPr>
          <w:rFonts w:ascii="Times New Roman" w:hAnsi="Times New Roman" w:cs="Times New Roman"/>
          <w:highlight w:val="cyan"/>
        </w:rPr>
        <w:t>GTTACTGATTCAATGCTAACTAATGCAAATTTCGTTTATCCCGAAAATACCCCTACGACAAAAGAAGCATACTACTATCGGACAATCTTTGAGAAATTCTTCCCCAAG</w:t>
      </w:r>
      <w:r w:rsidRPr="00D77AA4">
        <w:rPr>
          <w:rFonts w:ascii="Times New Roman" w:hAnsi="Times New Roman" w:cs="Times New Roman"/>
        </w:rPr>
        <w:t>GTTAGCTGAGTGGACTTTTTTTTTTTCTCCTTTGTGATACCCTGTTTAAAAGACGTAAATACCCTCATCATCAGAGTGGCATCTTTAGCATGACCATAAACCCCGTAAAAAAGACGTGAATGCCCTCGTCGTTGAAAACAGACCACATATTTCTGAGCATTTTATGACCCAACTATTATTCATCAGCCTGTATCATGTAATTCTTTAGACAAAACTTCATAAATGGTCCTTGTGGTTTCACAGGATATCAACTATAGTCCCTGTGGTTTGAGAACTTTTCATAAATGGTCCCTCCGTCAGATGAGGGCAAAATGGTCTTTTCCATATTTTGCCCTCATCCGTTATCTATTTAATGGCCAAAAGTTGACGGAGGGACCATTTATGAAAAGTTCTCAAACCACGGGGACTATCCTTGAAGTTTTTGAAAGTTAGGGACTAAAGTTGATATCCTGTAAAACCACGGGGACCATTTATGAAGTTTTCTCAATTCTTTATTTGGCATTTGAAACAG</w:t>
      </w:r>
      <w:r w:rsidRPr="00D77AA4">
        <w:rPr>
          <w:rFonts w:ascii="Times New Roman" w:hAnsi="Times New Roman" w:cs="Times New Roman"/>
          <w:highlight w:val="cyan"/>
        </w:rPr>
        <w:t>AATGCAGCACGGTTAACGGTGCCAGGTGGTCCAAGTGTGGCATGCAGCACGGCTAA</w:t>
      </w:r>
      <w:r w:rsidRPr="00D77AA4">
        <w:rPr>
          <w:rFonts w:ascii="Times New Roman" w:hAnsi="Times New Roman" w:cs="Times New Roman"/>
          <w:highlight w:val="cyan"/>
        </w:rPr>
        <w:lastRenderedPageBreak/>
        <w:t>GGCCGTGGAGTGGGACGCATCGTGGTCCAAGAATCTCGACCCATCTGGTCGAGCCGCTCTCGGGGTGCACTCAGCCGCCTACACCAACAACAAGATCGATGCTTCCACTTAATAAGCCCAGTATTTATTTATGAACCGATGCTTGTATTTCAATCTTTCTTTTAACGATTTTTTGGTTCATTTAGGGTTGGAAAGCGCTTGTTTCATAATCTTTGGGTTGTTAAACTTCGTTTCTGTGGATTCGATTTACTTTCGACTTGTGTTTTGATAAAGTTTTCTTGTATAATAATCGGTTTGTTTTTAGTTTTCATTTTTATGTTTCATATAAATG</w:t>
      </w:r>
      <w:r w:rsidRPr="00D77AA4">
        <w:rPr>
          <w:rFonts w:ascii="Times New Roman" w:hAnsi="Times New Roman" w:cs="Times New Roman"/>
        </w:rPr>
        <w:t>CTTGATGCTTATAGGGCTTTTTATTGCCATTATTAGAATAAAATTGTACGTATGTTGTTTTCATTGATAAACAAGAAAGTATTATTGCTTATGTTAGTAGCGAAATTAGAATACATTATGATTTTCTATAATTTGCCCGTGATTAAGAGGCTGTGTTTGATAGCCTCTTAATCTGAATGATTAAGAGGGTCTGAATGGGTTCAGACTGTTTGATAGAATGAATCTGAATAAGCTCTAAAGAGTGTTTGATAGAATAAATCTGAATAAGCTCTAAATTGTTCAGGCCTTTGAATGATTCAGATCTGAATGGTTCAGATACTACCAAACACAACCTTAATTAATAAACTAGAAACGATTGTTAAATCCATTAAGTCAAAAACAAACACGATGTATAAAACTTATCAGATTAAGTCCTATTCAGCTATTCTCATTAGATCCATTAAGTCAAAAAACCGTATCCTCTACAGCTTTCATTTGGGAATAAAGCTGAACAATAACCAAACGAATCTCACTAATCCCCAAATGAGACACATCCCCTCCCGCAAAATAATGCACCGTGTCCCCAATCTCCATCCAACTAAACCCCGTTTGCTTCTTCACTTCATTTTCTTTCATCAAACATCTAACTCGAGTCACTTGTCTCCACAAACCCAACGAAGCATAAATATTCGACAACATAACATACGCCCCCGAGTTTTTAGGGTCCGAACTAGTAATTTTCTCAAAAGCTAATTCCGCTAGCTCGGTATTCATGCTAAAACGACAGCCCGCAAGAATGGCACCCCACACACCCGAATCGGGTTCAAATGGCATCTCTTGGATCATTTTATAAGCTTTTTTAACTTCACCGGATCGACCCAAGATATCGATCAAACAAGCGTAGTGTTCGGACTCGGGTCTCACTTTGTAAAAAGTTTTCATGGAGTTGAACCAGTATAAACTCTCATTCACCTTACCTGCATCATGAATAGCAGTAAAGCAAATTATATATTAATATAAAACGAATACCAATATAAACTCTCCTTCACCCAAAAACAAAACAAGAAATTTCTAAAACAAAATTTTGTGTACCCGCATGACCGCAAGCGGAAAGCAAGCTAAGAAACGTGATCCCATCCGGTTCAATTCCCTTTAATTCCATCTTCTTAAAAAATCCAAGAGCTTTCTCATAGACTCCATGTTGTGCAAAAGCCGCAATAATTGTATTCCAAGACACAATATTTGGAGTTTCAATACATTCAAAAGCCGACTCGGAATCAACAAGACACCCACATTTGCTATACATTGTGATCAAAGCATTTCCTATGGAAACATGTGCACCAAATCTAAGTTTGAACACAAGTGCATGAATTTGTTTCCCTTCAGTTAATGATGCAAGATTTGAACATGCAGAAAGACCGGAAACAAGAGTGTATTGATCGGGTCTTAATGGAGTATGGATCATATGAATGAGTAGTCTTAATGCTTCCTCACCTCTTCCATTTTGAGTATAGCCTACCATGGAATCAAGAATTAGCAGTCTTGATAGAATGTTTGTCACCCATAATCTCAAATAAAGTCCCATTATTTTGTCATTTTATGAAAAAGTCCCAAAATTATTATTTTTATATACAAAAAGAACAGAATACCGGCTAACATATTCATTTTAGCCCTTTCATCCGGTTTACCAGGTTTCCTAGATTGGAAATTTTCAGTAAAGTCCCACTATTTTTGGTCAGGTTATGAAAAAGTCCCGATGTTGAATTTTTTTAGGGAAATCTCCAATAAAGTCCCAATATTTTGGCTCATTTTATGAAAAAGTCCCAAATTAATTTTTATTAACAAAAAAGTCCCAAATTAATTTTTATTNNNNNNNNNNNNNNNNNNNNNNNNNNNNNNNNNNNNNGTCCCAAATTAATTTTTATTAACAAAAAAGTCCCAAATTAATTTTTATTAACAAAAAAGGACAAAAAAAGGGGCTAATGTTGGGACTTTTTTGTAAACTATGCAAAAATATTAGGACTTTATTGAATATAAAACATGTAGTTTCTATCCTTTTTTGTTAATAAAAATTAATTTTGGACTTTTTGTTAATAAAAATTAATTTGGGACTTTTTAATAAACTGAGCCAAAATTTTGGGACTTTAATGGAGATTTCCCAATTTTTTTACACAAAATAATAGGATTTTTTCATAAACAGACCCAAAGTAATTGGACATTATTGGAGATTTCCAATTTACGAAACCTGCTAAACCGTAAGAAAGGGCTAAACTAAATACGTTAGTCGGTATGTTGTCCTTTTTTAGTAAATAAAATTAATTTTGTGACTTTTTCATAAATTGGCTCAAAATAATGGGACTTTATTCCAATTTCCCTTGACATTATTGTGTAAAGTAAACATACCTGTTATCATAGCATTAAAAGAAACATCATCTCTACATTGGATTTCTTCAAACAATTCTCTGGCATCTTCAATCTTTCCTTCCTTGCAGTAACCAGTAATCATAGCTGTTATAGCAACTACATTCTTCCATGGCATTTGACCAAATAGTTCTCTAGCCTTATCAAATTCATCAT</w:t>
      </w:r>
      <w:r w:rsidRPr="00D77AA4">
        <w:rPr>
          <w:rFonts w:ascii="Times New Roman" w:hAnsi="Times New Roman" w:cs="Times New Roman"/>
        </w:rPr>
        <w:lastRenderedPageBreak/>
        <w:t>TTTCCACATACGCACTGATCATTACAGTCCAAGAAACTTCATTACGACATGGCATGGAATCAAATAGCTCCCTAGCTTTCTTAATTTCCCCATTCTGTGCATATCCGTCAATCATAGCTGTATAAGATATCACATTTCTGTTTGACATTTGTTCAAAAAGCTCAACAGCTTTTTCGAACCTATTATGCCTGATAAAGCCCGAAATCATAGCATTCCAAGACGCTGTGTTTCTCTCTGGCATCTCGCTGAAGTACGCAAATGCAAGATCTATCATGTTATTATCGATGCATCCAGCTATCATCGAGTTCCAAGAGACTACGTTTCTCAGAGGCATTGAATCAAACAGTCTCTTCGATTCTCCAAATGATCCATTCTTCCAGTAGCCGGTGACCATCGCGTTCCATGAAACAACATCTCGTGTAGGCATTTCGTCGAACACTTTACGGGCAAGGTCCATTTTCCCGGCTCGAGAGAGGTTGCCGATTCTGACATTAGAGGTGTACACATCTCGAAGTGAGTGAAAGTATAGAATGTTTGTCAGAAAATGGCGACTGACGCGATGGTCAGATGAATTAATGGAAGAGAGATTTTGAAGTATTGCCCGAGGAAGGCGCGAGACAAGCATACAGGTATTGGGTGAAACTTGGTGCACATTTCACAGTGGAGATGATAAAGTGATGGGAGTCGTTTACCGACTTTATGTGAGATTGCAAGTTAAAATTGATAATGTTATTTGATTCTAGAGAAACTAAGAAAGTATTTTATGAAAAAAAAAACTATTATATTTTATTATCTTTGTCAGGAAAAATACAATTCATTATAATTTCCCTTTAAAAAAAATAAAAGAAATATCATAAAAAGATAACTAATAATATCAAATTGTTTTCTAAGTATTGACGAGACTTTTTATTTTTGGTCGATTACACTATTGGAGACGTTTTTTACCGGGTATCACCGGTTACTTTTCCATGTGGACTCCATGTCAGATTAAACCCGATTAAACCATTCAATGTTCAACCCGTTTTTCCTCAAACACAACCCAGTTCGATGTCAACCACTTTTTCCTCAAACGAAATCGATTGAACCCGATTAATCGTATAATCCTATATTCCACATCCATTGATTCTGTGAAACGAAATCGATTAAACCCTTTGTTGTTCAACCCTCTGCTATCTGTTCTACATAATGATTGAGGCTATTCCACTAGAAGTTACGATTGTGAAAAGCGATTACACCATATGTGTAATTCTGACAAGCAATTTAAGAAAAGATAAGTTCTTTTTGTTGGATTTCTATTTTACAGTTGCTCAGTTCAGTTAATTGATTTTGGTCTGATTTTGGTTTGTGGAGAAGCATGCCATTGATTTTAGTTATGATTAATCGATTAAACCAAATTAATTCTATAATTGTATGAGGTTTTGTTTTATATGAGGTTTAGTTTTTTATTTCAGGATGTCCTTAAACTAGGAGTTCCTAATACTATGCAAGTGTGTTTGTGTAAAAACCATTAACCTCCGTGATGGTGTGATGATCTTTATGAATGATATTGACATTGCAATAATGGATTTTAAGGAGTTTGAATCTGTTCTTCAAAGGTTGACTGGAGATAGATGCAAAAACCTTTACTTTTGTTATCCCAAAAGCTCTTTAACTAATGGTTTATGAATGTTAAAGAGTGATGAAGACTATGCAGAATTTATTGATAAAGGACATGAAACTGGTAAAAGTGATGTATATGTTGACTACTTCTATGAAAACTTAAATGATTGAATTGATGAAAAGGCATCACAGGAGGTTCATGAAGTAGAAGTTAAAGCTGATTATGATGCTATTTCACGTGATTCGCTTGAATATGAAGGAATTGCCTTGGAGAACATGTGTACTGATCCGTTTTTAACCGAGCTTTGTACAAATACAAAGCAGGCTCAAGTTGAAGAAGAAAAATCTCAAAGTGAAGATGATAAAGTTCGTTTGAAAGAAGAAATGGAAGACTTGGAAGGTCATCTAGGCGTACATTACCCAAGACATGATCTATCACAATCATGGCAATTAATGAACCCTATTTTGTATATGAAATTTGAAAGTCCATAATAGTTAAAGCAATCTTTATGCAATATGTCATTGCTAACGGTTATCATTTGTGGTTCGGAAAAAAGACTATGTAACGACCAAAAATTCATACTAGAAAATTTTTCTTTTCAATTAAAATAAAACATCCAGTTCCATTCATTCATTCACCAATAAAATAAAAGTGATCACATAGTTTGCAAATCCAAATAGTCATAACAAGATAACAGCGGAAATCATGATAAACATATGCCCGTGCCGTGTAGTCACGCCATGACTGCACCGCCAGTCCCGTGAATTAAACTTAAGACTGTAAGCACATCGCTTAGTGAGTTCCCCAGATTCCCATATAATTTATAAATAAGACAAAGTCTCCAGGCCTTCCCCAGACAACCAATAATCATCTCATTCTTTGACTTTCAGGCTCGCCTCGATCCGTCGGTAATCAACTCATTCTTTGACTCTCGGGCTTACCCTGATCCATCAGTAATCAACTCATTCTTTATATCATAACTGTTGGATTAGGTGTCTAAGCCATGACTAATAATTTGTATTTACTTAATTGATAGTAGCAAAGTTCATTTGGGTTGCCCTCATAGCTAGAGGTTTGGCAGAAATTTCAGGAGAGAAAAAGATTGATTTATTATATGATTAATAAATCAATGGAAATAAATTAAATAGTTTATTAATATATTATGGTGATAATATATTAATTAGAAATTATATTA</w:t>
      </w:r>
    </w:p>
    <w:p w:rsidR="000A3943" w:rsidRPr="00D77AA4" w:rsidRDefault="000A3943" w:rsidP="003531A7">
      <w:pPr>
        <w:jc w:val="both"/>
        <w:rPr>
          <w:rFonts w:ascii="Times New Roman" w:hAnsi="Times New Roman" w:cs="Times New Roman"/>
          <w:i/>
        </w:rPr>
      </w:pPr>
      <w:r w:rsidRPr="00D77AA4">
        <w:rPr>
          <w:rFonts w:ascii="Times New Roman" w:hAnsi="Times New Roman" w:cs="Times New Roman"/>
          <w:i/>
          <w:highlight w:val="magenta"/>
        </w:rPr>
        <w:lastRenderedPageBreak/>
        <w:t>CiGLN1;1</w:t>
      </w:r>
    </w:p>
    <w:p w:rsidR="000A3943" w:rsidRPr="00D77AA4" w:rsidRDefault="000A3943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&gt;scaffold641</w:t>
      </w:r>
    </w:p>
    <w:p w:rsidR="000A3943" w:rsidRPr="00D77AA4" w:rsidRDefault="000A3943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CCTATGTTTTAAATGAAAAATTTTTCAGGGGTGTTTTGTTTTAAAAGCCGGGTGTTACACTAATCCATCCAAGTTGACCCAAAAAGTCAACTGGGCAAAGTCAACGTTCAATGGTCAAAATCAAGTTAGCATTGCTTTCTCCTCGAGATAGTGTCGCTAACTCTACAATCATATTGGGCCATGACGACAGTTAGCGTTGCTATCTCCATAAGATAGCGACGCTAACTTTGAACTTTTCCAAAACTTCATTAAGCACTTAATTTATTAAGATAAGTGCTAATACTCTACAAAACTCGTCCATTAGGTCTGAAACTTCATAAAAGTCCAAACTTTCTTGATATGCATGCCCCATGCATGTCAAATCTTATACTTAGGTCAAAAAGTGAATCAAACTCATGCTTAATCACTTGATGACCAACATTCACATTCCTAATCTGATCCAGGAGAGAAAACAAACTAATGCAAGGGACCAAAAGGCCTAGAGTTTCCCCAACTCCAAAACCAAACCAAAACAAAAGCCAAACTCCTAATCATTTAACTTAATCAATAATATAATCTAATCTAAAGCACAAATCAGGTAAGAACAGCTTACAAAAGTCCAGATATGAAGTTTGATGTGGATTCCAAAGCTGAAAAGGATACCCAAGCTTCACTCCTATAATCCTCCTTCTTCAAGAATGATCCTCAAGCAAGCTTTAAACCAAAAACCCTCTCTCAAGCCTCTAAGAACGATTTCAGAGCTGCCAAGGGTGAAATGAGTGGAATGACGACCGCTAGGGCTACCAAAGCTTATATATGGGGCCTAAGGCCCAAGAAACTTAGGGTTTTGTGCAATAGGTGGTTAGCGGCGCTATCTTCTCCCGATAGTGTCGCTATCGAGGACCAATCTGCGATTCAAAAGCCGACTTAGCATCGTTATACCTAAAGATAACAACGCTAACTCACGATCCAACATTGCCCAAATCCTTTTAACTCTATACTATGTCATTTCGGGAACCGGGTATTACCATGTAACAACAATGGTTATTGGTTTCCTTTGCTTCAACTTCTCTACATCAACCGCTACAAAGGGATTTGGCTCATTCTTTACAAGCAAACACAACTTTCCTTGCTTTATCTTATTGTCCACTTCTTTCCCGTCTTCGTCACCTGAATACCATACTTCAACATCTCTCTTGGTTTGAACTACATATGCCTTCTCAACCATCTGCTTTCCAAATACTTTCTAGCCTATCAAGAAAGTACACCTCATTCATCACATTTTATTTCTTTGGGGTTAACTCTCATTCTTAAAGAGGTTAAGTCCTTGATAATTATGGCAGGTGATGGGTGTTCCATGAGAGGTTGGTCTTTGAGTTTTGCTTCAAAATCTAGATTAGTAAGTTAACTTGTAGTTAGCTATTTTTGATGGGGTGGTTAGGTTTCGATGTTTTAAAGTAAGTATTGGGGTTGCGAGTTAAACTTTGGTGGGTTGTAGTATGGTGATACTAGTTGTATGCTTTTTGATAGTGAGAAGATCTTAGGTGTAATGGTACTAGAATGTTAAACTTCTGGCTTATAAGACCAAGAGCTTATCGGTATGAACTTTTTTCCTTATCTTATTCATTTCAACCCAGATCGCGAGGGATCCACTAAAGGTAGATGTCAGTGAGGTTTTGGGCCAGAGTCAGATAACCAAGAGTATGATGACAGGACTCTTGTAGTGCAGTTTGTGCAGCAACAAGGGCTAAAATGCCTCCTAACTCTTGAGAAGTTATCATAATCATAAATGATTGAGCTTGTAATTCTCCGTAGAGATCACAGAGAAACATTCTTTTAAGATTATCATATCCTTTAATGATCATTTTAGCGGTTATCTAACTTTTACCAAGTCTATTTAGAAATTAAAGATTAATTTCTAGGTTGGATTTGATGGTTCCAACATTTTACATTTGAGTCGTGATGAGAATAAATCTATTGAAGGAATTGTCAAGGGTTTCACCAAAAATAGAAGTGAAACTATTGAACTCATTTAGGTTTCAGGTAACTTTTTTTTCATTCGCTTCCTTAGTACCCTCTAATATCTTTTGTAACGTTATCTAAATTTGTTGTGTGGTAGTACAATTTTGAATTCGATAAAAAATATCACGAGGTATTACCACGTGAAAGTTAAGTGAAAGCAATTTGATCACTTTCCATTTTCTTGGGATCAAGAATCATATAGTCATAGGTCTTCCCATGATGGTGACATTGTTGGTCAGACAAATAAAGATATTTTTATAGATGTTATGATGGTGGGACAGAATTATGGTACGTTTTTAACCTATAAATGCTCTTCAATTAAGAATTAGTATAATAGTGGTACGAGTCGAACCCTAAGAGTTGTGAATGAGTAATCTCTTGCCGGGTTTGCATACATCTAGAGATGAGACCAAAATTGTAAAGTTCAANNNNNNNNNNNNNNNNNNNNNNNNNNNNNNNNNNNNNNNNNNNNNNNNNNNNNNNNNNNNNNNNNNNNNNNNNNNNNNNNNNNNNNNNNNNNNNNNNNNNNNNNNNNNNNNNNNNNNNNNNNNNNNNNNNNNNNNNNNNNNNNNNNNNNNNNCATGTATCTTGAAATGCAGGAAATAATAAGAACCAGATTACAATAATATATGTT</w:t>
      </w:r>
      <w:r w:rsidRPr="00D77AA4">
        <w:rPr>
          <w:rFonts w:ascii="Times New Roman" w:hAnsi="Times New Roman" w:cs="Times New Roman"/>
        </w:rPr>
        <w:lastRenderedPageBreak/>
        <w:t>TAATAAACATATATGCAACTACTATATTTTATATTTTGTTCTTTTATCTTATGGTTTAAATTTTAAAGCACGTCCAACTTTGGCATAAACACCTTTTTTTGGTTTCATGCAATGTTCTAAGATGTAGATCCTATATGAGATTGTTTTCCATTTTGCAATATCGTGATTATAAATTTTAATCGGGATAGCAAGATCCTACCAAAAACATTTTAAAACATAAAAAATTCATTTCCATTAAGTAGTTAACCATTCAACTAATGACAAAAAATTTAAAACATAAAAATTACATCATTAATGAATAAACAAGTTAAAATAGGTTTTATAGGATTCATATTCGATTCACTTATTTAATCAAAGACAAAATATTGTTATTTTTTAAATAAACGAAAAACAATTTTATGATCGATCCTATCAAGGTTGTTAAAATCGCGATCCTGCTCGTAGGATCGTACGATCCTACGATCCCACCTAGGTAAATCTATCAATGATCATACGTGAGTCATTTTTTAGTAGGATCAATGTAGGATTGTAGGATCGAATCGTAAGATCATAGGATCAATCATAAGATCATAAGATTGTTCAAGATTGTTCCCATTTATTTATTATTTTTAAAATATAATTTTTTTGCTTTAGGCTAACTAAGTGAATTAAATATGAATCCTAAAAACTCATTTTAAATTGTTTATTGTTAAATGATGTATTAGAAATATATATTTTTACATTTTAAACTATTTAGTATTAATTAAATGGTTAATTGATCGATGAAAATGTGCTTTTTATGTTTTAAAATGATTTTGGTAAGTTATTACGATCCCAATTTGATTTCATGATCATGATCTTGCGAATCAGAAAACAATCCTATATAGAATTTGGATCATGATAACCTTGGATCCTATGATCCTACTAAAAAACAATCCAACTATGATCGGAATTGATTAACATGTGGGATCGTAATTTCAACCATTATATTTAGCATATTGTCAAAAGTAAACTATAATAGAAGCGTGGTGTCGTACTTGATAAACCATGCCTTTTTGCATTTTCTTAAATTTTGAA</w:t>
      </w:r>
      <w:r w:rsidRPr="00D77AA4">
        <w:rPr>
          <w:rFonts w:ascii="Times New Roman" w:hAnsi="Times New Roman" w:cs="Times New Roman"/>
          <w:highlight w:val="cyan"/>
        </w:rPr>
        <w:t>TTGAATTAAAATATAACTTCGTATCATCATCATCATCGTCATCAAGAACATCAAACTGCACTTATAAAAACGCGCACCTGCCCTCCCCATTTTTATCGATTATCACCCCTCTTATCTTCTGCAACTTGCACTCCGATCTCATGGCTCTCCTTACCGATCTCGTCAACCTCGACCTTTCTAGTATCACCGATAAG</w:t>
      </w:r>
      <w:r w:rsidRPr="00D77AA4">
        <w:rPr>
          <w:rFonts w:ascii="Times New Roman" w:hAnsi="Times New Roman" w:cs="Times New Roman"/>
        </w:rPr>
        <w:t>ATTATCGCCGAATACATATGGTTAGCACCTTCATTTCTTCATTTCCGAAAAAATAAAAAACTATTATTCTTCACTCATGAATCCCCTGTTTTCCGCCATGAATCTTTCACACTTCTTAAATTCTTCACAAGTTTCCCTTTTGTGCTTTGAATATCCGAACTAAGTTTTGATTATTTATGGGGTTTAGTAGCAGATAAATCTTTGATTCCGAATAGGATTATGCTGGATTTTGAATTTGTATCTACGGTTTTGTGGTCGATTTAGTTACGTATCCTCATTTATCACCGTATATGCTCATGGTCCATTGAAACCATTTGAACCAATGGAAATGATCTCGCCTTCTTCGATCTACAAGATTGATTTGATGATTGGTTGGTTCGAATCTGTACAAACAAAGCTACTAGTGAAAACGATTGATCTGGTGTTCTTTTCCTCTCTTGTACTTGATCTCGTAAACCACGAATGGAAAGTTAGAACTTTTTCGTCATTTACCGAATGTGTCAAAGAATCTAAAAGTAATTTGATCTAAAGGCTCTAACCCCATTAATCACGTCACTTAACTTGTTGAATGTTTAGACTTTTAGACTTCTTTTAGCTATTTTGACCACCGTCGATTTTTCTTTTTGTTTCTTTACTAATCTCAAATGACTGATCTTCAAACAG</w:t>
      </w:r>
      <w:r w:rsidRPr="00D77AA4">
        <w:rPr>
          <w:rFonts w:ascii="Times New Roman" w:hAnsi="Times New Roman" w:cs="Times New Roman"/>
          <w:highlight w:val="cyan"/>
        </w:rPr>
        <w:t>GATCGGTGGATCGGGTATGGATCTTAGAAGCAAAGCAAGA</w:t>
      </w:r>
      <w:r w:rsidRPr="00D77AA4">
        <w:rPr>
          <w:rFonts w:ascii="Times New Roman" w:hAnsi="Times New Roman" w:cs="Times New Roman"/>
        </w:rPr>
        <w:t>GTAAGTATTCATTCATTTGGTTGAGTTCAAGCTTTCGTTTCTTCTTTAAATTCATTCGATTTAACATTTTGGGTTTTTTTTAG</w:t>
      </w:r>
      <w:r w:rsidRPr="00D77AA4">
        <w:rPr>
          <w:rFonts w:ascii="Times New Roman" w:hAnsi="Times New Roman" w:cs="Times New Roman"/>
          <w:highlight w:val="cyan"/>
        </w:rPr>
        <w:t>ACTCTTGAAGGACCCGTATCGGATCCCAAGAAGCTACCGAAGTGGAACTACGATGGCTCTAGCACAGGGCAAGCTCCCGGCGAGGATAGTGAAGTCATTTTATA</w:t>
      </w:r>
      <w:r w:rsidRPr="00D77AA4">
        <w:rPr>
          <w:rFonts w:ascii="Times New Roman" w:hAnsi="Times New Roman" w:cs="Times New Roman"/>
        </w:rPr>
        <w:t>GTGCGTAGTCGTCCCCTTTAATTTTTAACTTCTAATCTTTGAATTTTTGTTGTTTCTTGAATTAAAAATGTGTTCTTTATGAAATTTAAACAG</w:t>
      </w:r>
      <w:r w:rsidRPr="00D77AA4">
        <w:rPr>
          <w:rFonts w:ascii="Times New Roman" w:hAnsi="Times New Roman" w:cs="Times New Roman"/>
          <w:highlight w:val="cyan"/>
        </w:rPr>
        <w:t>CCCGCAAGCAATCTTCAGAGATCCATTCAGGAGAGGCAACCATATCTTG</w:t>
      </w:r>
      <w:r w:rsidRPr="00D77AA4">
        <w:rPr>
          <w:rFonts w:ascii="Times New Roman" w:hAnsi="Times New Roman" w:cs="Times New Roman"/>
        </w:rPr>
        <w:t>GTACATTTTCACATTTTCAAGATCCATTCTTTTTGGGATTTATATTTAGTGTTAGATCTTGAAGTTTGCAACTTTCTTACCAAATTTCTATACATTTACGTAATGTAG</w:t>
      </w:r>
      <w:r w:rsidRPr="00D77AA4">
        <w:rPr>
          <w:rFonts w:ascii="Times New Roman" w:hAnsi="Times New Roman" w:cs="Times New Roman"/>
          <w:highlight w:val="cyan"/>
        </w:rPr>
        <w:t>GTGATGTGCGACGCTTACACCCCCGCCGGCGAGCCAATCCCGACGAACAAGAGGGCCGCCGCCGCCAAAATCTTCAGCAACCCAGAAGTCGAAAAGGAGGTTACCTG</w:t>
      </w:r>
      <w:r w:rsidRPr="00D77AA4">
        <w:rPr>
          <w:rFonts w:ascii="Times New Roman" w:hAnsi="Times New Roman" w:cs="Times New Roman"/>
        </w:rPr>
        <w:t>GTATATTACCTTTCCACCCCTCAAACTTTATAAAAATTACAACTTTCTGACCAAATTTCTGTATCATTTTTCGCCGTTGATAG</w:t>
      </w:r>
      <w:r w:rsidRPr="00D77AA4">
        <w:rPr>
          <w:rFonts w:ascii="Times New Roman" w:hAnsi="Times New Roman" w:cs="Times New Roman"/>
          <w:highlight w:val="cyan"/>
        </w:rPr>
        <w:t>GTACGGAATTGAGCAAGAATACACCTTGTTGCAAAAGGACACCAATTGGCCGGTGGGCTGGCCTCTAGGCGGCTTCCCTGGTCCACAGGGGCCATACTACTGCGGTATCGGTGCTGACAAGGCTTTCGGACGTGACATTGTTGACGCACACTACAAAGCTTGCCTTTACGCCGGCGTCAACATTAGCGGAATCAATGGAGAAGTTATGCCTGGACAGGTAAAATTTTGAATCTTCTAAACAAAACCCATCTCTCTGTTTTCCTGTTTTTAGACTTTAAACCGATAAAAGTCAAATTCTTTGATGTTCGTATGCAGTGGGAATTCC</w:t>
      </w:r>
      <w:r w:rsidRPr="00D77AA4">
        <w:rPr>
          <w:rFonts w:ascii="Times New Roman" w:hAnsi="Times New Roman" w:cs="Times New Roman"/>
          <w:highlight w:val="cyan"/>
        </w:rPr>
        <w:lastRenderedPageBreak/>
        <w:t>AAGTAGGACCTTCCGTCGGCATTTCCGCCGGTGATGAATTGTGGGTCGCTCGTTACATTCTTGAG</w:t>
      </w:r>
      <w:r w:rsidRPr="00D77AA4">
        <w:rPr>
          <w:rFonts w:ascii="Times New Roman" w:hAnsi="Times New Roman" w:cs="Times New Roman"/>
        </w:rPr>
        <w:t>GTACCTTAAAAATCTTGACTTTTTCGTTTTCTTCACGGACTTTAAAGTCGACGTCAAAAATTGAATCTTTTTCTTTCTTTTTTTCTTTAG</w:t>
      </w:r>
      <w:r w:rsidRPr="00D77AA4">
        <w:rPr>
          <w:rFonts w:ascii="Times New Roman" w:hAnsi="Times New Roman" w:cs="Times New Roman"/>
          <w:highlight w:val="cyan"/>
        </w:rPr>
        <w:t>AGGATCACGGAGATTTATGGGGTGGTTGTTTCATTTGACCCCAAGCCTATTCCGGTTAGTTCTCTTTACATATTTTTTGATTTCTAATCAAAACTACGACGTAAGTGTCAAGTATAAAAGATCGTTTTTTTAACAGGGTGACTGGAACGGGGCTGGTGCTCACACAAATTACAG</w:t>
      </w:r>
      <w:r w:rsidRPr="00D77AA4">
        <w:rPr>
          <w:rFonts w:ascii="Times New Roman" w:hAnsi="Times New Roman" w:cs="Times New Roman"/>
        </w:rPr>
        <w:t>GTATTTTATGACAAGACGATTATTAATATCTATTTCAATGGTGGGGTTGTCTTTATTTTAACTAGAATCATAATCTTTCAG</w:t>
      </w:r>
      <w:r w:rsidRPr="00D77AA4">
        <w:rPr>
          <w:rFonts w:ascii="Times New Roman" w:hAnsi="Times New Roman" w:cs="Times New Roman"/>
          <w:highlight w:val="cyan"/>
        </w:rPr>
        <w:t>CACAAAATCCATGAGGGAAGAAGGAGGATACGAGATTATCAAGAAAGCTATTGAGAAGATGGGTTTGAGGCACAAAGAACACATTGCCGCATATGGTGAAGGCAATGAACGTCGTCTCACTGGTCGCCATGAAACAGCTGACATCAACACCTTTTTATGGGTACTACGTCATGTCACATAAATAAAATCTTATTATATACACATTTTGTTACAAAAAGATTAATTTTGTGGTTTGAATATTATTTGTGTAGGGTGTTGCAAACCGTGGGGCATCTATTCGTGTTGGAAGGGACACTGAGAAAGAAGGGAAGGGGTACTTTGAGGACCGAAGGCCAGCTTCAAACATGGATCCATATGTGGTGACCTCCATGATTGCCGAGACCACTATCTTGTGGAACAAATCTTGAAAAGAGATTGAAATTATGAAGCCTGATTGGGAGGGAGATTTGAAAAAATGAATTAGAATTGGGAACAACCCTTGTGTTTATTTGCATGAAAATTAGCTATTTTCTTGTTGTTTGTGTTTCATCTTTGATTATGGTAGTTTTGTATTCTATGTTTCTGGTAGCAATGCATTTTGTGTCGAAAATGCTTATAAGCTACTAGTTGATGATTTGAGAATTCTCCCATGGTGTTTCTTGGGAATATTGTTGATATTGTCTATTCTAATAACAAATATGGAGGGTTGGTTTCGAT</w:t>
      </w:r>
      <w:r w:rsidRPr="00D77AA4">
        <w:rPr>
          <w:rFonts w:ascii="Times New Roman" w:hAnsi="Times New Roman" w:cs="Times New Roman"/>
        </w:rPr>
        <w:t>CCCTTGTATCTTGCCTTGTTTTGCATTTGCTAGAACATCATTTCATGGATGTCACTATTATCAAGTATGCATGCATTACTATATTTTGGTAAAACTTTTTTGGAGTTTTTTAAGGGATTGTATTCAGTCAACTTAAATTGTTTTATCTAGATATTAATTAAATATGTATTTGAGGATTTCTATAAGTTTGTCATGTTTTGAGTTAGTTTATTGGGCATTTAACGAAAGAGTATCTTTTGTGTGTATGTGTTCTTGAGCGATAGGACAGCCGAATTGACGACTACAATGTGGTGACTATGTGTGCATGGTACAAGGGAAGTTAAATATCGTTTTGTCTTTATAATTTATCTTTGTGTTGTGTGCAAACAAGAAGCCGAATATGTGATTCTTTAGAGACAATTCGAGACTTTCTTTTTCATTCCAAAAATTTTTTGGGTCATCTTCTATCGATTTAATAGGATAACGACTTAATGGTGGACATGTGAACTTTAATTTTTTATTGTACTTGGAGTAGATATACTTTTTTTTTATATAGTTTGTGATTTGATCATTTAATATGTTGCTAAAGTTATTCCTTATGTTGTCGAGAAAAGAGCTTTGCGTTGTAAGAATTGGAGAGCACAAAGCAAGTGTGGGCCTCAATCCTCTCACCATCATAGTTCTATGTTTTATAAAGATGTATATGTGTTTTAATTTTTATGTTTAACATCTTTCTTTCTACCAACTCTATCGATAATGACAAAAAGTGAAATTATAATGTTAAATAATCATTGTAAGGTGCTTGGAGTTTAGTTTAAAGTCATTTCGGTAAGGTGGATACAGTATTTGGTTATTAGGATATATGGTTCTTGGTGATAGTAGCATTTGTATATATAAATTTGCTCTTCAGTTCATTAAGGTTTCAAAAATGATGCCATTAATATGAGCGGTGGATTTAGAAAAAATGATAATAATAATAACCAAAGTTCACTATATAATTAATATAATATAAATAAAACCAAAAATGTTATGACATAAGTAAAAAAATTAACACTTTCAACAGTAATAGAAACAAACGAAACGGTAAGAATGAATTAATAAACCATATATGATTCAATTCAAGAAAACGTAATTGATTAATGCAAATTACAAACACAAAATTTACAAGATTGAGGCATGACAAGAAGTATCCTAAAATATAAATTATACTGGTATGAATTTATCTTGAGAATACAACAATCAATTCAAGTGAATCTTGAATCTGTCAAATCGAACGTATACTTCATTGAAGAACACATGAAAACCTGCAACAAATGTCTGAGTTTTGTGTATATTTAGTTACTATGGAATCTCGTCATAAGTGTGGTATATATAGGCTCTAATATGGCAATTATTAATCATAACTGTAAAAATTGGTTAAAAACAAATTGGTATCATTAAATGAATTAAAATTGTTTTCAGGTTTAATATTCATAAAAATTTACAAGTTGGGGCTAGCCCACTTGGCTAACAAGGTGATTACTAACAAAGAGGTCATGGGTTCAAACCATAGCACTAACATAACAAGGAGTAGTTTAGGAGTAGGAGTAGGATAGATTTGCCGTTCAAAAAAAATATTCATAAAATTTAATTAATTAGTCAACAAGAGCCCAAGGGCCTAAGTCTTATTTCCTATCTTTAACCATTAATTATATTTAATCCAAGCCCAAAATTGGCTAGCCTAACACCACAATCCAAGCTCAAACCGTTTAGCCCAAATCTTTTCCAATTTAATGAGTAGAATAGAGGCTTATAAGGGGAA</w:t>
      </w:r>
      <w:r w:rsidRPr="00D77AA4">
        <w:rPr>
          <w:rFonts w:ascii="Times New Roman" w:hAnsi="Times New Roman" w:cs="Times New Roman"/>
        </w:rPr>
        <w:lastRenderedPageBreak/>
        <w:t>TCCTTTTCTTTATTTGTTCACGTTACATAATCAAAGTTCCAAAACACCTACAATACCTCGCATTTGAATAGAAAAGAAGGAAACTTTGCCAAAACACCAACAATACCTGTATAGGGAAGTCCACATTACATAAATAAAGTTCCAAAACACCAATAATGCCTCACAAAACTTTGATATTCAAAGCAGGAATGCTATATATGACACATCTAAAAAGATGTTGTAAAAACTTGAACATTTTATAGTGAATAATAATCAGATTTATTTATTGGCAGTAAACTAGAGACTTGAACTAACCACGTTTGCAGTAGAACTAGACAACAAGCATCCCATATACCATATCAAAAACATAGGTAAAATCTTACCGTTTTGTTCATTTCGGCCGTGAATAATTCTTTTTTCATGAGAGCACTTAGCCATACCAGCTCTCAAAAATATGACCTCACATTAATTTCATATAGGTAATGCCAATATGGAACAATTCGTGGTATTTTACCATAATATGTTATTAGTATGATTAAGAATAGATTCATCTCTAACAAAAACACATACTAATAAATACCATAAGATGCACATACATGTGTGTTTATGCTTTTTGAGTCTTCTTATTGAATCCAGATCGCGGGATCTCCAATGTTGCTAGCATAGGTTTCCGTTATGTCATGACTCGTTGTGTTAGCTTTAAGACCATTCTCCTTGATACGAAGAGAACTCAAGGCTTGTTGTCATAGGATTAGCTATATTTTTCTTTGACTTTATATAAATAATGGAAATGATTCCATTTTTCAAACTTTTATTGTTTTATGTCTACGCCTAATATGTATTTGTAACGTCCCAAAATCTAGAGTAAAATTTTTCGTTTTAAAACGGTTCAAATACATGAAACGGGTTGTCAAATAAAAACCATTCAAATTAAAACTTGGTATTCAAACATATAAAATCGTATTTAACAAAACATTTGTAAACATTATTCAGCAGAAGACTTGATTATCAAAACCTCAGATGCGGTACAGTCGCGCCGTGTTCCAAGCTCAAGCCAGTAAATACCTGAAAAACAGTTTGGGTGAAAGAGTAAGCACAAAGCTTAGCGAGTTCCGAAAAATACCACACGATTCATCACATAAAACACAATCACAAAAAGGTCTCCGAGCTTGCCTCGAACAACATGGCTCTCGGGCTTGCCCCAATCCACCTTGGCTAAGAACTAACGAGCATGCTCCGTTCTGTCCGTCACTGAATCAACTAATTCTTTGGACTCTCGAGCTTGCCCCGATCCGTCCGATTATCAACTCAGTCTTTGACTCTCAGGCTTGCCCCGATCCGTCCACAATCACGTAAGGCACGTACAACACATTACTACACATAGTAATTGAGCTACCTATGCATGTAATTTCACCCATAGTATAGTGAGAAGACTCACCTGATCCGCCAAGCCGGACAACACTCCCCACACGTGTCCTCAGACCCGTCAAACAACTTCCTAACAAGGATAAACCTCACTTATAACTTCCTAAACCCTAAATAGGATAAACCTCTAAGACCGGTATCTCGAACCCTCAAGTTTGACCAAAATCAAACTGTCAAAAATTCAACGGTCAATGGTCAAAGACAAAGTCAACGGTCAACATCCAGTTAGCACCTCTATCTCCCCAAGATAGCGTCGCCAACTAAGAACAGGCTCAAACTTCATCGCGAACCATGATTGAGTTATCGCCGCTAAATCCTCTGTTCAACCAAAAATCCTCCAAAAGCTCTTAATCCAATAAGTCATGGTCTTAAACCTTCCAGGACCCTTTCAAACAGTCTCAAGGTCCATAAAAGTCCTAACTTTATCGATCAATCAAGGCCATGCAAGTTCATCAACAAGATCCAAGTCCAAAATGGTCCAAAACTCAACGAAACCACCCAACGAGAGCTTGACTTACTCTCTAAATCAACCTAATGGCTCCAAATTAGGACTTAAAGACATAAAGTTCCGAACTTTATCCTTCCCTACCAAGGACAACACCAACAAGGGATCTTTAATCCATTTTAATTCATAAAATCCCACTTAAACACAATAAGAACCTTAAAAATGCATAAAGGTGAGAACTTTACTCACAATGGTCCAGAAACAAGGAGCTTTAGCTGATTTACACTTGAAGAATGCCTTCTAACAACACAATGCACCACCACACCACCTCTTCTACTCCAAAAATCCTTCCAAAATGATCCAAAACACCAAAAGTCACACCAAAGGGGCTAGAGAAAGAATATGATGACCTTGGAAGCTGAAAAGTACCGAATGGCAGCAGCCCTAGGGTTCCCCACCCTTAAATATGACACATAGCTCAAAAACTAGGGTTTTGGCCCAAAATCAGTAGTTAGCGTCGCTAACTGAGATCGTGCAAAATCACTAACCAGAAGCACATTAGCGACGCTAAAAGCACATTAGTGGCGCTAACATCTTTTCTCCCAAAATTTGATTTCTTTTAACTCAAGACTTGACATTTCGGGATTTGGGTCTTACAGTATTGACTTACCATTATATATACAATTTTGTGTTTTAGTAAGAAAAACCATGCTATTACAATGAATACAAATGACAGTTTAAGGTTTAGGCCATATAAGATTAGATTCACTGAAGCTTTTAATCCACTCAGCTTCTTGAGCAGCTTTGGCAAAAGCTACAAATTTTGCGTCTATAGTAGGTATTCATAGTTTTCTTAAATGATTTCCAAGAAACAACAGCTCCACAAAGTTTACATAGAGCCAATTGCGGATATTGTTAGATTTACTGGGAATCCAATTTTCTTCACAATATCCTTCTTAAATAGGACGTGTAATGCAATCCATGGTTCATTGCAAGCTTCAAATATCTAAGCACCATTGGTAAACATATC</w:t>
      </w:r>
      <w:r w:rsidRPr="00D77AA4">
        <w:rPr>
          <w:rFonts w:ascii="Times New Roman" w:hAnsi="Times New Roman" w:cs="Times New Roman"/>
        </w:rPr>
        <w:lastRenderedPageBreak/>
        <w:t>GATGATTTCCCAAGGTTGTGAGAGTATCGACTCAATCTAATTACAATATATGCCAAGTCTAGTCTAGTGTAATTCATATAATGCATCAAGCTTCCAAGAACTTCAATATATTCTAGTTTTAAGCTACACAATCACCTAGATTTTTCTTAATATGGCTAGAATGATCAAATAGGGTAACAATCGGCTTGTCATAATAATAATAACATAGCTATCGAAGGTTCTACTTACTTTTATACCAAGCATTACATCGGCTACTCTCGCATCCTTCATGTCAAATTAGGAGTGTAACATTTTCTTGGTTTGGTTTATAACATTTAAATCAGTTCCTAAAATAAGCATATCGTCCACATAAGAGCATATGATGACATATCCCTTCTTATATTGTTTAACATAAAAACATTGATCAAACTCATTTATTCAAAATCTATTAGATCTTTGATCGGAAAAGTGTACGTATGGATTTTTTTATTTAGTATTAAAATTTACATGATACAATTTTTATATACTATGATATTAACATATGAGAATCAACCTTCTGACTCGTTAGATAATAAACGAATAATGAATAATCCAACATTTTACAGATAATACTTCTAACTAAGCCAATATGCTTAATAGACTGACACAAAGAATCCTACTGAACTATCTTCAAAAAGCTTTCAAACCTGTTATCTTCAACAACGTTTATGTTCAAATTGTATAGATCACTTTCAAAATCCATCCACAAATACGACGTCTCTTCATCACATATCACTTCTTCTAACTGTGACAATTCCCTCATGGACTCCGGCAACTCTTGTAAACCGTGGACACCGCTCATCTTAAGCACTCTCAAGCTGCATAGCTCCCCAATTTGTTCAGGAAGTAAAACCATACTCAAACAATCAGATATATCAAGGAAGCTAAGATTATGAAGACTTCCAATCGATTCTGGTAATTCTTGTAATTTTGTGCAGCAATGAAGCGTCAGAATTTGAAGGTTCGAAAGGTTCCCTAACTTTTTAGGAAGAGCATCAAGCTCATGGCAATTCGTGATGCTGAGATTCTGGAGATGAACAAGACTACTATATAGCCCTGAAGGTAGTTCCGTCAGATCATAACAACAATCGAATTCCAGATCTATGAGATTTGATAGAGTATAAGGAGAATCAGTGACGCTGTTTATCAAAGCATCGCCTATCTCACACATAACAAAGGAAAGTTTCTGAAGATTCGGCAATTTGAAGATTGGTTGAATAGAGGAAGAAAATGAAATATGTTCGAATCTGATGCTTGTTAGGTTAGCGAAGGAACCTATTAATGGAAGATTGAGAAGTTGACCAGGATAAACACTGCAGGTAGTCGAATATCCACCCGCAGACAAGGTAACAACTGAATTGTCTGCCAAACCGTAAATACTAATTGAATTCGTAATACTATTGATCATCGTTTTCGCCTGCACTTGAATCTGGAAGAACGTCAAGAGCTCGTTGTTCAATCGAATCAGCTTATTTGAATGAAGAATTTTGTTGTAAATAGTCCGATACTTGATACTCGAGCACTTGAGAACGATCTCTTTAGCATTACACAGATAACAGATGAACGTTAATGTCTCTTTCTCAGGACGATCCAGCACTTTGCTTAACCTCCAGCTTTCATATAATACAGGCTCGATCCTTTTTAGGGTATCTTCAAGGCGTTTGAGAAGGGTTTTGAATCTGGTAGTTTGTATAATCTGCCCTATAACTGTTTTCTGTAATTCACCCAATACAAGCTCTAAAGCAGTTTCAAATACTACCGCCATTGATAATCAGACAAAGTAAGTTGAAACCCCGATTAAGATTTTATGTGAAGTGAAATCTGAGATTGAAGGGATAGAATTGATTTCGATGAAGGGATTAGTAGTGAATATGATGTATATATATAATCATGCACTTGATACAAAATCCTGAATAAACGAGGATGTTTCTTGCAGGTTGAGATTGAACCTTCCATTGACGCGTTACGGTGTAAAACTGCGAGCGTTTGTTTTAAGTCGCTGAAATTAATTTAAGCTGTATTTAACGGAAGGAAGACGGAAGGTTGACACGGAGATGCTGATTCTTGAATGGTGATGGCGAGGTTGGAAACGTGAGGAAAGTGACGGGCTGGAACGGAATTTTTGTAAATTACGATGAAGGTCCCTGGATTATGTTCGAATTCGGAATCTTTTATTGCTTTATAAATCAATTTTGTTTTTAGTCCTTCACGGTATCATTCTCCTATTGAGTCCTCTTCTTAGTTACTAACTCACTCTCACCTATTTGGGGGTAAAAATGACATTTTAAAAGCACATGACTTTTCGAAAAGGGTATTTGTGTTAAAAACATGGATCTCTTTATATTTTTATTCATGCTTCTTCTTTGGATAATTTAAATTCGATAAAAAGAAAAACAAGGGGATCGAACCCAAACTTGAGACCTCTATTTTGTTTGATCCACGTCTTATCTTTCTTGATTGTTGTAATGTTTAGGTGAAGACAAGGGTCGAAGTTGAATTTTAAGAAACTTTCCAATCAAACAAATATGTTATTGAAAATTGGGAGTAGGTTTTGGCATGCAAATATTAATTAAATTAAGAAATCTTGGTTTTCAAATTTGGTTGTGAGGTTTCATTCGATTTGGTTAACGGTCAATGGAACTTGTATATTTATTTGATGGAATTTAGGTATGGAGATATAAGATCAAAGTTTTGATCAGAAATCTAAAATAATTGGTTGTCAATATACAACATTTTTTAAAGAGACCAAATTTGCAGACTTGAACATATGCCGGGACTAGTTTTGTATATTCAAAAATGGAAATGAGGTCATTTACTTCCACTACTTAAGTACGTACCTATATTTTTTTAAAAAAATAACTAAAATAGTCT</w:t>
      </w:r>
      <w:r w:rsidRPr="00D77AA4">
        <w:rPr>
          <w:rFonts w:ascii="Times New Roman" w:hAnsi="Times New Roman" w:cs="Times New Roman"/>
        </w:rPr>
        <w:lastRenderedPageBreak/>
        <w:t>AATCCCATAAGTGTTTTTCTCAAAACACCATAAATTAAGGTCTATTCCTCAAAATAGCCAACCAAAACGCAGATGGCCATTGCCATCTGCGTTTTCCTCCCATGGGTTGCTTTTTCCTCATGATGGGCTCCCAAGATCTGCGTTTTCCTCATGATGGGCTGCGAATTCGTCTACAAGGGCTGCATTTTCCTTGCTACCGGCCCATCAGCCCAAATATATAAATCAGAAAAAAAACGTAAATTTTATCGTTATCGTAGACGAGAAACGCTGTCAAATGGCTTCGCAAGATTTATCGACATGGAAACAGGTAAGTCTCAAATTTGATGTTCTCTTTATGTATTAATTTTCGTTTTAAGTGTTAGATTAGTGAACGTACAAATTTTTATGCCTAATGTACACGCCTTTAAAGCATAAAAAATTAGAGTTTATGAACATAGAAAGCATTTAGCAGACCATAGAGAGGAAAACGCAGATGAGGGCCATGAGCTGCGAAATGCTCTTGAGCATTTAGCAGATTTTGAGAGGAAAACGCAGATTTTGAGAGGAAAACGCAGATGAGGGCATGAGCTGCGAAATCCTCTTAAGCATTTAGCAGATTTTGAGAGGAAAACGCAGATGAGGGCCATGAGCTGCGAAATGCTCTTGAGCATTTAGCAGTTGATGCCCCAGCTGCTAAATGGTCGTTTTTTTTCCGAAAAACCTTAAAAATTAAAACAAATGACGAGTGTTCAAAGTTGGACAAAAATTTCAACTAAACCCATAAACCACCAAGAACCCTAACCCTAACTTTGAGGATTTCGCAGGTGATTAAGAGGAAAACGCAGACCATAGAGAGCATTTCGTAGACCATGCTGAGCATTTAGCAGATTCCGGATTTCTTAGAGCATTTCGCAGACCATGGGAGGAAAACGCAGACCATGCTGAGCATTTAGCAGATTTCGGATTTCTTGGGAGCATTTCGCAGACCATGGGAGGAAAATGCAGATGACAATGTCCATCTGCGTTTTGGTTGGCTATTTTGAGGAATAGGTCTTAAATTGTGATGTTTTGAGAAAAAAACTTATGAGATTAAACAATTTTAGTCATTTTCTCTTTTAAAAATGCACTTTAACCACTCTAATTTTAAAATTTAGAATTATTTTTTAAAAAAATGACACAAAGACTCTTAAGTTTATCGTTTTTTTCCATTTTAACCCAATATCCTTTTTTTTGGCATAAAAGTCTGAAACTTGCAAATATTTTTCATTCTTGGCATTTATTAGGTTTCTGTCTTTCTTAACCGTTAAACACTGTTGACATGGCTAGTGAAGTGCTATGATATGAAACTTTTGACTAATATGCGCATGCCTAAAATAAATCGACAAAATGCCCCCTCATAGGAATCAAACTTAAGACCTTCAGCATATGAGGCATTCCCTAAACCAGCAAACTAGCTAATGTTTTTTTATAGTTAAACATTTTCTAAGTCGATATAAAGTTAATCTATTCGTATATTTTTACCCTTTCTATTAATGATATTTGTGTTTAAATATGTTTTTGATGTATAAAAATGTATATTTTATCTGAAAATGCCTAGCATATTTTCGTTAATTTTTTTCCATATTAACATGGTTTATACGATAAAATGTGTATTTATATGAAATAAATACATATGTATACCTACTTATATGTATGAACGCATATAAACATGTGTTTTATTCGTATTTTATCATATAAAATGTAATTTTACAATTAAAATTTTACATAATATCATAAATACATTTAAACATGTTTAAGTATTTTTTTTATTAGTGTTTTACGTAGGGATGAGAATCAGTCTGGACCTGGACCCGGACCGAATCGGACCGAGAACTGAATAACCGATAACCGATTTCGTAGGAAGCGAATAACTGGGAACCAAAGCGAGTACCCTAGTTCTAGTATGGTTCGGTTATACAAGATAGTGTGATATTAAAGGATGTGTTCGGTTCCGGACCCGGCCCGAACCGGACAGAGAACCAAAGAACCAAGAACCAATTTAGTGGGAAATAGAGAACCGAGAACCTAACCAAATATACGGTTCCGGTTCCTATTCAATTCTGATTCCGGTTCTCCGGGTCAAAAGCCCATCCCTATGATACATTATTTTGATGATGGAAGATAAAGAGATATATTCACAAACGATTTTGCCTGTGGTCACATGTGATTGATATCCCCTTAATTTGAATCTGGGACACTTCATTCTTCGATACAAATCAAGTTATTGATTCATCATGTTCTTATTTTCTTTTTATTCATTGTTACATCAATTATTTACAAATTATAACAGTCATCATTAATATATCTATGTTTCTTATTATGCATAATATCAAGGCCCAAGCATATCACTAATTAGGGATGAGCAAAACCGAACCCGGAAACCGAGAAACCGAAAAAAACCGATAAAACCGAAACCGAAAAACCGAAACCAAAGCGGAAACCAGTGGTGAGGGTTTGATTTTTTTAAAACCGAAACTGTCGGTTCGGTTTCGGTTTCCCATGTCAAAACCGACCCATAGGAACCGAACCGACCCATTTATCAGAAACCGACCCAACCCATCATTTGAGGTTTCGAATTTAAAGTTTTCAAATCTTCATGAATTGTCGGCCTTGATTCTANNNNNNNNNNNNNNNNNNNNNNNNNNNNNNNNNNNNNNNNNNNNNNNNNNNNNNNNNNNNNNNNNNNNNNNNNNNNNNNNNNNNNNNNNNNNNNNNNNNNNNNNNNNNNNNNNNNNNNNNNNNNNNNNNNNNATGGAAATGGAGTGTGTCTGAAATTGAATTGTATAATATTTTGTTTGGTCTTAAACACTAGTGTGTGCTTTCGGTATAAACACGACATAACAAAATAGTAGATTTG</w:t>
      </w:r>
      <w:r w:rsidRPr="00D77AA4">
        <w:rPr>
          <w:rFonts w:ascii="Times New Roman" w:hAnsi="Times New Roman" w:cs="Times New Roman"/>
        </w:rPr>
        <w:lastRenderedPageBreak/>
        <w:t>TTTCTATGGAAACTTCCATTCCCTGTAACCAATTCATATCTTTTTAGAAACGAAAAAGGTTAAATCTAAAAAGCTCACCAATATACATATACAAAAATCGTCATTTCCAATATCCATATAAATAATTCAAGTCCCGATGATATAATTACAACATAAATCTCTATAACTAAACATACCATAAACATGGGTTCAAAACCGACCCACGGGTTTAAACTCAAAACCCACGAAACCATGGGTTCAAACCGAAACCGACCCAAAATCGAATGAAAAAACCAAAACCGAAACCGACTAGAAACCAAAACCGACGGTTTGTAAAAACCAGAAACCGAACTGATCGGTTTGGGTTCGGTTTTAGGTCTAANNNNNNNNNNNNNNNNNNNNNNNNNNNNNNNNNNNNNNNNNNNNNNNNNNNNNNNNNNNNNNNNNNNNNNNNNNNNNNNNNNNNNNNNTTTGTAAAAACCAGAAACCGAACTGATCGGTTTGGGTTCGGTTTTAGGTCTAAAACCGACCCAAACCGAACTATGCTCATCCCTAGGAATTATATCGCCGAAAAAAAGGAGTCGTCTGATAAAAATGGAGCAGGTAAGATCCATCCTTGAACAGTTACTTGGAACACATTGGGTGGATTAAATCCCATTGGAGAGAGAGAGGnAAACCGACCCATGCTCATCCCTATCACTAATTATCAACAATAACAATTAGAGTAAATTACAGTTTTGGTCCCTATCGTTAACACGTTTTTTCAGTTTTGGTCCAAGTTTTTCATTTTCATAGTTTTGGTCCCTATAGTTGCCAAAAGCTTGTATTATTGGTCATTGGTCCATGTAAACATACAAAATTACCTTTTCTAATTTCTTTTCCTTTTTTCTTTTAACTTATTATTTATTTTAGTAATTAAAAAAATATACCCATCCCCACCCCTACTACCTCGTTTCCTTCTCTCTCTCTCTCTCTGTGATCCCATAGACAACCAGGTGGATATTTACATAACCATGAGAGAAATCTCTTTCCTTTTCTAATGGTTGCTAGCCGAAAGTGAACCTTCATAAACCAAGTACAAGAGAGTTACAGCGGTATCGTTCATTGGCAGACTCTTGCGGGAATTTTTCGTTGTTTCGGAAATGGAAGAGGTTTCGGGGCAGCGATATCAGTTCCTTTTTATCATACTATGTTTTCTTTATCGCCTCTTTATCTCTATCCCTCACATTATACACCGTGGGTTTCACTAATTCCTCTGTCGAAAATTTCTTCAAATTATCATTCAATGGTTTCCCTTGTTCGTATAGAGCCACAATGTGCCCATGAAAAGGGCAAATTTTCAAATCCCTTCGCGGACAAAGTCTAAACTTTTTCAAAGGTGCATGATATTGTTGAATTTCTTTGTGCCCTTCTTCATAAACGGTTCCCTGAATGTTTAGTTCGACAATTTTATTAGCTGAAATAACTGCATCATGGTCAACCCTACCCTAATGAATTTCAACCTATAACCCTCTCTGGTTAGCTATAGACTCATGCTTCGAACCCCAGTTGTCCAAAAAAGAACCCCGTTTCATGACCGGAGCTTCACCTATGAGCTTTCTTTTTAACAGAGCCAAATCAATATCACAGACTTTGTTTGTTTTTACAGAAATGTTTCTCTTATTTACGAGATCCTCACTTTGCTTACTTTGGAGTAATTACAGGTTTTGAAATATGAAATTATTGTTGCTTTCTCAAACTCAAGGTGCGGCAGTGAAGCGGTTTTTGACTCACAACGTTGCAGGCTTTGGTTAATAAGGTACACAAAAGCTTTAAAATCCTTGATATTGACTTTTTGGATAAAGCACAAGGTGATTGAGGGTACCAACTGGTGCAAGATGGGTTTCTGAGCTTGAGATTGGTTTTGGAAAACCCAATTGGGTTACAGGTCCTATAGGTGATGGTGTGCCTTTCTTCATTAATATTGTCACTCTAATGGAGACGTAATGCGATAAAGGAATAGATGCATGGGTAAATTTGGATGAAACAGAAATGGAGATTCTACAGAAGAATCAAGACTTACTCGCATATGCATCGGTGAATCCAAGTCCTTTAGTACCTGATGAAGTTGGTGCATTTGTTCGAGCAGGGGGCGAAGATATTCAAGCATCAAAGACAAATGATATTGACATATTCTCCATTGTGTGTGTGTGCGTGTGAGAGAGAGAGAGAGAGACGGGGTTGTGGGGTGGTGGTTTATTTATTTAATTTTTTTATTACTAAAATAAATAGTGCAAGCTTTTAGTAACTACATGGAACAAAATTGTGAAATCAAATTGGACCAAAAATGAAAAAACTTACCAATCACAAGGACCAAAATTGTAATTTACTCTAACAATTAAAAAAGATCCTAGTAGAACCAGTCAGAAAGGTATTGTATACGGCAAACCGGAGAACAAAACTATAAACCGGGAAAAGGGCGGTCGGAAGACAGGCATCCTTACTTGGACCTGTAGTCGAAAGTATCTTGGTCGTTGTTGCAGATGGGACCCACGAATTTCATTTTATGAATAAAAAGTTGTAAAGCGATAAAACTACTCAACCCACTTCACCACCCTGTCACCACCCGTACCTGTCCCCACCTCCCACCCTCTCCCAGTTGCCGGTCACCCCTCTTCTCACTCTCCTCGGACCGGTCCGCTTCCGCACGTGCCAAGCCCCAAAACCTCTGTTTGTGCGTGTGTGGTGCAACAAATAAAAGCTAGAGAGAGAGAAGAGACATTTACTTCGTCTTCATCTTCTTCGTCTTATTGGACGCAACACACACGCATATGAGAATAAGGAAGCGTTTCTTGTCTCTTTCCGCAGCTATTACTGCACCGCCGCCGTCGGATCCTCACGGCGGTGACCACAAACA</w:t>
      </w:r>
      <w:r w:rsidRPr="00D77AA4">
        <w:rPr>
          <w:rFonts w:ascii="Times New Roman" w:hAnsi="Times New Roman" w:cs="Times New Roman"/>
        </w:rPr>
        <w:lastRenderedPageBreak/>
        <w:t>CAAGCATCAACAGCCCCTACTGCTGGTGCAACAACAAGTGCACCCAAATGGGAATCTACGTGTTCTTTACGATAATACCCAGTCTCGGCCGTTCGATCCTCCACTAAATCATTGTAGCAGTCATCTTCCACCGACCTCCTCCGATCTTAGCACGCAGATCGGGCTCCAAACAGCCACTTGGGTTTCCACCGGTGCCGGCAGTGAGGCAAAGTACCTTGTTGTTTCTCCTCACAAGGTACACATTTTCACGAACAGAAACTGCACCATATACTTATAACTAGCGTGTATGTGTATATATACAGATCTTGCATCTATATATTTTGTTTTTTATTTTATCTTTTAAACTTTGAAGGAACTGGAATCTGAGAAAAAAGAAACAATCGAGACCGATGATACTGGCAGGTAAGATATAGCAAAGATCCCGTCCTCTTCCCCTCCCCATCCCCTTCTTTCTCCTCATTTCTCGGTTGATGTTCACCGGAAAATAAATTTTGAATCTTTTTGGGATAGACCCAGATTTTTTTTAACACCCACAACACAAACAAACATTAATTATTATTTATCTGATTAACCGAAAAAAGAAAGAAAAATAATTGCAGCAAGTGCAAACACACTGTAGAATAGTGATTTTATATCAGGTTAGAGAGCCAACCATATGTACAATCCCAATCCTATAAATTGCACCCATGTGGTGCATGTTAGCATGAAAACTGGTCCCCAGCAACTTCATCTTTGCGCGACTAATGCTCTTATCTTATCTATCGTTTATTTGTTCTTACTTTCGTTTTAGCAATCCACATAAACACACGCTTTTTCTTGTTTTGAATCGTACCGGATCTTTTTCTTCTTGTTCTAGCTTGCCTGTTTCCAGGAAAGAAAGCACCGTGTGTGCAGAAGCAAGCAGTCGTGTTAATACTGCTTCACTACCTCGACCACCAACAACTGCGCACCTTGGTATATATGTTAACCGTGTAAGCTTTTATAGTATTAATTTGTACGTAATGTATGATTCAGTTGTTTTTTTATCTACAGTGTTGAAAGGGTGGCTGGATGGAGATAGGCCGATTCCAATAAAAAAGAGAAGAGGAAGCTTTGGGAAAGGAACCAACCATCATCTTGATGAAGATAATGAGATTATTAACATAACAATGACGCCGAAGCCAAAGAACTATGATAGATGTGTCCGTGTGGTATCAAAGGAGGTGAATGCAATGTGTGCAAAGAACAAGAAGAATGGGAAGAGAGGGAATGTGATAATGGAAGGATCAAGATGTAGCCGTGTAAATGGAAGGGGATGGAGGTGCTGCCAACAAACTCTTGTTGGGTACTCATTGTGCGAGCATCATTTAGGCAAAGGAAGGCTTAGAAGCATGAATAGTGTTCGTGGGCGGGCACAAAAGGTTTCACTCAAAGAACAAGATAAAGAAGTTGAAACGATATCGATGGATCATCCTGATTTTGAAGATGATGATAAAGATTTGGAGGACGACTCAGTGTCATCTATGGAGGGTAAGAAGAAGATCAATAAAAAGAAGAAGCTTGGGGTGGTGAAGGCTAGATCGTTAAGCAGCTTGTTGAGCCAAATAGGCAGTTGATGCATGGAATCTTGAATTGATTGGTATCTTACGAAAATTAAAAAGAAAGAAACTGGTGATAGCGTGCATGTTCAGTCAGAATGCAAGAAACAATTAAACTATATATGCGCATTTTTGTTAGAAGGCTGGTCCTCAATTATTATATGTGTGATCATATAGTGCAACTCCTCTACTCATTGTTGGTTTATTTTCTTCTTTTTGGGTTATCATCACTCCTTAATTATGATCAAAAGCTTCATATGATGGGGTATATATATACGTTGTTGTTTTGAGCACAGCTATAAAAGTATCATATTTTTGTGTCATCTTCTTGGTAATCCGTATCCAAATGAGTATGGATTCGGTGCACACGAGCATCTAGATCAGCATTATAAGCATGTCATTAGTTCTCAGTTGAGGATAAGGGTTTTGTGAAGGTTCAACAGCCTTCAAGAATAGAAGATGCAAACCAAAACTGCACAAGGTATCGTGATTTATTAGCATCTTTTTTTATAGTTCCATAGAGTCCAGAAGTATCGCTAATATTGGCAAATTAACAGTCTGTTGGAAGGTTCTT</w:t>
      </w:r>
    </w:p>
    <w:p w:rsidR="00D76D06" w:rsidRPr="00D77AA4" w:rsidRDefault="00C27E33" w:rsidP="003531A7">
      <w:pPr>
        <w:jc w:val="both"/>
        <w:rPr>
          <w:rFonts w:ascii="Times New Roman" w:hAnsi="Times New Roman" w:cs="Times New Roman"/>
          <w:b/>
          <w:i/>
        </w:rPr>
      </w:pPr>
      <w:r w:rsidRPr="00D77AA4">
        <w:rPr>
          <w:rFonts w:ascii="Times New Roman" w:hAnsi="Times New Roman" w:cs="Times New Roman"/>
          <w:b/>
          <w:i/>
          <w:highlight w:val="magenta"/>
        </w:rPr>
        <w:t>CiGLN1;2</w:t>
      </w:r>
    </w:p>
    <w:p w:rsidR="00D76D06" w:rsidRPr="00D77AA4" w:rsidRDefault="00C27E33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highlight w:val="cyan"/>
          <w:lang w:val="en-US"/>
        </w:rPr>
        <w:t>TTTTTTTGGACGGAGGACGTGAAGCTTTTTGAAAACCAGAGGTAGCTTTCTGGTACTTGCGGCGGTGAGCTTTTGATGGATGTCAACAGGGCGGTGCTCTCCGTTCATTCCTCGGTTCCATGCGTAATCGAAGGTTTTCAAAAGTTGCGATTCTGTTTTCTCAGCTTCCTTTTTGTTGTTCATCTGCAAAATCGAAAGCGAACATGAAGCAATAAGAAAAAGAAAATTGGAATCAGATTATGTTTGTAACTTACCGGAGCCCATCGAGATTCCTTACCGATCTCCTCAACCTCGACCTTTCTAGTATCACCGATAAGATTATCGCCGAATACATATGGATCGGTGGATCGGGTATGGATCTTAGAAGCAAAGCAAGAACTCTTGAAGGACCCGTATCGGATCCCAAGAAGCTACCGAAATGGAACTACGACGACTCTAGCACAGGGCAAGCTCCCGGCGAGGATAGTGAAGTCATTTTATACCCGCAAGCAATATTCAGAGATCCATTCAGGAGGGGCAACCATATCTTGGTGATGT</w:t>
      </w:r>
      <w:r w:rsidRPr="00D77AA4">
        <w:rPr>
          <w:rFonts w:ascii="Times New Roman" w:hAnsi="Times New Roman" w:cs="Times New Roman"/>
          <w:highlight w:val="cyan"/>
          <w:lang w:val="en-US"/>
        </w:rPr>
        <w:lastRenderedPageBreak/>
        <w:t>GCGACGCTTACACCCCCGCCGGCGAGCCAATCCCGACAAACAAGAGGGCCGCCGCCCCAAAATCTTCAGCAACCCAGAAGTCGAAAAGGAGGTTACCTGGTACGGAATTGAGCAAAAATACAATACAACCGCCAAAATCTTCAGCAACCCATCGGCATAGGTATTTGTTGTTTTGGCTTTGACCTTCAAAGCAAATTCGTGTGTTTATTCCTAGACCTAGAATTGGTTGTGCACGGTCGGTGGTGGTTGCTGGTAAGGCTAGATGGTTTTGTTGAGTAGTAATGAAATATATAGTTAAATTTAAAAAAAAAAGCCACGTGGACGTTATTTAAGTGCCACATGGACCATTCTGATGACTAAGATGACAAATGGCATGCCACGTAGGCATGTTAACCGGATGACCCGGTCATATCCTTTAAAATGATCTTTTT</w:t>
      </w:r>
    </w:p>
    <w:p w:rsidR="00C27E33" w:rsidRPr="00D77AA4" w:rsidRDefault="00C27E33" w:rsidP="003531A7">
      <w:pPr>
        <w:jc w:val="both"/>
        <w:rPr>
          <w:rFonts w:ascii="Times New Roman" w:hAnsi="Times New Roman" w:cs="Times New Roman"/>
          <w:lang w:val="en-US"/>
        </w:rPr>
      </w:pPr>
    </w:p>
    <w:p w:rsidR="00C27E33" w:rsidRPr="00D77AA4" w:rsidRDefault="00C27E33" w:rsidP="003531A7">
      <w:pPr>
        <w:jc w:val="both"/>
        <w:rPr>
          <w:rFonts w:ascii="Times New Roman" w:hAnsi="Times New Roman" w:cs="Times New Roman"/>
          <w:b/>
          <w:i/>
          <w:highlight w:val="magenta"/>
        </w:rPr>
      </w:pPr>
    </w:p>
    <w:p w:rsidR="00C27E33" w:rsidRPr="00D77AA4" w:rsidRDefault="00C27E33" w:rsidP="003531A7">
      <w:pPr>
        <w:jc w:val="both"/>
        <w:rPr>
          <w:rFonts w:ascii="Times New Roman" w:hAnsi="Times New Roman" w:cs="Times New Roman"/>
          <w:b/>
          <w:i/>
          <w:highlight w:val="magenta"/>
        </w:rPr>
      </w:pPr>
    </w:p>
    <w:p w:rsidR="00C27E33" w:rsidRPr="00D77AA4" w:rsidRDefault="00C27E33" w:rsidP="003531A7">
      <w:pPr>
        <w:jc w:val="both"/>
        <w:rPr>
          <w:rFonts w:ascii="Times New Roman" w:hAnsi="Times New Roman" w:cs="Times New Roman"/>
          <w:b/>
          <w:i/>
        </w:rPr>
      </w:pPr>
      <w:r w:rsidRPr="00D77AA4">
        <w:rPr>
          <w:rFonts w:ascii="Times New Roman" w:hAnsi="Times New Roman" w:cs="Times New Roman"/>
          <w:b/>
          <w:i/>
          <w:highlight w:val="magenta"/>
        </w:rPr>
        <w:t>CiGLN1;2</w:t>
      </w:r>
    </w:p>
    <w:p w:rsidR="00F13BB4" w:rsidRPr="00D77AA4" w:rsidRDefault="00F13BB4" w:rsidP="003531A7">
      <w:pPr>
        <w:jc w:val="both"/>
        <w:rPr>
          <w:rFonts w:ascii="Times New Roman" w:hAnsi="Times New Roman" w:cs="Times New Roman"/>
          <w:b/>
        </w:rPr>
      </w:pPr>
      <w:r w:rsidRPr="00D77AA4">
        <w:rPr>
          <w:rFonts w:ascii="Times New Roman" w:hAnsi="Times New Roman" w:cs="Times New Roman"/>
        </w:rPr>
        <w:t>&gt;scaffold6152</w:t>
      </w:r>
    </w:p>
    <w:p w:rsidR="00C27E33" w:rsidRPr="00D77AA4" w:rsidRDefault="00C27E33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GGTCGAAAGACAGTTGGGTGCAAATGGATCTTCAAGAAGAAGACCGACGTGGATGGAAAGGTACACACTTTCAAAGCTCGACTGGTCGGGAAAGGTTTCACTCAAACCCCTGGGGTTGACTGTGACGAGACCTTCTCACCAATGGCTAAGATAAAGTCTATTAGGATAATGTTCGCCATAGCTGCATTTCATGATTATGAAATTTNNNNNNNNNNNNNNNNNNNNNNNNNNNNNNNNNNNNNNNNNNNNNNNNNNNNNNNNNNNNNNNNNNNNNNNNNNNNNNNNNNNNNNNNNNNNNNNNNNNNNNNNNNNNNNNNNNNNNNNNNNNNNNNNNNNNNNNNNNNNNNNNNNNNNNNNNNNNNNNNNNNNNNNNNNNNNNNNNNNNGTAGATGCAAAGTTTCCCAATAGAGTGTGTAAGCTTGAGAAATCAATCTACGGATTGAAACAATCTTGTCGCAGTTGGAATCTCTGCTTTCATGAGAAAGTCAAAGAGTTTGGTTTCTCTAGGAGCGAAGATGAGTCCTGTGTGTATATCAAAGGCTAGTGGGAGTATAGTAACTTTTCTGGTGCTGTATGTTGATGACATATTGCTCATGGACATTCCAACCTTGCAAGAAGTTAAATCTTGGCTTGGGAAATGTTTTGCCATGAAAGCCCTTAGAGAAGCTGCCTATATTCTCGGGATAAGAATATTGAGAGATAGAAAGAAGAGACTGATTGGACTCAGTCAAAGTGTATACTTGGAAAAGGTACTAGAAAGGTTCAGTATGGAAAATTCCAAGAAATGAGAGCTGCCGATCCAAACTAATGCCAAATTGAGTAAGACTCAAAGTCCCAGTACAGAAGAAGAGATAGTTAAAATGAGTCGGGTACCTTAATCCTCAGCTGTAGGGTCGATCATGTACACTATGACATGTACTCGTCCTGACGTGTCCTTTTCCTTGAGCATGGTCAGTCGTTATCAGGGAAATCTGGGCGAGGCTCATTGGACAGCGGTCAAGAATATACTCAAGTATTTGCGAAGGACGAAATACATGGTCCTAGTCCTTGGTGGCAGTGATACGTTGAGAGTAAGTGGATATAGTGATGCCAGCTTCCAGACAGATAGAGACAACTTTCGGCCTCAGTCGGGCTGGGTGTTCCTGTTAAACGGTGGAGCAATTACGTGGAAAAGTTCTAAGCAAGAAACGATGGCTGATTCAACCTGTGAATCAGAGTACATAGCTGCAAATGAAGCATCAAAGGAAGCAGCTTGGCTGAAGAACTTCATCGGTGGCCTTGGAGTTGTCCCGACCATTCAAGAGCAAATGGAACTGTTATGCGATAATGAAGGAGCGGTTGCCTTCGACTAAGGAACCAAGAGATCATGGAAAGTCCATACATATTGATTGAAAGTACCATTACATCAGACATAGAGTAGAAGAATGTCACCTCATAGTGAAGGGGTATTATATGAAGATAATCCTGCAGATCCTCTGATAAAGGGACTGAGTAAGGTGAAGCACTATCAACATGCTAGGAGCATTGGCATGAGAGATGATATTTAGTAATTAGATAGTTATTTCGAAACTTGTAACAAAGTAAATGTAATTGACATTTGGTGATTAAATAATGTAGAATTATTTATGAGTATTGTTTACTGCTATTTGTCAATACTTCATTATTGTGTTTCAAAGTTTGCATGTTTTACTTCCTGAGTAATTTGATTATTCAAAAGTCCACAGTCGCTCATACTTTCGGAAGTAAGTAGTGAATTAAGACTGTCATGAATTGAATT</w:t>
      </w:r>
      <w:r w:rsidRPr="00D77AA4">
        <w:rPr>
          <w:rFonts w:ascii="Times New Roman" w:hAnsi="Times New Roman" w:cs="Times New Roman"/>
        </w:rPr>
        <w:lastRenderedPageBreak/>
        <w:t>GTAGACTGTCTAAGGAGTTAGACATAGCAATAAAGTTTCTGCAATGTTTATGAGTACTTAGAAATGGAGATTTGAGTATTGGACCAACCCGCGCTCAGAGAATTACTTCATGGATTCTATCACGAGTAATTCTGAGACGATAATATCTTATGATCTTGAAACAGAGACATATAAGTTGAAATTTACAAGTCGGTTGTGCATTAATAATGCGTAAACGCATCGGTATCTCGGTGTTATAAAACGTATTGTTGTGCGATTTGATGAGTAAAAGACACAAGCATATGAGTCAAAGTTTATTCGTTCCTTTTGTCCTAACGGGAAAATCTATATCTGTGGGCTCCTCGGTGATTTGGTGATTGACTTATAGTGCAAGGCCTAGCCAGGACTGAATTGATGTGTTCAATTAGAAGTCCTATTTCATCACAAATCATGAAACCGGGAAACATAGTATCAGACTGAGATTGATTCTAATCCATGTCTAAGCCATGACTATAATTTAGGAATATACTTGATTGACAACAGCACAGTCCTTTTGGGTTGCCCTCAAAACCTAGCAAAGGACAAGATAACTTAAAGAGATAGAGAAATATGATTTATTAATCTATTATGAGAATAATATATTAATTAGAAATCATAATATTTAATTAATAATTAATCAGAAACTAATTGGAATTAATTTTGGGGTTAATTAGATTAATTAAAAGTGCAGGGTCCAAATTGTAATCGTTCAATAGTTGAACAACATACAATTAGGGTATACCTAATTGGTTTGAAATGTAATATTTATTTCATATTGTTAATATACTTATTAGACAAACTTTAATTCAAAATATAAAATAAAAATACACTTGCTTCTACTTGAATAACGCTATCCTTCTAGTATTTCTTGAGATAAAGTTTTCAATTGCATCTTCATAGGGAATGTTATCCAATAGGTTGTTCTCAATAGCCATCAACACCAATCCATTAAGTCGTTCTTGTCATGGTAGATCGCAAGTAGGACTTCAATAACTTCAACTTGAAAAAACTTTTTCTGCAGATGCAACAGTAATATAAATGGTTAATAAAATTCTATATGCTATAGTTGTATTAGGAAAACAACAAACTCTTTTTAAAAATTTTAAAATATCAAAAGCTGTCATCTTTTCCTTTGGTAAAAGATTTAAGAGTAATTTTAACTCAATATATAAGTCATTTCCATCAATATCGGATTGTTCATCTTTCTTAAGTGAAGTTTCCAAAGACATACAACAAGCCTTTAAGCTCATATCATCTAGTGAATGCAATTTTTCAGAATTAAACAAGAAACCAAGCATATTATCATATTCTTCATATTCTTCATATTCTTCAAACCTTGTAGTGAGAGAAGTAATTGCTTGATCAACAATATATAAAAATTATTTAACCCCAAAAGATTCTTGTCTGAATTGTGAAACACTAGAAGATGCATCATTTGAAATCTCATCAAAATGTATTTTTCTTATAATTTGACGTCTTTGTGGAAATATTGGATCAATGTTCATTTCAATAGCTATTTATTTTGCAGTTTGTAAAGCATTTAGAAAACCATTTTCTCTATATTCCTTAAAAAAGAAATTAACCCATTTATTTTTTTCATATCAACATCAATAAGCAAATCTTTTGAGCAATTGTTTGCTCACTAAATTAACTGTATATAAAATTTCATACCAAATTAGTACCACAAAAAGCCAAGTTATATTTAGCATGAAATTTCATGATAGAGATAATTCTCAACAAAACTTTTCTCCATTAATCTTTTTCTTTATCTAATTGTTTTTGAGCTACATTATCAATAGTTTTATTATTTTGTAACCTCAGACGCAAATCATACAAAGTATTTATATTTCTAACATGTTCCATACTAGTTTCATGCTTTTTAATTATAGTGTTAAAATGTATCCAATCCCCAAAACCCTCATTTGCTAGTTGACTTTTTCCAATACCTTTTTTTTAATTACAACAAAAACAAAATATGTTATCGAGTTCTTTAGAATAAACAAGCCAATCTCTATTACATTTCTCCCAATTTGGTAAAAGTCTAGTATAATATATTGTAGAGAATCTTCTTAAATCTTTATCTTTAGGGCCTTTTTCAATGGACAAAACTCTTTTAGGACCTTTTATCTTTAAAATATTATCATGTTAGAGTCAATATAATTCCAATTTCTTGGATCAAATATATCAAATGTATGAAAATCATTTTCACTATCAACATCATCATCAAAATTATCATCATTAACGTTAACCTCATCAACATTATCATCATTCACATTAACATCATCAACATTAGCATCATTCACATTAACATCAACATTATCGACAGCAACATTTACACAAAGATTATCATTATTAACATTTTGGTTTCATTTTCTGAAAAGTTTGATGTTTGTTTGACTATAAACTTATCAATAACTCCGGTTTGAGATTTAGTTAAGTCTTCAATTCTTTGTTTTTTTCTTAGGTTTTTGATATCCTGATTAATGTTTTTTTTAATTCGAGGAGGCATATTAAATAAACAAATAATAGTAAACAGATTAAGAGAGAAAACATCTGAATGATTTGGAAGTTATTGATTTCCTTCAATCATTTTTCAATGAACCAAAATGAAAACTTGAAAGAAAAACAACAATACAAAATTAGAAACCGTGAAATAGAAAATCAATTTCAATTTCAGAAAATCCTAAAACATATACCTTAATTGCAATTTCAGAAAATCCTGTGAATCAATTGCAATTTCAAAAAAACAGAAACCATGATGGCGTGAATCAATTGCAATTTCTGAAAAGTGAGATTGGAAGTTGGAAAAATATTGATTCGATAATCTGAACATGGAAGTGAATCAGAAAGTCAGAAACCATATTACCGTAATTAGAG</w:t>
      </w:r>
      <w:r w:rsidRPr="00D77AA4">
        <w:rPr>
          <w:rFonts w:ascii="Times New Roman" w:hAnsi="Times New Roman" w:cs="Times New Roman"/>
        </w:rPr>
        <w:lastRenderedPageBreak/>
        <w:t>TCGTCGGTCTCCCTTCAATCCCTTATCTGCTTGCTACTCAGCTTCAATCTTGACAATCTTGAAACAAGAATTACAGATAATCGGGTCAAAAAAAATGAGAAAGAATGAAGAGTGAATTGAATTAGATTAGATTATTGGAATCTGATCAGAAAACGAGAAAGAAAGAAAGGCTGAAAAACCATTCGAACCTTGAACATATATTTGAGAATTAGATGTACCGTAGTAGAAATTCAATCTTCATTCCTGATTTTTCGAGATTGAAGTGCCGATTACCGAGACTGGCGGAGCTAATAATGATTATAGCTTCACGTTTCAATTAGCGATTGATTACCGCTCTTTACGATCTTTGCGATTTCACGTTTACGTTTTTACAACTATTAGGTTATGGAGTTGGGACTTAGGACGGCCTAATATAAGTATACATCATAGAACTAAAAAATTTTGGGCCCTTGATAGAATATGAGTCCTGTTCAAATGCACCACTTGAACCCCCTTTGGGCCGGGCATGTTTGTGACAGATAAACGAGAGAAACCACTGTCAACACAATATATCAACTTGATTACATCAGCCCTAATGTTATTTGCTTCAACTTTAAACCGTCATCACTATTTGCCCAATAATGCAAAATTTTGAGCTTTAAGGCTTAATACCGAGATCACCTTTCCTTAGATACAATAATCTTTTTCCCAAATAACCCATGCCATTTTTCGCCTCTTTATATCTTCACCCCAAAGAACCTCATTCTAAGCTTTTTTAGACACCACTGTTTTGAAAACCGAACCGAATTGGTCGGTTGAACCGGAACCGATCAGGTTATCATTTTTTAGAGCTCGAAAACTGTTTGTCGGTGTACCAATAAAAATTGGGTGGTTCGCATTAAAACATGTTTGACCACCCTCGTTCAACCACTTAAAAAACCAGTTTTGCAAAAGAATATAGATTTTTTTGGATTTTTCAAAAAAATAAATACATCTAGCCTAAAGGTCCTAAATGCTAAACCACTAAATTAGAACTCAGTTACACTCATCCCCCAAGCCCTCAACCTTAGTGTACAATTTTACACTTTACAATTCAAACCTGGAATACTCAATCGATCGGTCGATCAATGGTTGGGCGGTGTAATAATGGCATCATCCGGTTATTGGACCGGTTAAACCGGTAAGGCTATGCGGTATGTGGAAGAAATCATCCGCATCCTACGGAGGTGGCATAGGAACGCGCATGGAATGCCATGAACACCCCCTACCGCATCCCGTGCTCTACGTTCTCACACATTCCTGGGAAGACAACCCTGAAACGCCCCGCCCTCTCTTCCTATTAGTCATTTTTCTTCTCTCTCTCCCCCTATCGTGTTTTTGCGTCTTGCATACCCCCACAATCTAAGGTGACGAATTCGGTGACGGTCCCGTTTTGAAAACCTTGCTTGACACTTAAAACCATGCTCGGGGACTTATATGTGGTAGAATAATACATGTGGATACTTCCTAAAACCGATTTACAATACATTGCAAAATACAAATAAAAATACCTTGTTTTCTTACGGTTATTTAATTTTGCAACGGTTTTCACTAAACTATCTGGAATAACATTACATCATTTGAAAGATTATATTAAATACACTGATCATATCAAAAGATATCTAGTTTTTCACAATCAAATCAACAAGATATTTAAAATTTTACCAAATTTGATTCAGAGAAAATAATAGTCTGGGTCTCTAGGAATACACAACGTTACTTTATGAGTTTATTCCTTTTCCTTTAAATAATTGGTGCCAACAATGTTTGATTTATTCAAGGTTTATTTTGGAGATAATCAATTTAAAAAAAACCTATAAAAATTAATTTAATGTCTTCCTAACAAAGAGACCGCTGCACTATAAAAGGCAAACCCGTCTCCTTCGTTTCAC</w:t>
      </w:r>
      <w:r w:rsidRPr="00D77AA4">
        <w:rPr>
          <w:rFonts w:ascii="Times New Roman" w:hAnsi="Times New Roman" w:cs="Times New Roman"/>
          <w:highlight w:val="cyan"/>
        </w:rPr>
        <w:t>GTCTCTTCCATTACTCTCTCCTCTATACACACAGTGGAAAGATTTTTAGAGAGAGAGTAATTAATCCTTTCAAACATGGCCCTTCTCAACGATTTGATCAACCTCAACCTCACAGATTCCACCACGAAAATCATCGCAGAGTATATCTG</w:t>
      </w:r>
      <w:r w:rsidRPr="00D77AA4">
        <w:rPr>
          <w:rFonts w:ascii="Times New Roman" w:hAnsi="Times New Roman" w:cs="Times New Roman"/>
        </w:rPr>
        <w:t>GTTAGTTTCTTTAATCTGAGTCGTGATCGATATCTTTTGACTTTTTTGTTTACGTTTCGAATCAAGAAACCTGAATCCCCTGTTTTACGCTATGAACGTCGTTTTTAATGTTTGGATTCTCAATAATAACAAGTCAACTCTATACACCTACTCTTCGCCATTAACACACACACACACACACACAAAAGAAACGATTATTTGATCTGGGGTTTTGGGGTTTTGATTTTTCATGCTTGATCTTATAAACTATCTTCAAAGTTCAAATTGAAAGTTTGACTTTCTGGTCAAACTTTTAAAAAGTAGACAAATTAGGGATTTTTCCAGTAAAGACTTACTATGGATTTCCACAACACTTGATATGATCGTCTTGGAGTTTTGTTTGATTTAGACTTATTTATCTCTCTACGATTCAAAACCAAATAAAGAAAAACATTATTATAGTTATAAATATCGTCAACATCGTTTTTTAGTTATACTTAATTTTGATTATTATCCAAACCACCCCCTAAATTTCATGAAACTATTTATAG</w:t>
      </w:r>
      <w:r w:rsidRPr="00D77AA4">
        <w:rPr>
          <w:rFonts w:ascii="Times New Roman" w:hAnsi="Times New Roman" w:cs="Times New Roman"/>
          <w:highlight w:val="cyan"/>
        </w:rPr>
        <w:t>GATCGGTGGATCCGGTATGGACCTTCGAAGCAAAGCACGA</w:t>
      </w:r>
      <w:r w:rsidRPr="00D77AA4">
        <w:rPr>
          <w:rFonts w:ascii="Times New Roman" w:hAnsi="Times New Roman" w:cs="Times New Roman"/>
        </w:rPr>
        <w:t>GTAAGTAATTTTTTATAATTCTTTAAACATTTTTGCTTATAAAACGTCGATTTCTTTGTGTTTTATCCATTGAAATTATCTTTTTCTATTTTTCGATTTTATTTCTTTTAG</w:t>
      </w:r>
      <w:r w:rsidRPr="00D77AA4">
        <w:rPr>
          <w:rFonts w:ascii="Times New Roman" w:hAnsi="Times New Roman" w:cs="Times New Roman"/>
          <w:highlight w:val="cyan"/>
        </w:rPr>
        <w:t>ACTCTTCCCGAACCTGTGTATGATCCCAAGAAACTGCCAAAATGGAATTATGATGGGTCGAGCACTGGTCAAGCTCCGGGCGAGGACAGTGAGGTCATTTTATG</w:t>
      </w:r>
      <w:r w:rsidRPr="00D77AA4">
        <w:rPr>
          <w:rFonts w:ascii="Times New Roman" w:hAnsi="Times New Roman" w:cs="Times New Roman"/>
        </w:rPr>
        <w:t>GTAAGTTTTGTCCACTTGATTTATAATTTGAATCATCATAAATTTTTGA</w:t>
      </w:r>
      <w:r w:rsidRPr="00D77AA4">
        <w:rPr>
          <w:rFonts w:ascii="Times New Roman" w:hAnsi="Times New Roman" w:cs="Times New Roman"/>
        </w:rPr>
        <w:lastRenderedPageBreak/>
        <w:t>AAATTTTGTAAATTTAATCCATGAGAATGAGAACTTCTTGAATAAAACAG</w:t>
      </w:r>
      <w:r w:rsidRPr="00D77AA4">
        <w:rPr>
          <w:rFonts w:ascii="Times New Roman" w:hAnsi="Times New Roman" w:cs="Times New Roman"/>
          <w:highlight w:val="cyan"/>
        </w:rPr>
        <w:t>GCCTCAAGCTATTTTCAAGGATCCATTCAGGGGTGGAAACAACATTTTG</w:t>
      </w:r>
      <w:r w:rsidRPr="00D77AA4">
        <w:rPr>
          <w:rFonts w:ascii="Times New Roman" w:hAnsi="Times New Roman" w:cs="Times New Roman"/>
        </w:rPr>
        <w:t>GTATATTCTCAATCCTTTTCTTATTATTTGTTTGGTAGTGGGGGTGTTGTTATGACAACTGTGATCTTCCATGGTTTTACGTTACAAATTAATTGAAGGATTAATGGTATCCAAGAATCTATAAATTGATTTGTTTATTTTCAAAGAAAGATACTTTTACTTTGTAACTTTATAGAAAATCTTTAAACACATGATAAAACTGATACATACGTCATAAACTTTATATTTAATTGTTTTTGACAGATAATGGGGAGTGGGGTCATGTATTTATGATTGTTATCGAACACTTGGTAGAACAATAAATAGGGTATATATTTTTACCAAGTGTAAAAACATTTAAAATTACTTTTACGTTAAATGTCACAAATTGGCTATATTTTATTTTTCTCTTATTAATTTACAAAATGTTACATAAAAGAAGGCAACCATTGATTCGGTTTCTTTGTTCCTTTTTATATCGTATAG</w:t>
      </w:r>
      <w:r w:rsidRPr="00D77AA4">
        <w:rPr>
          <w:rFonts w:ascii="Times New Roman" w:hAnsi="Times New Roman" w:cs="Times New Roman"/>
          <w:highlight w:val="cyan"/>
        </w:rPr>
        <w:t>GTGATATGCGATGCGTACACCCCTGCCGGAGAGCCAATTCCGACCAACAAGAGGTTTGCGGCGGCCAAAATCTTCAGCGACCCCAAAGTCGAAAAGGAAATCCCATG</w:t>
      </w:r>
      <w:r w:rsidRPr="00D77AA4">
        <w:rPr>
          <w:rFonts w:ascii="Times New Roman" w:hAnsi="Times New Roman" w:cs="Times New Roman"/>
        </w:rPr>
        <w:t>GTATTTTCCCGATTTCACTTCACGAACTACATATTCGCCCCAATTTCGATGTTTATAATTTCAATTTCATGTAATAG</w:t>
      </w:r>
      <w:r w:rsidRPr="00D77AA4">
        <w:rPr>
          <w:rFonts w:ascii="Times New Roman" w:hAnsi="Times New Roman" w:cs="Times New Roman"/>
          <w:highlight w:val="cyan"/>
        </w:rPr>
        <w:t>GTATGGAATCGAGCAAGAATACACCTTGTTGCAGAAGGATGTCAACTGGCCGTTGGGCTGGCCCCAAGGTGGCTTCCCCGGACCTCAG</w:t>
      </w:r>
      <w:r w:rsidRPr="00D77AA4">
        <w:rPr>
          <w:rFonts w:ascii="Times New Roman" w:hAnsi="Times New Roman" w:cs="Times New Roman"/>
        </w:rPr>
        <w:t>GTAACCACGGCGGTCTCAGATTTACACCTATTTCTCATAATTTTGTCCAAATTTTAACGAAACTGTATTCGTTCGATGTAATTTAG</w:t>
      </w:r>
      <w:r w:rsidRPr="00D77AA4">
        <w:rPr>
          <w:rFonts w:ascii="Times New Roman" w:hAnsi="Times New Roman" w:cs="Times New Roman"/>
          <w:highlight w:val="cyan"/>
        </w:rPr>
        <w:t>GGACCGTACTACTGTGGTATTGGTGCCGATAAGGCTTTTGGACGCGACATCGTTGACGCTCACTACAAGGCGTGTCTTTACGCCGGAATCAACATCAGTGGCATCAACGGTGAGGTGATGCCCGGCCAGTGGGAGTTCCAGGTAGGACCATCTGTCGGAATCTCTGCCGGAGATGAGATCTGGGCGGCTCGTTATATCCTCGAG</w:t>
      </w:r>
      <w:r w:rsidRPr="00D77AA4">
        <w:rPr>
          <w:rFonts w:ascii="Times New Roman" w:hAnsi="Times New Roman" w:cs="Times New Roman"/>
        </w:rPr>
        <w:t>GTACTGCAAAAACCGATGTTATTATAAATAGAGCGATTTTTTCAATGTGCTCTTGAAGCGAATTGCTTTTTCTTACAG</w:t>
      </w:r>
      <w:r w:rsidRPr="00D77AA4">
        <w:rPr>
          <w:rFonts w:ascii="Times New Roman" w:hAnsi="Times New Roman" w:cs="Times New Roman"/>
          <w:highlight w:val="cyan"/>
        </w:rPr>
        <w:t>AGGATCACTGAGATTGCTGGGGTCGTTGTTTCGTTTGACCCCAAGCCCATTAAG</w:t>
      </w:r>
      <w:r w:rsidRPr="00D77AA4">
        <w:rPr>
          <w:rFonts w:ascii="Times New Roman" w:hAnsi="Times New Roman" w:cs="Times New Roman"/>
        </w:rPr>
        <w:t>GTAAAGTTTCGTTCGTTGTCAAAAAATTTCAATTTATTTGTTGTAAAAAGGAGTAATGTAATACTCACCGGAAACGCCGGATTTTGATCAGGGTGACTGGAATGGTGCCGGAGCTCACACCAACTACAGGTATTTTCCGGCGAACTTACGTAAACCACAATGGAAAATTACCTTTTTCATAATCTTAATCATACCCATTTGCAAATTTCAG</w:t>
      </w:r>
      <w:r w:rsidRPr="00D77AA4">
        <w:rPr>
          <w:rFonts w:ascii="Times New Roman" w:hAnsi="Times New Roman" w:cs="Times New Roman"/>
          <w:highlight w:val="cyan"/>
        </w:rPr>
        <w:t>CACCAAATCAATGAGAGAAGAGGGAGGATATGAAGTTATCAAGAAAGCCATTGAGAAATTAGGTCTTAGGCACAAGGAACACATTGCTGCCTATGGTGAAGGAAATGAACGTAGGCTCACCGGTCGCCATGAGACAGCCGATATTAACACATTTAAATGG</w:t>
      </w:r>
      <w:r w:rsidRPr="00D77AA4">
        <w:rPr>
          <w:rFonts w:ascii="Times New Roman" w:hAnsi="Times New Roman" w:cs="Times New Roman"/>
        </w:rPr>
        <w:t>GTACGTAACATAAATAAATAAATGTCATTTCATAGATATACTGATAGATGAGACTGTGTCTAGCTGATGTGAGGCAGTGACAGTGACAGTGACAGTGACAGTGACAGTGACAGTGACAGTGACAGNNNNNNNNNNNNNNNNNNNNNNNNNNNNNNNNNNNNNNNNNNNNNNNNNNNNNNNNNNNNNNNNNNNNNNNNNNNNNNNNNNNNNNNNNNNNNNNNNNNNNNNNNNNNNNNNNNNNNNNNNNNNNNNNNNNNNNNNNNNNNNNNNNNNNNNNNNNNNNNNNNNNNNNNNGTGACAGTGACAGTGACAGTGACAGTGACAGTGACAGTGACAGTGACAGTGACAGTGACAGTATTACTGACGTTTTAAAATCTTGTGTCAG</w:t>
      </w:r>
      <w:r w:rsidRPr="00D77AA4">
        <w:rPr>
          <w:rFonts w:ascii="Times New Roman" w:hAnsi="Times New Roman" w:cs="Times New Roman"/>
          <w:highlight w:val="cyan"/>
        </w:rPr>
        <w:t>GGGGTGGCGAACCGCGGTGCTTCGATCCGTGTTGGAAGGGACACCGAGAAAGAAGGAAAAGGTTATTTTGAGGACCGTAGGCCGGCTTCGAACATGGATCCATATGTTGTGACATCGATGATTGCCGAAACTACCCTTCTGTTGTGAACATGAATTTGTGAAGTCTTTATTTTCGGGAGATTTCAATTAGAGTCGGGAAACGATCCTTCTGTTTATTATTGTTAAAAAGTAGTATTTTCCTTTGTTAATTCTGTTTTAGTTGTTTCTGGCTTTAAATTTTTCGCAAAAAATGCGGTTTGCTTGGTGATATCTCCCATGGTGTTTGTTGGAAATAACGTTGATAAATTCTATTGTCTTAATAACAATGTGAAGGGTTGGTTTCGATCTTTTGTATGCTTTTGGTAGTTTTTGTTGGATTTTTGGGTTCATCGATATTGTTTTGTTTTCTTGTTCCCTTTGGCCCATTACCTT</w:t>
      </w:r>
      <w:r w:rsidRPr="00D77AA4">
        <w:rPr>
          <w:rFonts w:ascii="Times New Roman" w:hAnsi="Times New Roman" w:cs="Times New Roman"/>
        </w:rPr>
        <w:t>TGTCATTGTACTATGATTGTTACATTGGAATATGATTGGACAACAAACTTTCTTGGACAATTTTGATGATGAGGACAAGGAATGCATTCATTCATGTCTCTATTTGTCAATGAATAATCTACTTTTGTTGGATGAAAAAATTACAAATTTTATTTAGTCTTAAATACATTTTGTCGTCACTAAAGTAGGAAACAATATCTTATTATCTTCTGAACAAACAAGATAATAAGGGGGAGTTTGTTTTTTGTCTGTACATCTTCGTGACATCTTTGGTCTGCAGCCCGTAAACGTTAGCCCTTGTAGATTGTTTGCTTTTTAGAAGACCGCAGACCTAAAAACGTTTGCACGTCCTCTTCTTCTTGCAGACCTGGATTGAAGTTTGCAGTATTTT</w:t>
      </w:r>
      <w:r w:rsidRPr="00D77AA4">
        <w:rPr>
          <w:rFonts w:ascii="Times New Roman" w:hAnsi="Times New Roman" w:cs="Times New Roman"/>
        </w:rPr>
        <w:lastRenderedPageBreak/>
        <w:t>AAAAAACAAACAGTATTCTTATTACAGATTGCAGACATTTAGTCAATCTTTTTTTTATAGGTGCTTGCAGATATGGTCTATAGACGGTAGACATCTTAACTCTTAAAAAACAAACATAAACCAAGTCTTAAAGTAATGCCCTTTGTGGACAAGTATGAAAGCTAATGTGACAAATGACCGGTTGGTGGGTGGGATTACATGTAACTTTAGGAGTATGGTATGATGGGTTGCCGTTAACCTAAGTTGACGTGTTAGTGTTAGATATAATTATGAATTAAACTATATTGTGACAATAATGACATGGTTATTACAGCACATCATGACATGGATGAACCAAAAACTGAACAAAAACAAGCGGAAAGTGACAAAGATCGAAAATAGGCAGTCACATTTGTTATCGAAACAATAGAATTTATTGACGTTATTCCCAACAAACACAATGGAAGATATCGGTATATCACTAACCAACTGTATTTTGCTGCTAAAAACTAGAAAGCCAGAAACATCAAACATCTGAAACAAAATAAACGAAGGTGGATATTTATTTTTACGATAATAAACAGAATGACAATTTGCAAATACTAACAATAAAAATCATGATGCTTGATACTTCACAAATTGGCATGGGGTTCACATAGTGTTTCTTGCAACGAGAAAAAAATTATTTGTTGTTAATGGCATGATTACGAGTCATCCTTTTGTTTTGGCCTACATATACCTTCTCCACGCTATCAAGAAACAAAAAAATTGAAAAAGATCAATAATGGATTAATTTAAATGGTATTGAGCGACTAATTTCATCCACTCAATTATTCAATTTACGGTGGACATTTGTGTACCGGATTATAAAAAATCTATTTTATTTATTTTTAAAAAATTCTAGGCCTTATTTTTTATTAAATATTGAATTTTGTTGAAATTATGATTTCTTAGAACATCTTATTATATAAAAGACTAGCAAAAAGCTACAATTCTTTTACAAAATTATAGCTAATAACGGATTTTGTAACCAAGAAACTCAATTGGCCGTAAGTTTACGTTTTCTACTACCAAACCATATATACGAAAAATCAACAATATAATCAAATATTATGTTTTATATTTTCAACACAATCTCAACACCTCTAGCCACTAAATTTTGTCTCGTTAGTAATCGATTAAGCATGATTTTCCAAACAAGGATATTTACTTTCCTTTGAACACTATGATTCCATCTAGTCACCATATTAGCATCTTCCAAAATAAAATCATCAATAAACATTCTCGTGACATTGAACGTGAAACTATATGAATTATCAAGATCCTAAATCCATTTATCTTCAACATCTCTTGGCCTGAAAGAGACCAAGATATAGCAAAACCGTACGTGTTAGGTGGATTGTAGGTGTCTAAATCTCCAAGAAACAACCCCGGTTTACATATATTCGTGAATAGGTAAAAAGAACCGAAAACAGTCCCGCGTAGGATCGAGTAACAACCCAAAACACGATAATAACTATGTGGACAAACCTCGCAATAGGATAAAAAAAATTAGTATTTGAGATTTAATTTAACTTATTCTCAAAATCCCAAAAGAAATATATTCCATTGTAGTAATTATTTGCAAGATTTTGGATATTTCGGCTAAGATTGATTGTTTAAAAAGTAAAAATGGAAAAAAGTCAAATTTTGAACATTTTTTTTCACTCACTTAGTTCTTCTATTATAACTTTTTCTTTATAAAAAAAAGTTTTTAAAATTTAATTCTCCATAAAATGAGCATAATCATGAAATTTTGAAAGAAGGTATTTTAAAAAATAT</w:t>
      </w:r>
    </w:p>
    <w:p w:rsidR="00F13BB4" w:rsidRPr="00D77AA4" w:rsidRDefault="00DD2669" w:rsidP="003531A7">
      <w:pPr>
        <w:jc w:val="both"/>
        <w:rPr>
          <w:rFonts w:ascii="Times New Roman" w:hAnsi="Times New Roman" w:cs="Times New Roman"/>
          <w:b/>
          <w:i/>
        </w:rPr>
      </w:pPr>
      <w:r w:rsidRPr="00D77AA4">
        <w:rPr>
          <w:rFonts w:ascii="Times New Roman" w:hAnsi="Times New Roman" w:cs="Times New Roman"/>
          <w:b/>
          <w:i/>
          <w:highlight w:val="magenta"/>
        </w:rPr>
        <w:t>CiGLN2</w:t>
      </w:r>
    </w:p>
    <w:p w:rsidR="00DD2669" w:rsidRPr="00D77AA4" w:rsidRDefault="00F13BB4" w:rsidP="003531A7">
      <w:pPr>
        <w:jc w:val="both"/>
        <w:rPr>
          <w:rFonts w:ascii="Times New Roman" w:hAnsi="Times New Roman" w:cs="Times New Roman"/>
          <w:lang w:val="pt-BR"/>
        </w:rPr>
      </w:pPr>
      <w:r w:rsidRPr="00D77AA4">
        <w:rPr>
          <w:rFonts w:ascii="Times New Roman" w:hAnsi="Times New Roman" w:cs="Times New Roman"/>
          <w:lang w:val="pt-BR"/>
        </w:rPr>
        <w:t>&gt;scaffold36799</w:t>
      </w:r>
      <w:r w:rsidR="00DD2669" w:rsidRPr="00D77AA4">
        <w:rPr>
          <w:rFonts w:ascii="Times New Roman" w:hAnsi="Times New Roman" w:cs="Times New Roman"/>
          <w:lang w:val="pt-BR"/>
        </w:rPr>
        <w:t xml:space="preserve">                    </w:t>
      </w:r>
      <w:r w:rsidRPr="00D77AA4">
        <w:rPr>
          <w:rFonts w:ascii="Times New Roman" w:hAnsi="Times New Roman" w:cs="Times New Roman"/>
          <w:lang w:val="pt-BR"/>
        </w:rPr>
        <w:t xml:space="preserve">                        </w:t>
      </w:r>
    </w:p>
    <w:p w:rsidR="00F13BB4" w:rsidRPr="00D77AA4" w:rsidRDefault="00F13BB4" w:rsidP="003531A7">
      <w:pPr>
        <w:jc w:val="both"/>
        <w:rPr>
          <w:rFonts w:ascii="Times New Roman" w:hAnsi="Times New Roman" w:cs="Times New Roman"/>
          <w:lang w:val="pt-BR"/>
        </w:rPr>
      </w:pPr>
      <w:r w:rsidRPr="00D77AA4">
        <w:rPr>
          <w:rFonts w:ascii="Times New Roman" w:hAnsi="Times New Roman" w:cs="Times New Roman"/>
          <w:lang w:val="pt-BR"/>
        </w:rPr>
        <w:t>CGATTAACGAATGCAGAAAAGGTTAGTGATTGTATAATTTGTATTGCATTACAGCATTAGCGATTCTCGATTTCTGATTGCTGGTGTGAATAACCTTTCTGATTTCTTATTTCTGATTATGGTGTGAATGAAGTTTTCTGATTTTTGAAAAGAAACTATCAAGCTATAAATATGTAAGGTTTTTATTTCTGTGTTTTTATTCCAATTATTCCGTAAGTTTCTGATTACTGTTTTTGCTGAAAATAAAATTTTnTGTGTTTTTATTCCAATTATTCCGTAAGTTTCTGATTACTGTTTTTGCTGAAAATAAAATTTTCATTTCTATTATTTAGATTTTGAATGTAAAGTTCTGCAATAAGGTAATTTCTTTTTTCAATTTCTGCTATAAGTTTTTCACTACATTGATGTTAATTATTCAGTAAGTAAGTTGTTTTACTGATGTCTGTTTTCTTTCAGATTTTTTGAATTTATGTTATGTTTCTTTTTTATAGCAGTTTGCATCTTTNNNNNNNNNNNNNNNNNNNNNNNNNNNNNNNNNNNNNNNNNNNNNNNNNNNNNNNNNNNNNNNNNNNNNNNNNNNNNNNNNNNNNNNNNNNNNNNNNNNNNNNNNNNNNNNNNNNNNNNNNNNNNNNNNNNNNNNNNNNNNNNNNNNNNNNNNNNNNNNNNNNNNNNNNNNNNNNNNNNNNNCTGTTTTCTTTCAGATTTTTTGAATTTATGTTATGTTTCTTTTTTATAGCAGTTTGCATCTTTATATTGATGGAAATTTTATTCATAGTTATAATTTTTTGTAGGAAATGTTAGAGATGAGCCATACAAATGTGAAATTCCTTGGATAGCTATTCAA</w:t>
      </w:r>
      <w:r w:rsidRPr="00D77AA4">
        <w:rPr>
          <w:rFonts w:ascii="Times New Roman" w:hAnsi="Times New Roman" w:cs="Times New Roman"/>
          <w:lang w:val="pt-BR"/>
        </w:rPr>
        <w:lastRenderedPageBreak/>
        <w:t>ATTATCGAGTTCGCAAATTCCTAATATGTTGGTAGCTTACAAGATTTTGTCATAAAATAATAGATGATTTTGCTTCAAAGAATGCACGAGACAACGTTTTAGATGCTTTTAGTAGGTTATTATTTGTAATTTTGTACTACTATGAATTTTGTTTGATTATAATATTTATTGCATTTTTACTATCTAAAATTTTTTATACAAAGGGCATTAATTTAATATATCGCCCCAGGCATTGAAAATCAATGGACCGGCCCTGCTTTCTTGATAGCTTCAAAGCACACATAAAACTTACTGAAGTAATTTTTTCCATCAGGCATTGNNNNNNNNNNNNNNNNNNNNNNNNNNNNNNNNNNNNNNNNNNNNNNNNNNNNNNNNNNNNNNNNNNNNNNNNNNNNNNNNNNNNNNNNNNNNNNNNNNTGGGCATTAAAAATCAATGAACCGACCCTGCGTATCTTCACCAAAGGTGACCACATCCCCACTAACTTAGAAATTAAAAGGGAAGCCATCGAGGGCGGTACGACTAACCCATTTTACTATTCAATGAAGTGCATAATTTTCCTATACAAATAGAAATGTCTTTACCATAAATTGTTAAATATATACTACATAAGTTAAATATTAATTTATAAGAAACTATTATTGTAAATATTTAATTAATAGCTTTAAAATGAGCACCATAGCATATATATACGATTTATAAATTTCATTTTTTTCAACATTTACATTGATTTTAACAAGTTTTCATAACATGTTAGAAATTAAGAAATAACTCATTACATATTATAATCATTATATTTTATTTAATATTAGCATACTAATAAAAAATATGTTATTTTACTATCAAACTATAAGTACATACGTTTCGAGTTGATGCTTTTGGTATATGATTGGAGATGAAAACTATTTGATGTTACAAGACACCAATTTATTTTTTGGAGTCATGATTGAAGTTACTCTAATGGTATCTCACAACAATTAATTACATATTAACCAAAACAAATCTACTTACACAAACAATTTGGAATTTTGGATAATAATACTACACACCA</w:t>
      </w:r>
      <w:r w:rsidRPr="00D77AA4">
        <w:rPr>
          <w:rFonts w:ascii="Times New Roman" w:hAnsi="Times New Roman" w:cs="Times New Roman"/>
          <w:highlight w:val="cyan"/>
          <w:lang w:val="pt-BR"/>
        </w:rPr>
        <w:t>CTTTTCATAACTAGTAATACAACTCTACAATAACAATTATGCACGTGATTTAAAAATACATCACACATATATCTAAAAAAATATCAAACACATATGCAATTGAGAACAAAAATAAATTAGAAATCGAATGAGTCCATCAAAGTTTTTAGGGATTTTGTTGATAAAAAGTTGGGGTGATAAAGAAAACCTTATCCTATTGGAGTAGAAGCAGGAGAAGCATGAGAATGATCGTTTCTCTTGATGACCTTAAAGAGACCATTGACGAATTTCCTCCACCCAAAACCCAACTCACCCCTATCTCCTAAGGAAAGGCCAATCATCCTTTTTTTATTATTATTTTATTATAAATAACCTTTTCCATAACCATTCTACAACTTCCACTTTTCTCTTTCCACTATCACTCGCCGGCTGCCTTTCCG</w:t>
      </w:r>
      <w:r w:rsidRPr="00D77AA4">
        <w:rPr>
          <w:rFonts w:ascii="Times New Roman" w:hAnsi="Times New Roman" w:cs="Times New Roman"/>
          <w:lang w:val="pt-BR"/>
        </w:rPr>
        <w:t>GTATGTTCTTCATCCCCTACACTGCTTCTTTTTTGTGTTTTGATCGGAGTCGGAACTCGTTACTTTTGTAATGGGAATCGACCTCCATTGCCGTCGATACTTTGTGCTTTTTGTTTTAAGTCTTCGTTTTGTTCACTGTTGTTTTGAATGCATTTTATTTACATTCGGCGATGGTTTTTTTGGGTTACGGATATTTGACTGCCAAGTGATTATCAGACATTGGCCATTGCGTGTCTGCAAAAAGAAGACCTGAAAGTTGTAGATCTGTTTGCCATTAATCATTGTTTGACCTAAACAATTCGTACTTTCTCGTCCTTCTAGAATCTAGATCCCTCCCTTGTTCTCCATGTGCTCTGAAGCAAATGACCAAACTGTCCTTGTATACTTGTCAAAATACTTTATTTTTCTTCTTTAATCAATAGTTGGTCGTATATAATATAAATTTCTAAGTAGATTGCATCACTAAGCATCTTATTTATATATATCGCCTTTTGAATCTGATACCCTTTACGAATATTATACAAAGTAAAGGTCACAATTATAAATAAATGAAAGAAAAGTCACGATTAAACCAACCCCATTACAAGAATCTTGGATAAAGACCAAAAGTAGGTCATAAACATATGAAAGATATAGTTTAAGGAAGCAATAAGTTTTTGATCGTGGTGTGTGGCCCATGATAATAAGATATTCAAAAAATAGCATTCTACTTTCATTTATTTGTGTCATATGACATTCTATTTTCACTTCTTCCTATTACAACATTTTACTTTCCAATTTTTTCTTATCAAACATTTATACTTTTGTGTCAATGATCTCCAGCCTAGCTGGTGGTGAGGCGACGGGTTTTACCCATGAGGGGCAAGGTGGGGAGTTCGAGTCCCACCCTCAGGTGCCACTCGTGGGGTTTTTTCCCTGGGAATCCCTAAAAATGGGTGAGGGTTTGCCCTGTAAAGGAGCTCGAACCCGGGTCTCCGCTGTAAAAAGGCGGGGAGGCTTCCGTTGTATTCGCCGTTTCCAAAAAAAAAACATTTATACTTTTGTAGCTTTTTCAAGAATAATGCAATGAAAAGTATGAGAGATCCAAAAAACTTTTTCACTTTTTCACTTTTTACCTTTTTACTTTTTTACTTTTTCACCTTTTTCACAAGAATCTACATTATTGGCTTTTTGTGTTCTTATTGACTTTGTATGTTTTCATTAACTTTTTTTTTGTTGAATGAAATGTGTAG</w:t>
      </w:r>
      <w:r w:rsidRPr="00D77AA4">
        <w:rPr>
          <w:rFonts w:ascii="Times New Roman" w:hAnsi="Times New Roman" w:cs="Times New Roman"/>
          <w:highlight w:val="cyan"/>
          <w:lang w:val="pt-BR"/>
        </w:rPr>
        <w:t>GTGAAAAATGGCTCAATGTTTAGCTCCATCAGTGCAATGGCAAATGAGGTTAACAAAGAATGCAATGGAAACAAGCTCCATGACATCAAAAATGTGGAACTCTTTGTCCTTGAAACAAAGCAAAAAAGGAGCACTCAAAACTGCTACAAAATTTAGAATTTGTGCTTCATCAAATGGAACCATTAACAGAATG</w:t>
      </w:r>
      <w:r w:rsidRPr="00D77AA4">
        <w:rPr>
          <w:rFonts w:ascii="Times New Roman" w:hAnsi="Times New Roman" w:cs="Times New Roman"/>
          <w:highlight w:val="cyan"/>
          <w:lang w:val="pt-BR"/>
        </w:rPr>
        <w:lastRenderedPageBreak/>
        <w:t>GAGGACTTGCTAAACTTGGATGTAACTCCTTTCACTGATAAGATCATTGCTGAATACATTTG</w:t>
      </w:r>
      <w:r w:rsidRPr="00D77AA4">
        <w:rPr>
          <w:rFonts w:ascii="Times New Roman" w:hAnsi="Times New Roman" w:cs="Times New Roman"/>
          <w:lang w:val="pt-BR"/>
        </w:rPr>
        <w:t>GTACATTCTTTTCCCTTTGTAAAACAATAAAGATTCGTTTTGTGGTTTTGAGATAAAGAAAAATGAGTTCTTACGTTCAATTATGGTATAAAGATTTTTACTTTTTGACATTTTGAAACAG</w:t>
      </w:r>
      <w:r w:rsidRPr="00D77AA4">
        <w:rPr>
          <w:rFonts w:ascii="Times New Roman" w:hAnsi="Times New Roman" w:cs="Times New Roman"/>
          <w:highlight w:val="cyan"/>
          <w:lang w:val="pt-BR"/>
        </w:rPr>
        <w:t>GATTGGAGGTTCCGGGACAGATGTGCGCAGCAAATCAAGG</w:t>
      </w:r>
      <w:r w:rsidRPr="00D77AA4">
        <w:rPr>
          <w:rFonts w:ascii="Times New Roman" w:hAnsi="Times New Roman" w:cs="Times New Roman"/>
          <w:lang w:val="pt-BR"/>
        </w:rPr>
        <w:t>GTATGCTCACTTTTAATAATCTAATTATTTTTTTATGATAAACCATTATCTTTTTTAAATGAAAAAAAAATCATATTTATTTTTTTATCATTTCTTTTTTAG</w:t>
      </w:r>
      <w:r w:rsidRPr="00D77AA4">
        <w:rPr>
          <w:rFonts w:ascii="Times New Roman" w:hAnsi="Times New Roman" w:cs="Times New Roman"/>
          <w:highlight w:val="cyan"/>
          <w:lang w:val="pt-BR"/>
        </w:rPr>
        <w:t>ACACTCTCGAAACCAGTTGAACATCCTTCTGAGCTTCCAAAGTGGAATTATGATGGATCAAGTACCGGACAAGCACCAGGAGAAGACAGTGAAGTTATCTTATA</w:t>
      </w:r>
      <w:r w:rsidRPr="00D77AA4">
        <w:rPr>
          <w:rFonts w:ascii="Times New Roman" w:hAnsi="Times New Roman" w:cs="Times New Roman"/>
          <w:lang w:val="pt-BR"/>
        </w:rPr>
        <w:t>GTAAGTCCAATTTAATAAAAAAATAAAATAAAACTCAAATCTCATTTAACTTAATGAATTAATTATATAAAAACAAAATTCTATTTTCCAG</w:t>
      </w:r>
      <w:r w:rsidRPr="00D77AA4">
        <w:rPr>
          <w:rFonts w:ascii="Times New Roman" w:hAnsi="Times New Roman" w:cs="Times New Roman"/>
          <w:highlight w:val="cyan"/>
          <w:lang w:val="pt-BR"/>
        </w:rPr>
        <w:t>CCCCCAGGCAATCTTCAAGGATCCTTTCCGTGGTGGCAACAACATCTTG</w:t>
      </w:r>
      <w:r w:rsidRPr="00D77AA4">
        <w:rPr>
          <w:rFonts w:ascii="Times New Roman" w:hAnsi="Times New Roman" w:cs="Times New Roman"/>
          <w:lang w:val="pt-BR"/>
        </w:rPr>
        <w:t>GTGAGTTTAAGTTCGGTGATTCTAGTAAAATTATCAAGAAATAGCAACGTACTTTCATGCATACATGTATTTTTCTTTCTATTACTAACATTATACTTTCAAGTTCCAACTTTTTTCTTAATATGACATTACACTTTGAAAAATCCACTGTATAATTGGGTTGATTTTTCACAGTACGACGTTGTAATANNNNNNNNNNNNNNNNNNNNNNNNNNNNNNNNNNNNNNNNNNNNNNNNNNNNNNNNNNNNNNNNNNNNNNNNNNNNNNNNNNNNNNNNNNNNNNNNNNNNNNNNNNNNNNNNNNNNNNNNNNNNNNNNNNNNNNNNNNNNNNNNNNNNNNNNNNNNNNNNNNNNNNNNNNNNNNNNNNNNNNNNNNNNNACGAAAGTAGGATGCTATAATAAACAAATAAGTGAAAGTACATTGCTATTTCTTGCATTACTTACTATCTTAACTCTATTTTTACATTTTTAAAG</w:t>
      </w:r>
      <w:r w:rsidRPr="00D77AA4">
        <w:rPr>
          <w:rFonts w:ascii="Times New Roman" w:hAnsi="Times New Roman" w:cs="Times New Roman"/>
          <w:highlight w:val="cyan"/>
          <w:lang w:val="pt-BR"/>
        </w:rPr>
        <w:t>GTAATCTGTGATGCATACACGCCACAAGGTGTGCCTATCCCTACAAACAAACGTGCAAAGGCTGCTGAAATCTTCAGTGACCCTAAAGTTGTGTCACAAGTGCCATG</w:t>
      </w:r>
      <w:r w:rsidRPr="00D77AA4">
        <w:rPr>
          <w:rFonts w:ascii="Times New Roman" w:hAnsi="Times New Roman" w:cs="Times New Roman"/>
          <w:lang w:val="pt-BR"/>
        </w:rPr>
        <w:t>GTAGCTTTTTTGAATGAAGATTTTATAATTTTTTCATGCAAATAAACTGTTAAACTTGGTTTTTAATATTAACTAATACATTTTTGTTGAATGTTTTCTGATTAAAG</w:t>
      </w:r>
      <w:r w:rsidRPr="00D77AA4">
        <w:rPr>
          <w:rFonts w:ascii="Times New Roman" w:hAnsi="Times New Roman" w:cs="Times New Roman"/>
          <w:highlight w:val="cyan"/>
          <w:lang w:val="pt-BR"/>
        </w:rPr>
        <w:t>GTTTGGAATTGAGCAAGAGTACACTTTGCTTCAGCCTGATGTGAAGTGGCCTTTGGGTTGGCCTGTTGGAGGGTACCCTGGTCCTCAG</w:t>
      </w:r>
      <w:r w:rsidRPr="00D77AA4">
        <w:rPr>
          <w:rFonts w:ascii="Times New Roman" w:hAnsi="Times New Roman" w:cs="Times New Roman"/>
          <w:lang w:val="pt-BR"/>
        </w:rPr>
        <w:t>GTATTATCAATTTATCATTATCATGATATTTCTTCATATCAAACACTAAACATATTTTAGATGAAAGCCACAATTATTTAATTAATTAATTATTATTATTTTTTTAAAACCGTAG</w:t>
      </w:r>
      <w:r w:rsidRPr="00D77AA4">
        <w:rPr>
          <w:rFonts w:ascii="Times New Roman" w:hAnsi="Times New Roman" w:cs="Times New Roman"/>
          <w:highlight w:val="cyan"/>
          <w:lang w:val="pt-BR"/>
        </w:rPr>
        <w:t>GGCCCATACTACTGTGGTGCTGGAGCAGACAAGTCATTCGGAAGGGACATATCGGATGCGCATTACAAGGCTTGCTTATATGCTGGAATCAACATCA</w:t>
      </w:r>
    </w:p>
    <w:p w:rsidR="00DD2669" w:rsidRPr="00D77AA4" w:rsidRDefault="00DD2669" w:rsidP="003531A7">
      <w:pPr>
        <w:jc w:val="both"/>
        <w:rPr>
          <w:rFonts w:ascii="Times New Roman" w:hAnsi="Times New Roman" w:cs="Times New Roman"/>
          <w:b/>
          <w:i/>
          <w:lang w:val="en-US"/>
        </w:rPr>
      </w:pPr>
      <w:proofErr w:type="spellStart"/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GLU</w:t>
      </w:r>
      <w:proofErr w:type="spellEnd"/>
    </w:p>
    <w:p w:rsidR="00DD2669" w:rsidRPr="00D77AA4" w:rsidRDefault="00DD2669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lang w:val="en-US"/>
        </w:rPr>
        <w:t>&gt;scaffold2394</w:t>
      </w:r>
    </w:p>
    <w:p w:rsidR="00DD2669" w:rsidRPr="00D77AA4" w:rsidRDefault="00DD2669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lang w:val="en-US"/>
        </w:rPr>
        <w:t>TTCAAAGTAAGAAAACATAGATCTTTTATAGGTTGCATGTGAACTTAGGTTATTTAGTTCATGGTTGCGAAAAACCTTTCAAAATCATCGTAAACTTGTGGGGGATTGCACGGTTAATAAATAATATGTGCAACATACCATATTTGAAAAAATCACCCTCTAAAATAGGTTTTAGTTGTAGTTTTAGTTTGTTGTTGGCGTTTGTAATTGTTTGAGGCATTATCGAGTAAAATTGAAATAAAATTATATTCTAATTTATATTTCACAATAACGTCTTGTAAATTTTTCCTTGAATGTGCACCGGTGTGCAGATAACCAAAATGTAATGATATATTTCATCATTAACCAAGATTCGGGATGAAAGCAATGTACGATAAAGCTAAGTAGGAATTGACATTTCCATGGGGACGTTCCAAAGTCACAAGTAAGCGACACTTCGTTGAAATGAAATAACAATCCATTATTTATGTATTAGTTAAACATAAATGAACAATATGTTTCAAAACTGATAATTAGAAATATCTATTAATATAGTTTACATTGAAATGAAAAACAATCCATTATTTATGTATTACTTAAAAGAAAAAGTATATATATGTTTCGGCCCCCGTGGTCATCATACTCGTGTTCCGCCCCTACAACCGACAATTCGTTGGTTGCTATGCTGAGCATGAGTTCAGAATGTTGAAAACGATCCTGGACACCTTAGTAGAATTGATGGCTGAACGGATGAAGAAAACATTGAACGAAATGGCGAAGAGCATAAGATTGCATGCGGGGCTGCCAAAAATGTTTTAGAGCGATACCATGAACATAACAACCTACCTAATCAATAGAGGCCTTCTGTCCCCATAGGGCTCAAGATTCCAGAAGAAGAGTGGCAGCGTAGTGAGATATCCCTCTGTCATTTGAGATTCTTTGGTTGTGTCTCTTATGTCAAGGTCAAAGACAGTGAGAAGGATAAACTAGAGGCGAAGGCGAATAAGTGTTCCTTTAGAGGGTAAGACTTGGATGACATGGGGTACTGCTTATGGGAAAGCAAAAATCATAGGGTTTTCAGGAGTTGGGATGTGAC</w:t>
      </w:r>
      <w:r w:rsidRPr="00D77AA4">
        <w:rPr>
          <w:rFonts w:ascii="Times New Roman" w:hAnsi="Times New Roman" w:cs="Times New Roman"/>
          <w:lang w:val="en-US"/>
        </w:rPr>
        <w:lastRenderedPageBreak/>
        <w:t>ATTCAATGAAGGTGCATTGTCGAAAGACGTGTTTGCAGATTCTTCTGACCAAAGCTAGAAAAACCCAAGCCGAAGAAAGTTCAAATAGAGGTGGATATTCCTGGAAACGATCTTGAAGAGCCTTTCGGTACTGCAGGAAAATACGGAGTAACCAAAGGCAATGAGAGCGCAAAAACATTTGGTGACATAGGGTGAGTGAGAGTAGTTTAGCCTCAAACGACGATTCCTCAGATGAAGGGGAAGACGGTACTAGTGATGCAACATGAAGCATCCTTCGTCGGTCCACTGATGAAAGAAAACCTTCGGTTCAATACCCAACATTGACTTATTTGCTGCTAAATGGGAATAGAGAACCAAAAAATCATCCAGAGGCATTGAGGATGAAATAATCCATATAGTGGAAGAAGTCTATAGAGGATGAGTTGTGCTCACTTGACAATAACGAGCATTGATCTCTTGTCATGTTACCATCAAAGAATAATGCATTGACCAATAGGTGGATATTCAGGGTCAATGACGAAGCTGATGGAAGCAAGAGATACAATGATAGATTGGTGGTGAAGGGTTTCCAACAGAAGGAGGGGATTGTCCATCAAGTATGTCTCTATATGCATGGTCTCAAAAAACCCTATATATGAATGTATTAAAATGCATCATTTGCTACCTCTATGGTTCTCTCGCTTATGGTTTTTAATTTTGTTTGTTCTAAGTCAACCGTTCATCTCTTTTACCGATCAATTCGAGCAAGATGTCCTTAGAATCATAAGTCTACTTTTGATATATGTGTCATTCTTGGTGATAATCTTGTTTATTGGTCAATACAACACCTTATTTCTTGTTATAGTACTAGAGACTAATATAAAGGTGTTGCGAACACAGCCGTTAAGGTCATATGGATTTTTAATCTCCTTTTTAAACTTCATTATACTTTGTCTCATGCCACAATAGTTTTTGTGATAATTGCAATTTTGTTTTTAGTGTCTATTACAACACTGCATAACTAAACATATATAAATAGGATTACACTTTGCAAGAGAACATATTACTTTTGGTCATGTTATAGTTTTTATTATCTTATCAATTTGTTGACATTTTTACAACTAGCTTACTATTGCAATTACTTTAAAACTTCAGATTATCTAAGCATTCTACTGAGATTGTGGATATCTCTTAAATGAATAATATACTTTTTGTATTTATTTTGTATAGAGTTTAGAAACTCGTATGTACTTTTTTCGTACTTGTATATGGATATATAAAAACAACCCACTTAAAACTATTTCATGGGTCTTCCTTATTATCTATTAGTATCACTTATCAAAGCATAACCAATATTTTTATTAACTTTTTAATAATTGTAGTTGTTATTTGTAAACATTTTGTGGCGTTTTTAAAGAAAAATCATCCTAAGTCGGCTGGTAGGTGCGTTGCTCAAGGCTTTAGAAAGGAGGTATCGAGTTTAGACCCCCCCTATTTTCATATGTGGATTTAAATCCTAAATCCAGGCTAACCTAGCTCCTACACCTGATATGGACAATAGACCCGAACCCACCTATCCAACTTTCTCTTTTTTGCATATTTTACAACGTTTAATTTTTCTTACGAATCTAGTCCACAATCATTTAGTTTTTCTTACGAATCTAGTCCACAATCATTTAGTTCAGCCTGCCAAACTTTCACCTTTTACAATTTTGGCTTTGTGTTTACTATATTTACGAGTTTGGTCCACTTTTTATGTGTTTTTTTAACTTTGTCTTCTTATATTTTTAAAGCTTAGTTAAAAAAATACTTTTTATATTTCTTGTATATGTTTTAAAAATTTGTTTTCAAAAAATTACCTTTATACATGTTTGTTTGTAGGCATATTTTTAAAATTTTGACACTTTTACAAAATAGTTTTTTCTTCAAATTTATTTGCATGCATAAAACTGAAAAAACATGTAAAAGTAGTTAACTTTTATTTTTTGTCACAAAATTTAGTGCAACGTTTATCTAAATCCTACCGTAAGTTATCTTATATCTTAGACCATCTCCAATGGGAGTTCAATAGAGAGTATAATGAAATTAAATTGAGTTTAATATAGGAGAGAGATGATGACATCTATAGTAGAGTTCAATCCACATTGAACTCACATTGAACTCTACAAATAGAGTTTAATGGAATGATGTGTGTAAAATTTAATTTTTATTAAATCAAAATTCAATTCAATTTGTTTCTCTCTCCTACTTGACACTTCATTGAACTCTTAAAAAGTTAAATGCATTGGAGATGACCTTACATACTGTGCATAAACAGAACTTCCGCAACATTGTAGGGTATATAACCACTACTTTTATAAACATGTAACACCGAGTCCATGACTCACAATGGATAGAAAATGTCCCCAATTCTTATCGGTTTCAAACTTTTAGAACCGAAAATGGCCTCAACGAAATTGGTTTCGGATTTGGACTTGCGAGTTCTTGAATCAATTCCAAGTCTAAACTCAGGTATCGGGCGTTCCCTCTACTAGATTATGAAGTCGTGGCTCCATTAGTCTTTATCTTTAGGTCATAAATTAGAATCAAAATTGTTGACCTTTTGATTAACTTTGTGTGGGTAGAATCTCAATAGCATACTAGTAGCATACTAGCATCCAAAAACTATCGAGGAATGATTATGGCCTTTGGTGTCAACATATGGTCAGGTTACATGTGTCCACCCCTGCATCCATTTCACATCCATGAAGTAAACATCAACCAGGAACAAGCTTTGTAAAAGAGAGATAGAGCCGCGGGTGGCTCCAACTTCCCTTCCATTTTATCTTCACATCCCTCATTCTCTCCCATTCTCCACACGATCTTCCCCCCCTTTTTCCTCTCTCTTATTACACTTCATACTTACAACTACATGTTCTTGT</w:t>
      </w:r>
      <w:r w:rsidRPr="00D77AA4">
        <w:rPr>
          <w:rFonts w:ascii="Times New Roman" w:hAnsi="Times New Roman" w:cs="Times New Roman"/>
          <w:lang w:val="en-US"/>
        </w:rPr>
        <w:lastRenderedPageBreak/>
        <w:t>TCTTCTAGCGCTTGCGTCTGTTATTAGC</w:t>
      </w:r>
      <w:r w:rsidRPr="00D77AA4">
        <w:rPr>
          <w:rFonts w:ascii="Times New Roman" w:hAnsi="Times New Roman" w:cs="Times New Roman"/>
          <w:highlight w:val="cyan"/>
          <w:lang w:val="en-US"/>
        </w:rPr>
        <w:t>ATGTCTCTTCAGTCTGTAGCTCATGTGAATGGCTGCTACCTAAAACCCACTTCTGTTTTCGCCACCAAAAGAGACTTTCTGTTTCTAGATTTTGTGGGTTTGGGCGCTAAACGAAGTAATCGGAGATTACTTGGAGCTGGTGCGAGTGTTCTAAAGAGTGTTACAGGGTTCCCGAAGCAAAGGAGCTGGTCGTCTTCTATCAAATCGGTTCTCGATTTTGATCGTGTTGATCATGCGGACACCCAACAACCTTCCGATTCCAAACGGAAG</w:t>
      </w:r>
      <w:r w:rsidRPr="00D77AA4">
        <w:rPr>
          <w:rFonts w:ascii="Times New Roman" w:hAnsi="Times New Roman" w:cs="Times New Roman"/>
          <w:lang w:val="en-US"/>
        </w:rPr>
        <w:t>GTGCGATTTCGTTTTTCCAATTCGTTGATTGTTTCAATTGGTAATCCAATTTATTATTCCATTTAGTTTCAGTAAGTTCTATAGCAGATCGATAATTTTTCTAATTAACAAAGGGGGAGTGAACTCGACGACCAAGACACCATTATACGAACAGAAACTGAACCTTATACTTCTCTTCAAAATCGAGAGTTGACTAAATTGAGCATCTAGAATATGTTGACTGATTTGTTTTTTGTATAG</w:t>
      </w:r>
      <w:r w:rsidRPr="00D77AA4">
        <w:rPr>
          <w:rFonts w:ascii="Times New Roman" w:hAnsi="Times New Roman" w:cs="Times New Roman"/>
          <w:highlight w:val="cyan"/>
          <w:lang w:val="en-US"/>
        </w:rPr>
        <w:t>GTTGCAAATTTGGAAGACATATTAGCAGAAAAAGGGGAGTGTGGAGTTGGGTTTATCGCTAATTTGGACAATAAGGGTTCTCATCAGATAGTTGAAGATGCACTCACGGCTCTTGGCTGCATGGAACATCGGGGTGGTTGTGGGGCAGATAATGATTCTGGTGATGGTTCAGGGTTGATGACTTCAATTCCATGGGAATTTTTCAATGATTGGGCAGAAAAACAAGGGATTTCCCCCTTTGATCAAATGCATACAGGGGTTGGAATGGTTTTCTTTCCAAATGATGAAGACCTTATGGAAAAAGCCAAATCTA</w:t>
      </w:r>
      <w:r w:rsidRPr="00D77AA4">
        <w:rPr>
          <w:rFonts w:ascii="Times New Roman" w:hAnsi="Times New Roman" w:cs="Times New Roman"/>
          <w:lang w:val="en-US"/>
        </w:rPr>
        <w:t>GTAAGTTTTCACTTTTCAGTACCATTTTCTTGATTTTCACTAAACATAAATTTCTTTCTACAAGTTTTCTCACATATTCCTTATGATCTCTTTTAAAATGCTTGTCTAG</w:t>
      </w:r>
      <w:r w:rsidRPr="00D77AA4">
        <w:rPr>
          <w:rFonts w:ascii="Times New Roman" w:hAnsi="Times New Roman" w:cs="Times New Roman"/>
          <w:highlight w:val="cyan"/>
          <w:lang w:val="en-US"/>
        </w:rPr>
        <w:t>TTATTGTAAATATCTTCAACCAAGAGGGCCTTGAGGTGCTTGCATGGAGGTCTGTTCCCATAAATGCCCCTATAGTTGGTTACTACGCAAGAGAAACCATGCCAAACATACAGCAAGTTTTCGTTAGAATCATCAAAGAAGATGACATTGATGATATTGAAAGAGAACTTTATATATGTCGCAAATTGATTGAAAGGGCAGTTAGTTCAGAAACATGGGGAAATGAACTTTACTTCTGTTCATTGTCAAATCGAACAATAGTTTACAAAGGAATGCTTCGGTCAGAGGTTCTTGGAAAGTTTTATTTTGATCTCCAAAATGAACTTTATAAATCCCCTTTTGCTATTTACCACAGGAGGTATAGTACAAATACGAGTCCTAGGTGGCCACTTGCTCAACCAATGAGGCTTTTGGGTCATAATGGAGAGATCAATACCATACAG</w:t>
      </w:r>
      <w:r w:rsidRPr="00D77AA4">
        <w:rPr>
          <w:rFonts w:ascii="Times New Roman" w:hAnsi="Times New Roman" w:cs="Times New Roman"/>
          <w:lang w:val="en-US"/>
        </w:rPr>
        <w:t>GTTACATTGCCATGAAATTTCCTTTATTCCGAGATAGCAATTGCTCAAGAATAGCAACGTACTTTTGTTATATTTGTTTATTATAGCATCCTACTTTCATTTCTTCATATTACAACATTGTATTTTGAAAAATCTACCCACTTGATAGCAATGTGATTGCTATAAATAGGGTAAGTTTTTAAAGTATAATGTCCTAATATGGAAAAAGTTGGAAGTACNNNNNNNNNNNNNNNNNNNNNNNNNNNNNNNNNNNNNNNNNNNNNNNNNNNNAGTTGGAAGTACATTGCTGTAATTTGGTAGATTCTCAAAGTACAGTGCCTTAATAAGAAAAAAGAAAAAGAAAAAATGGAAGTACAATCATGTAATAGAAAGAACTGTAAGTAGGATGTTGTATTACACAAATAAATGAAAGTACATTGCTATTTCTTGCATTTAACCGTTCTTCTAATTCATGCAG</w:t>
      </w:r>
      <w:r w:rsidRPr="00D77AA4">
        <w:rPr>
          <w:rFonts w:ascii="Times New Roman" w:hAnsi="Times New Roman" w:cs="Times New Roman"/>
          <w:highlight w:val="cyan"/>
          <w:lang w:val="en-US"/>
        </w:rPr>
        <w:t>GGAAACTTAAACTGGATGCAATCACGAGAGAACTCATTGAAGTCACCCGTTTGGCGTGGGCGTGAAAATGAAATTCGGCCTTTTGGAAATCCCCGGGCATCTGACTCAGCAAATCTTGATAGTGCAGCAGAA</w:t>
      </w:r>
      <w:r w:rsidRPr="00D77AA4">
        <w:rPr>
          <w:rFonts w:ascii="Times New Roman" w:hAnsi="Times New Roman" w:cs="Times New Roman"/>
          <w:lang w:val="en-US"/>
        </w:rPr>
        <w:t>GTAAAGCATACTGACTGCGCCTTTTACTTCTTGTTATTTTCTTTTGTATAATCTTTGTAATTTTTCAACTGATTAAACATTTATAATTGTTACTAG</w:t>
      </w:r>
      <w:r w:rsidRPr="00D77AA4">
        <w:rPr>
          <w:rFonts w:ascii="Times New Roman" w:hAnsi="Times New Roman" w:cs="Times New Roman"/>
          <w:highlight w:val="cyan"/>
          <w:lang w:val="en-US"/>
        </w:rPr>
        <w:t>TTGTTTATACGAAGTGGGCGTACCCCAGAGGAAGCCATGATGATTCTTGTCCCCGAGGCATACAAGAATCACCCAACTTTGTCAATCAAATATCCCGAG</w:t>
      </w:r>
      <w:r w:rsidRPr="00D77AA4">
        <w:rPr>
          <w:rFonts w:ascii="Times New Roman" w:hAnsi="Times New Roman" w:cs="Times New Roman"/>
          <w:lang w:val="en-US"/>
        </w:rPr>
        <w:t>GTAAGTTTCTTTCTTGAACATGTACTTAAATAACAGAACAAAGATGATTTTTATATATTATAACTATAAATATAATGTCTTTTTTAG</w:t>
      </w:r>
      <w:r w:rsidRPr="00D77AA4">
        <w:rPr>
          <w:rFonts w:ascii="Times New Roman" w:hAnsi="Times New Roman" w:cs="Times New Roman"/>
          <w:highlight w:val="cyan"/>
          <w:lang w:val="en-US"/>
        </w:rPr>
        <w:t>GTTCTTGATTTCTACAACTACTACAAGGGCCAAATGGAGGCATGGGATGGACCTGCATTACTCCTATTCAG</w:t>
      </w:r>
      <w:r w:rsidRPr="00D77AA4">
        <w:rPr>
          <w:rFonts w:ascii="Times New Roman" w:hAnsi="Times New Roman" w:cs="Times New Roman"/>
          <w:lang w:val="en-US"/>
        </w:rPr>
        <w:t>GTAGAGTAGAGTTTAGAGTCTCTAATTACTGTTTGCTATTAACTTTTTAATTTTTGTCCACATTTTATGTCGGTAGAAGTAAATATTTCTTGTAATTATTTAGATAGGACATATAATTTATAAGTCAAGTTAAAAAATTGTTTTGGAAAACAG</w:t>
      </w:r>
      <w:r w:rsidRPr="00D77AA4">
        <w:rPr>
          <w:rFonts w:ascii="Times New Roman" w:hAnsi="Times New Roman" w:cs="Times New Roman"/>
          <w:highlight w:val="cyan"/>
          <w:lang w:val="en-US"/>
        </w:rPr>
        <w:t>TGATGGGAAGACAGTTGGAGCTTGTCTTGATCGTAATGGACTTCGG</w:t>
      </w:r>
      <w:r w:rsidRPr="00D77AA4">
        <w:rPr>
          <w:rFonts w:ascii="Times New Roman" w:hAnsi="Times New Roman" w:cs="Times New Roman"/>
          <w:b/>
          <w:color w:val="FF0000"/>
          <w:highlight w:val="cyan"/>
          <w:lang w:val="en-US"/>
        </w:rPr>
        <w:t>CCTGCTAGATATTGGCGAACA</w:t>
      </w:r>
      <w:r w:rsidRPr="00D77AA4">
        <w:rPr>
          <w:rFonts w:ascii="Times New Roman" w:hAnsi="Times New Roman" w:cs="Times New Roman"/>
          <w:highlight w:val="cyan"/>
          <w:lang w:val="en-US"/>
        </w:rPr>
        <w:t>GTAGACAATGTTGTCTATGTTGCATCTGAG</w:t>
      </w:r>
      <w:r w:rsidRPr="00D77AA4">
        <w:rPr>
          <w:rFonts w:ascii="Times New Roman" w:hAnsi="Times New Roman" w:cs="Times New Roman"/>
          <w:lang w:val="en-US"/>
        </w:rPr>
        <w:t>GTGTGTCACAATATCCCTATTAAAATTTTTGTATTTTGATAGTTGGATACAACTTATACAAGAAATAGCGACGTACTTTGTTGATTTTTTTTATAGCATCCTACCTTCATTTCTTCCTATTATAACGTTATACTTGTAAAACTCTATCCAGTTATAGCAATGTCATCCAAAACAACTTTTCAAAGTATAATGTCCCGATAAGGAAATAATTGAAAGTACAATGCTATAATTGGGTAGGCTTATAAAGTTACAATGTCTTTATAAGAACAAAAATAAATGAAAGTAGGATGC</w:t>
      </w:r>
      <w:r w:rsidRPr="00D77AA4">
        <w:rPr>
          <w:rFonts w:ascii="Times New Roman" w:hAnsi="Times New Roman" w:cs="Times New Roman"/>
          <w:lang w:val="en-US"/>
        </w:rPr>
        <w:lastRenderedPageBreak/>
        <w:t>TTTAATATACAAATAAATGGAAGTGCATTTTGTTATTTCTTGCAATTAGTCCTTTTTTAGGATTCTATCTTTTACATTTATCAGAGGTTATTTTCTGAATGTAG</w:t>
      </w:r>
      <w:r w:rsidRPr="00D77AA4">
        <w:rPr>
          <w:rFonts w:ascii="Times New Roman" w:hAnsi="Times New Roman" w:cs="Times New Roman"/>
          <w:highlight w:val="cyan"/>
          <w:lang w:val="en-US"/>
        </w:rPr>
        <w:t>GTGGGAGTTCTACCAATTGATGACTCAAAAGTTACAATGAAAGGGCGTCTAGGTCCAGGGATGATGATAACCGTTGACCTAATTAATGGCCAG</w:t>
      </w:r>
      <w:r w:rsidRPr="00D77AA4">
        <w:rPr>
          <w:rFonts w:ascii="Times New Roman" w:hAnsi="Times New Roman" w:cs="Times New Roman"/>
          <w:lang w:val="en-US"/>
        </w:rPr>
        <w:t>GTTAGTACAAAGATTGTACTTTTTGTTACACGGGAATAGACAAGCTTTCTAGGGCTTTTAAAATGAAGAGGGCATTCACGTCTTTTGCAAAGCGAGTGACCGTCTCACCTTTTTGGGTGGTAAAAAATGACAATCTTTTTAAAACAAATATATAAACTGAATGTATTCTGATAATGGAACAG</w:t>
      </w:r>
      <w:r w:rsidRPr="00D77AA4">
        <w:rPr>
          <w:rFonts w:ascii="Times New Roman" w:hAnsi="Times New Roman" w:cs="Times New Roman"/>
          <w:highlight w:val="cyan"/>
          <w:lang w:val="en-US"/>
        </w:rPr>
        <w:t>GTTTATGAGAATACAGAGGTTAAGAAAAGAGTTGCTTTATCGAGTCCTTATGGAAAGTGGATAGCTGAAAACATGCGAAAGTTGGAGTCTGCAAGTTACCTTTCCGCCCCAACCATGGAGAATGAAACAACCTTACGTCGCCAACA</w:t>
      </w:r>
      <w:r w:rsidRPr="00D77AA4">
        <w:rPr>
          <w:rFonts w:ascii="Times New Roman" w:hAnsi="Times New Roman" w:cs="Times New Roman"/>
          <w:lang w:val="en-US"/>
        </w:rPr>
        <w:t>GTAAGGAGGACATTCATGTCTTTTTGCATTTTGATAGCAAGTTTTGTCCCATTCTGATATCTTATCTGACATGAACAG</w:t>
      </w:r>
      <w:r w:rsidRPr="00D77AA4">
        <w:rPr>
          <w:rFonts w:ascii="Times New Roman" w:hAnsi="Times New Roman" w:cs="Times New Roman"/>
          <w:highlight w:val="cyan"/>
          <w:lang w:val="en-US"/>
        </w:rPr>
        <w:t>GGCGTATGGTTACTCGAGTGAGGATGTCCAAATGGTTATTGAAACCATGGCTTCTGAAGGGAAAGAACCTACTTTTTGCATGGGAGATGATATTCCTTTGGCTGTATTATCTCAGAAGTCACATATGCTTTATGATTATTTCAAGCAACGTTTTGCTCAG</w:t>
      </w:r>
      <w:r w:rsidRPr="00D77AA4">
        <w:rPr>
          <w:rFonts w:ascii="Times New Roman" w:hAnsi="Times New Roman" w:cs="Times New Roman"/>
          <w:lang w:val="en-US"/>
        </w:rPr>
        <w:t>GTTCATAATACCTACCATCCTTTTTCATCTATCTGCCATTTATTAAAATGAAATTAATTTCATTATTATTTCCAG</w:t>
      </w:r>
      <w:r w:rsidRPr="00D77AA4">
        <w:rPr>
          <w:rFonts w:ascii="Times New Roman" w:hAnsi="Times New Roman" w:cs="Times New Roman"/>
          <w:highlight w:val="cyan"/>
          <w:lang w:val="en-US"/>
        </w:rPr>
        <w:t>GTTACGAATCCTGCTATTGATCCACTTAGAGAAGGGTTAGTGATGTCCCTTGAAGTCAATCTTGGTAAGCGTGGCAACATATTAGAGGTCGGACCCGAGAACGCCTCTCAG</w:t>
      </w:r>
      <w:r w:rsidRPr="00D77AA4">
        <w:rPr>
          <w:rFonts w:ascii="Times New Roman" w:hAnsi="Times New Roman" w:cs="Times New Roman"/>
          <w:lang w:val="en-US"/>
        </w:rPr>
        <w:t>GTAAATTCTCCATTTTGGACGTGATTAATATCTCATTATGTATAATATTATTTTCTGTTCTACAAGTTATATGATTCATATGTTTGGGCAG</w:t>
      </w:r>
      <w:r w:rsidRPr="00D77AA4">
        <w:rPr>
          <w:rFonts w:ascii="Times New Roman" w:hAnsi="Times New Roman" w:cs="Times New Roman"/>
          <w:highlight w:val="cyan"/>
          <w:lang w:val="en-US"/>
        </w:rPr>
        <w:t>GTGACTTTGTCTAGTCCTGTACTCAATGAAGGCGAGCTCGAATTACTATTCAAGGATCCGTATTTGAAAGCTCAAACTATACCAACATTTTTCGACATAAGGAAGGGACTCGATGGCTCCTTGGAGAAGACACTCAATAAAATTTGTGAAGCAGCTGATGAAGCCGTTAGAAACGGCTGCCAGCTACTCGTTCTCTCTGACAGATCCGATGAAATC</w:t>
      </w:r>
      <w:r w:rsidRPr="00D77AA4">
        <w:rPr>
          <w:rFonts w:ascii="Times New Roman" w:hAnsi="Times New Roman" w:cs="Times New Roman"/>
          <w:lang w:val="en-US"/>
        </w:rPr>
        <w:t>GTAAGCACCGTATATATACAATTCACACAATGCGCTTGATACACAAAACTTGTGTATCATGCACAATGTGCCTGATACATGTATATCAGGCACTATTAGTATCAGGTGCATTTGTAAAATGCACAATGCGCCTGCTATATAGTTATATAGTCAGACACATTGTGCCTGATACATACAAGTATGTATCACACATAATGTTGTATGTGTGTGTGTGTGTGTTTGGCAG</w:t>
      </w:r>
      <w:r w:rsidRPr="00D77AA4">
        <w:rPr>
          <w:rFonts w:ascii="Times New Roman" w:hAnsi="Times New Roman" w:cs="Times New Roman"/>
          <w:highlight w:val="cyan"/>
          <w:lang w:val="en-US"/>
        </w:rPr>
        <w:t>GAAGCCACGCGTCCTGCTATTCCAATTCTCCTTGCGGTAGGTGCGGTCCACCAACATTTAATACAGAATGGACTGCGGATGTCTGCTTCTATTGTTGCCGACACTGCTCAATGCTTCAGTACACATCACTTTGCTTGTTTGATAGGATACGGTGCAAG</w:t>
      </w:r>
      <w:r w:rsidRPr="00D77AA4">
        <w:rPr>
          <w:rFonts w:ascii="Times New Roman" w:hAnsi="Times New Roman" w:cs="Times New Roman"/>
          <w:lang w:val="en-US"/>
        </w:rPr>
        <w:t>GTATTTTCATTTTTTGGTTTTGTAACATTTTGTTGTGGTCCAGATGGTTGATTAGTTGATGTACTTTTGAATCAATTTTTTGTAG</w:t>
      </w:r>
      <w:r w:rsidRPr="00D77AA4">
        <w:rPr>
          <w:rFonts w:ascii="Times New Roman" w:hAnsi="Times New Roman" w:cs="Times New Roman"/>
          <w:highlight w:val="cyan"/>
          <w:lang w:val="en-US"/>
        </w:rPr>
        <w:t>TGCTGTGTGTCCTTACTTGGCATTAGAGACATGTAGACAATGGCGGTTGAGCAAGAAGACTTTAAACCTTATGCGAAATGGAAAGATGCAAATGGTTACAATCGAAAAGGCACAAAATAACTTCCGGAAGGCAGTCAATGCTGGCTTAATGAAAATTTTGTCCAAAATGGGAATTTCATTGCTGTCAAGTTATTGTGGTGCACAGATTTTTGAGATTTATGGATTGGGACAAGATGTGGTTGATCTTGCCTTTTCTGGTAGTGTCTCAAAGATTGGTGGATTAACTTTTGATGAG</w:t>
      </w:r>
      <w:r w:rsidRPr="00D77AA4">
        <w:rPr>
          <w:rFonts w:ascii="Times New Roman" w:hAnsi="Times New Roman" w:cs="Times New Roman"/>
          <w:lang w:val="en-US"/>
        </w:rPr>
        <w:t>GTAATCACTAACCACATCTTTTTCTATGTTTTCACCATCAACTTAAACCTAAAAATTTTCATTAAAAGATCATCACCTTTTAAAATTTAATAATTTTTTATACTGAAATTTGCGCAG</w:t>
      </w:r>
      <w:r w:rsidRPr="00D77AA4">
        <w:rPr>
          <w:rFonts w:ascii="Times New Roman" w:hAnsi="Times New Roman" w:cs="Times New Roman"/>
          <w:highlight w:val="cyan"/>
          <w:lang w:val="en-US"/>
        </w:rPr>
        <w:t>CTTGCAAGGGAGAGTTTGTCATTTTGGGTGAAGGCTTTCTCTGAGGACACAGCTAAAAGACTTGAAAATTTTGGATTTATACAAATGAGACCAGGAG</w:t>
      </w:r>
      <w:r w:rsidRPr="00D77AA4">
        <w:rPr>
          <w:rFonts w:ascii="Times New Roman" w:hAnsi="Times New Roman" w:cs="Times New Roman"/>
          <w:lang w:val="en-US"/>
        </w:rPr>
        <w:t>GTACTTAAGAATGTTGATACATCTTCTTATAGCTCATTTTGAAAATCCATACATGAAACTAATTGTGTTTTGTTTTATAATTTAAAAG</w:t>
      </w:r>
      <w:r w:rsidRPr="00D77AA4">
        <w:rPr>
          <w:rFonts w:ascii="Times New Roman" w:hAnsi="Times New Roman" w:cs="Times New Roman"/>
          <w:highlight w:val="cyan"/>
          <w:lang w:val="en-US"/>
        </w:rPr>
        <w:t>GTGAATATCATGGTAACAACCCTGAGATGTCAAAACTTCTTCATAAAGCTGTCCGTGAAAAACGTGAAAGTGCATATTCAGTTTACCAACAACATCTCGCTAACCGACCTGTCAAT</w:t>
      </w:r>
      <w:r w:rsidRPr="00D77AA4">
        <w:rPr>
          <w:rFonts w:ascii="Times New Roman" w:hAnsi="Times New Roman" w:cs="Times New Roman"/>
          <w:lang w:val="en-US"/>
        </w:rPr>
        <w:t>GTAAGTATGAATGATAATATATTTTGTTTTGGTTTTTTAGAAATAAGAATGTGAGAATCCTCCATAATTGAAGCATTATTCATGTAAAATTTTCATCACAG</w:t>
      </w:r>
      <w:r w:rsidRPr="00D77AA4">
        <w:rPr>
          <w:rFonts w:ascii="Times New Roman" w:hAnsi="Times New Roman" w:cs="Times New Roman"/>
          <w:highlight w:val="cyan"/>
          <w:lang w:val="en-US"/>
        </w:rPr>
        <w:t>GTTCTTCGGGATCTCTTTGAATTTAAAAGTGACCGATCCCCAATTCCAGTCGGAAAGGTGGAATCCGCCGCATCAATCGTTGAACGTTTCTGTACAGGTGGCATGTCTCTCGGGGCCATTTCCCGCGAAACCCACGAAGCAATTGCAATTGCAATGAACAGAATCGGCGGAAAGTCCAATTCCGGAGAAGGTGGTGAG</w:t>
      </w:r>
      <w:r w:rsidRPr="00D77AA4">
        <w:rPr>
          <w:rFonts w:ascii="Times New Roman" w:hAnsi="Times New Roman" w:cs="Times New Roman"/>
          <w:lang w:val="en-US"/>
        </w:rPr>
        <w:t>GTAATTCATCTCCTATATAATCAATCATACACCATTGTCTTGTTGACTTGTTGACCTAAATGAACATTTGATGCTGATATAATATATATTTTATTAAG</w:t>
      </w:r>
      <w:r w:rsidRPr="00D77AA4">
        <w:rPr>
          <w:rFonts w:ascii="Times New Roman" w:hAnsi="Times New Roman" w:cs="Times New Roman"/>
          <w:highlight w:val="cyan"/>
          <w:lang w:val="en-US"/>
        </w:rPr>
        <w:t>GATCCGATTCGGTGGACCCCACTTTCGGATGTTGTTGATGGATACTCGCCCA</w:t>
      </w:r>
      <w:r w:rsidRPr="00D77AA4">
        <w:rPr>
          <w:rFonts w:ascii="Times New Roman" w:hAnsi="Times New Roman" w:cs="Times New Roman"/>
          <w:highlight w:val="cyan"/>
          <w:lang w:val="en-US"/>
        </w:rPr>
        <w:lastRenderedPageBreak/>
        <w:t>CACTGCCACATCTTAAAGGTCTTCAAAACGGGGATACTGCTACAAGTGCCATTAAGCAGGTGGCATCAGGGCGGTTTGGTGTGACCCCGACTTTTTTGGTGAATGCTGATCAGATTGAAATTAAAATTGCTCAAGGGGCAAAACCTGGAGAAGGTGGTCAATTACCGGGGAAGAAAGTCAGTGCGTATATTGCAAGATTGAGGAATTCGAAACCTGGGGTCCCGCTTATTTCTCCTCCACCACATCATGATATTTACTCTATTGAAGATCTTGCTCAGTTGATTTTTGACCTTCATCAG</w:t>
      </w:r>
      <w:r w:rsidRPr="00D77AA4">
        <w:rPr>
          <w:rFonts w:ascii="Times New Roman" w:hAnsi="Times New Roman" w:cs="Times New Roman"/>
          <w:lang w:val="en-US"/>
        </w:rPr>
        <w:t>GTGAAAAAGATGTGAAATGTTGCACAAGTTTTACTGATATTAGTTTATAAAAAGATAAACGAGAATAACGAGTTTTGGGACTTTTTTTACCAG</w:t>
      </w:r>
      <w:r w:rsidRPr="00D77AA4">
        <w:rPr>
          <w:rFonts w:ascii="Times New Roman" w:hAnsi="Times New Roman" w:cs="Times New Roman"/>
          <w:highlight w:val="cyan"/>
          <w:lang w:val="en-US"/>
        </w:rPr>
        <w:t>ATTAACCCCAAGGCTAAGGTGTCTGTGAAGCTTGTGGCGGAAGCGGGAATTGGTACCGTGGCTTCTGGAGTTGCAAAGGGTAATGCTGACGTCATACAG</w:t>
      </w:r>
      <w:r w:rsidRPr="00D77AA4">
        <w:rPr>
          <w:rFonts w:ascii="Times New Roman" w:hAnsi="Times New Roman" w:cs="Times New Roman"/>
          <w:lang w:val="en-US"/>
        </w:rPr>
        <w:t>GTATGTAAACAAATCAGAAACAATTGTTTTTGGAGAAATGAAAGTAGGGTGCTATAATAAACAAATTAGTAAAAGTATGTTGCTATTTATTCCATTGAAATACCTTACCTAAGGTAACACATGATCTAACGATTTAAATAAAACCATAAAAATCTATTAAGTAGTTGTTTCTGTATCAAGTAAAAAACACATGATGGATACTTCCCGTGACAAATGACAATCCTACCCTGCTTTGCAG</w:t>
      </w:r>
      <w:r w:rsidRPr="00D77AA4">
        <w:rPr>
          <w:rFonts w:ascii="Times New Roman" w:hAnsi="Times New Roman" w:cs="Times New Roman"/>
          <w:highlight w:val="cyan"/>
          <w:lang w:val="en-US"/>
        </w:rPr>
        <w:t>ATATCAGGACATGATGGTGGAACTGGAGCCAGCCCGATAAGTTCAATCAAGCATGCTGGTGGTCCTTGGGAACTTGGACTCACCGAAACACACCAG</w:t>
      </w:r>
      <w:r w:rsidRPr="00D77AA4">
        <w:rPr>
          <w:rFonts w:ascii="Times New Roman" w:hAnsi="Times New Roman" w:cs="Times New Roman"/>
          <w:lang w:val="en-US"/>
        </w:rPr>
        <w:t>GTAATATAATATTTTAATTTTGTTTCAAATTATTTAGAGACTTGATTATTGTTTGTTATGTGAGTTAATAAGTTTGAGTTGATGTTTTGCAG</w:t>
      </w:r>
      <w:r w:rsidRPr="00D77AA4">
        <w:rPr>
          <w:rFonts w:ascii="Times New Roman" w:hAnsi="Times New Roman" w:cs="Times New Roman"/>
          <w:highlight w:val="cyan"/>
          <w:lang w:val="en-US"/>
        </w:rPr>
        <w:t>ACTCTGATTTCAAATGGTCTTAGAGAAAGGGTGATTCTAAGAGTTGATGGCGGGTTCAAAAGTGGAGTTGATGTTCTTATGGCTGCTGCAATGGGTGCTGATGAGTATGGATTCGGTTCGGTTGCAATGATTGCTACTGGATGTGTCATGGCTCGTATTTGCCACACTAATAACTGCCCTGTTGGCGTTGCCAGTCAG</w:t>
      </w:r>
      <w:r w:rsidRPr="00D77AA4">
        <w:rPr>
          <w:rFonts w:ascii="Times New Roman" w:hAnsi="Times New Roman" w:cs="Times New Roman"/>
          <w:lang w:val="en-US"/>
        </w:rPr>
        <w:t>GTACTTAAATCTTTTAATTTACATTTAACAACCTATTTTACTCTTTTTACCAATATACGCAATCTACTTTCTTCTTTTCACCATAACAGAAATGCACTTATATATATATATATATTTACCCAAAGTAGCAATGTACTTGCATCTTCTTATCAATTATAGTAATTTGTAACCTGATGTGAAACTTATAAATTATAATTTGTCTGTTACACATGCTAGCAATGCATTTATATAATAGCAATGCACTTACATATTATTATCCACAATAGCAATGTACTTACATATATATATTTACCCATAATAGCAATGTACTTACATTTTTTTTATCGATAATAGTAATATGTAACCTGAAATTGATAATTTTTAATTTATATTTTACACAAAATAATAACATACTTAAATTTATTTACACATAATATCAATGTATGTACATTTGTTTACCGATAATAGCAATATGTAACAAATAGAGTACACTTCTCATATTGGTAGCAAAATTTAAGTACATTACCATTATTGGTAAAAAATATTTAAAAGTATCTTTTGCTATTATAGGTAAAAGACAGTAGGTTGCTATTATGGCTAAAACAATATGAGTAATCAAGTACGTTGCTATTATGGGTAAAGCAATATAAGTAGTTACATACGTCGGTATACACGAGAGTAAAGTACATTACCATTTTTAAAAAAATTTGGACTTGTAATATACTTTCTTTGATTGTATTTATCTTTTAG</w:t>
      </w:r>
      <w:r w:rsidRPr="00D77AA4">
        <w:rPr>
          <w:rFonts w:ascii="Times New Roman" w:hAnsi="Times New Roman" w:cs="Times New Roman"/>
          <w:highlight w:val="cyan"/>
          <w:lang w:val="en-US"/>
        </w:rPr>
        <w:t>CGAGAAGAACTCCGAGCTCGTTTTCCTGGTGTACCCGGTGACCTTGTGAACTACTTTTTATATGTTGCTGAGGAG</w:t>
      </w:r>
      <w:r w:rsidRPr="00D77AA4">
        <w:rPr>
          <w:rFonts w:ascii="Times New Roman" w:hAnsi="Times New Roman" w:cs="Times New Roman"/>
          <w:lang w:val="en-US"/>
        </w:rPr>
        <w:t>GTAATTTCTTTCTTTCAAGTCTCAAAAACCTACAAGCTATTATCTATTAATTTATAAAAATAATAAATTATATTGTATTCATGATTTACAG</w:t>
      </w:r>
      <w:r w:rsidRPr="00D77AA4">
        <w:rPr>
          <w:rFonts w:ascii="Times New Roman" w:hAnsi="Times New Roman" w:cs="Times New Roman"/>
          <w:highlight w:val="cyan"/>
          <w:lang w:val="en-US"/>
        </w:rPr>
        <w:t>GTTAGAAGCACATTGGCTCAACTGGGGTACGAAAAGCTTGATGACATTATCGGACACACAGAGCTATTAAGACCTCGAGACATCTCATTAGTGAAAACTCAGCATCTTGATCTTAGCTACATGCTTTCT</w:t>
      </w:r>
      <w:r w:rsidRPr="00D77AA4">
        <w:rPr>
          <w:rFonts w:ascii="Times New Roman" w:hAnsi="Times New Roman" w:cs="Times New Roman"/>
          <w:lang w:val="en-US"/>
        </w:rPr>
        <w:t>GTATGTATATGCTCTCAAAACTGCATTTTTCTTGTTTGTAAGAAAATAATCATAATATTTCATTTTTTATTTTCAG</w:t>
      </w:r>
      <w:r w:rsidRPr="00D77AA4">
        <w:rPr>
          <w:rFonts w:ascii="Times New Roman" w:hAnsi="Times New Roman" w:cs="Times New Roman"/>
          <w:highlight w:val="cyan"/>
          <w:lang w:val="en-US"/>
        </w:rPr>
        <w:t>AATGTTGGGTTCCCGAAATGGACCAGCACCACAATCAGGAAGCAGGAGGTTCATAGTAACGGTCCTGTTCTAGACGACATTATGCTCTCTGACATCGAG</w:t>
      </w:r>
      <w:r w:rsidRPr="00D77AA4">
        <w:rPr>
          <w:rFonts w:ascii="Times New Roman" w:hAnsi="Times New Roman" w:cs="Times New Roman"/>
          <w:lang w:val="en-US"/>
        </w:rPr>
        <w:t>GTAAATCTTAAAAAATTTACTGTTTCCTACTTTTTATGGAATTTACCTTTTTTTTTTCCCTACAG</w:t>
      </w:r>
      <w:r w:rsidRPr="00D77AA4">
        <w:rPr>
          <w:rFonts w:ascii="Times New Roman" w:hAnsi="Times New Roman" w:cs="Times New Roman"/>
          <w:highlight w:val="cyan"/>
          <w:lang w:val="en-US"/>
        </w:rPr>
        <w:t>ATATCAGATGCAATTGAAAATGAAAAGGTGGTAAATAAAACCTTCAAGATATACAATGTGGACCGTGCTGTTTGTGGTCGTGTAGCAGGTGCTGTTGCAAAGAAGTATGGAGATACCGGTTTTGCAGGACAGCTGAACATAAC</w:t>
      </w:r>
      <w:r w:rsidRPr="00D77AA4">
        <w:rPr>
          <w:rFonts w:ascii="Times New Roman" w:hAnsi="Times New Roman" w:cs="Times New Roman"/>
          <w:lang w:val="en-US"/>
        </w:rPr>
        <w:t>GTAAGATACTGATTCCAATATAAAAGTATTTTTTAATTCTATATAAAATGAAACTTGTTTAATAATTTTCATATTTAAAATTTTCTAG</w:t>
      </w:r>
      <w:r w:rsidRPr="00D77AA4">
        <w:rPr>
          <w:rFonts w:ascii="Times New Roman" w:hAnsi="Times New Roman" w:cs="Times New Roman"/>
          <w:highlight w:val="cyan"/>
          <w:lang w:val="en-US"/>
        </w:rPr>
        <w:t>ATTCGAAGGGAGTGCGGGACAGTCGTTTGCGTGTTTCCTTACACCGGGAATGAACATACGATTAATAGGAGAAGCCAACGACTACGTGGGAAAG</w:t>
      </w:r>
      <w:r w:rsidRPr="00D77AA4">
        <w:rPr>
          <w:rFonts w:ascii="Times New Roman" w:hAnsi="Times New Roman" w:cs="Times New Roman"/>
          <w:lang w:val="en-US"/>
        </w:rPr>
        <w:t>GTATCATGTGTGGATGCATTGACTTTAGTCAAAGTTTGAAATTTTTTTCACATTGGAAGTTGTGTGTTGTTAG</w:t>
      </w:r>
      <w:r w:rsidRPr="00D77AA4">
        <w:rPr>
          <w:rFonts w:ascii="Times New Roman" w:hAnsi="Times New Roman" w:cs="Times New Roman"/>
          <w:highlight w:val="cyan"/>
          <w:lang w:val="en-US"/>
        </w:rPr>
        <w:t>GGTATGGCGGGCGGTGAATTGGTTGTGAAGCCCGTTGAAAATACCGGATTTGTCCCCGAGGAAGCTGCGATTGTAGGAAACACGTGTTTATACGGAGCCACGGGCGGTCAACT</w:t>
      </w:r>
      <w:r w:rsidRPr="00D77AA4">
        <w:rPr>
          <w:rFonts w:ascii="Times New Roman" w:hAnsi="Times New Roman" w:cs="Times New Roman"/>
          <w:highlight w:val="cyan"/>
          <w:lang w:val="en-US"/>
        </w:rPr>
        <w:lastRenderedPageBreak/>
        <w:t>TTTTGTCAGAGGCAAAACCGGGGAGCGGTTTGCGGTTAGAAACTCGCTTGCTCAGGCGGTGGTGGAAGGCACCGGAGATCATTGTTGTGAGTACATGACTGGCGGTTGTGTTGTTGTCATTGGAAA</w:t>
      </w:r>
      <w:r w:rsidRPr="00D77AA4">
        <w:rPr>
          <w:rFonts w:ascii="Times New Roman" w:hAnsi="Times New Roman" w:cs="Times New Roman"/>
          <w:lang w:val="en-US"/>
        </w:rPr>
        <w:t>GTAAGACACAATTTCTTTTTTTTTTTTTTTTTTNNNNNNNNNNNNNNNNNNNNNNNNNNNNNNNNNNNNNNNNNNNNNGGATAAATGATGTTTACAAAGTATTTGAGAAAATGATGAAAAATAAATTGTCAACTGTTTGGTTGTCGTTTTGTAG</w:t>
      </w:r>
      <w:r w:rsidRPr="00D77AA4">
        <w:rPr>
          <w:rFonts w:ascii="Times New Roman" w:hAnsi="Times New Roman" w:cs="Times New Roman"/>
          <w:highlight w:val="cyan"/>
          <w:lang w:val="en-US"/>
        </w:rPr>
        <w:t>GGTTGGTAGAAACGTGGCAGCTGGTATGACAGGAGGTTTGGCATATATTCTTGATGATGATGATACCCTCATTCCCAAG</w:t>
      </w:r>
      <w:r w:rsidRPr="00D77AA4">
        <w:rPr>
          <w:rFonts w:ascii="Times New Roman" w:hAnsi="Times New Roman" w:cs="Times New Roman"/>
          <w:lang w:val="en-US"/>
        </w:rPr>
        <w:t>GTTTGTATCTAACTTTTTTTTTTTCCCTTTATAAATACAATCAAATCATGATTAGTTTCTAACCAATCAAATAATTTGTTAG</w:t>
      </w:r>
      <w:r w:rsidRPr="00D77AA4">
        <w:rPr>
          <w:rFonts w:ascii="Times New Roman" w:hAnsi="Times New Roman" w:cs="Times New Roman"/>
          <w:highlight w:val="cyan"/>
          <w:lang w:val="en-US"/>
        </w:rPr>
        <w:t>ATAAATAAAGAGATTGTGAAGATTCAGAGAGTGGTTGCACCCGTGGGGCAGATGCAGCTCAAGAGCCTCATCGAAGCGCATGTT</w:t>
      </w:r>
      <w:r w:rsidRPr="00D77AA4">
        <w:rPr>
          <w:rFonts w:ascii="Times New Roman" w:hAnsi="Times New Roman" w:cs="Times New Roman"/>
          <w:lang w:val="en-US"/>
        </w:rPr>
        <w:t>GTAAGTACAAAAAAGCATCTCTTGACACCATTTAAATATCAAATAAAATTTAATTTGAGAAAGTTTCATTTTCCTGTCTTTATTTGATGTAG</w:t>
      </w:r>
      <w:r w:rsidRPr="00D77AA4">
        <w:rPr>
          <w:rFonts w:ascii="Times New Roman" w:hAnsi="Times New Roman" w:cs="Times New Roman"/>
          <w:highlight w:val="cyan"/>
          <w:lang w:val="en-US"/>
        </w:rPr>
        <w:t>GAAAAAACCGGGAGCACCAAAGGCGCTACTATCTTGAAGGAATGGGACAAATATTTGCCTCTGTTTTGGCAGTTGGTTCCACCAAGTGAAGAAGATACACCCGAGGCTTGTGCTGAGTACGAGCAAACAGCCACTGGGCAGGTGACAAGTGTCCAGTCTGCATAAGAGGTCAACAATACACAAAAAGGATTCTTTCAAATCGATTTCACTTGAGTAGATAGCACGGGGTTCGGGTTCACTTGTGGAAAAAAGATTAAAATGGAAGAAATGGAGGTCTGGTTTGATTTGTTTGGTTGANNNNNNNNNNNNNNNNNNNNNNNNNNNNNNNNNNNNNNNNNNNNNNNNNNNNNNNNNNNNNNNNNNNNNNNNNNNNNNNNNTTTGTTTGGTTGAAAAAAAAAAAAACATGCCCTTTGAAGGTGAAAATGTATAGACAGTAGAGATGGTGCAAAAAGTGTAAATTCCTAGGGTACAATATTTAATAAATGTACTTTTGTGGAAGGATGGAACACCATAAGTATTTACTTGTATTTGCATATGTGGTGTTGCTACATATTCCATTTTATACTTTCGCATCAACCTTTCAAATTCGATGTTG</w:t>
      </w:r>
      <w:r w:rsidRPr="00D77AA4">
        <w:rPr>
          <w:rFonts w:ascii="Times New Roman" w:hAnsi="Times New Roman" w:cs="Times New Roman"/>
          <w:lang w:val="en-US"/>
        </w:rPr>
        <w:t>AAATTCTTGTTCAGCGATACCATAAGTGTGGTTAGCATTAATTATAATACATACAATGAAGTGTTGTTGTCTGATATAGTCGTACAATCAACAGATATGGATTGAGAAGTTAAAAGAATGACTTGGTTCAAATCAATTTTGATCATGTTGGAAATTAACAGATTTCATTAGAGCGCTAAGGGTTTAAGCCCAATCTATAACATCTCGAAATTGGAGATATAATTAGGATTCATATTTAGTATTGTGGATGTTTTGGGAAGCCAAATAAAAGATGCAACACCAACACCAGACCTCGTAATCGCACTAGAATAGAGTAAGAGAGAAAAATGTCCGTAGTCATGCCTCCATTGGATGATCGTAGAGCAACTCCTTCACATGGATCACCTCTTTCATGTGAGATTGTGAGGCACAAATCTATAGTCGAAACAAATAAGTAAACTGGGTGTAAGAAGAAGAACAACACGGGACAAAGTCCTATCACATACCCTTAGTTTTGAGATGATCAATGCCACTCCTAACATATTTTTGATAGTCGCATTTGGAATCCTAGCCAACAATGTCCTACCGCATACCCACTACAATATCCTTATTTCTGCTACTTCCATCTTCCTCTAATAATCCTTCTTAATCGGCCAACACTCCGAATCCATACATCATAGCCGGTTTAACGGCCACTCTAAAAACTTACCCTTCGATTCTAACAGAACCTTCTTGTGTCACAAGACACAGGAGCCGTCCTCCACTTAAACCAATCCGTCTTTATGCGATAAGTAATATCTACCTTCATGCCTCCTATGGATCATAGAACCCAAATATTTATAAGTCTTATTTTATTCATTAGAAGTGTTTGGCAAAGTTGCAAAAGAATTGAGGATCATTTGACCATAGTACAAGGACTTATAGTGCAAAAAGCAAGTTTTCGGGCCTGATGAGACTTGGATCGGCCGGGCTTGAGGTCAACGGAGATGGAGCCCAACCGGACCATGACTCTATTGCCCCAAAACTTTTCCAAATCGAGTTCGACTTATGTCATGGCCCTTCAGTTGTTCTATCTCCTTTATATAAGTGTATAAAAAGGGTTTTACCACCCAAACCATAGTTTGACTTTTAAGAGTATTTTGGTCATTTTTAACCCTTTGACGACAATCATTAGGTGGTGAAAATGAGGTCTAGATAATGTCATTTGAACCTTAAAGAGTTGTGAATCATGGCATTTAGCTAAGGTGAATTTATTGGGAGTGCATGTCACTATACTTTGTTGTTTTTATTAGTTGATTTAATATAATATGTTTTTATGTGCAATGTGCTACCATACCTCTTACTTGTGCAATGCATGAAAGCTTATTTTCAAAAAAGTTATTTCATTTAAAAAGCTTGTTGATTTAATCGATTTTGGCATCGTACATGTGCATTCATAAGGATATGAGACTTTGTAGTCCTTCATTATATTTATGCGGGATTCAAGTGATTAGATTTCTATATAATCATCAATATGCACAAGTGTGGGTAGCTATCCCTTGTGTGGTGCATGTGTGATGATTCACATGTCACCTAGTTGTAGTTGGGCACGTAAAAGGGTATTATAGTTGGAGCCATTCATATATACCCTGGGGTGATTTTAGCATGGTGGTGTGATGCTTTCATGCTTGAGCCTATTTAACCAT</w:t>
      </w:r>
      <w:r w:rsidRPr="00D77AA4">
        <w:rPr>
          <w:rFonts w:ascii="Times New Roman" w:hAnsi="Times New Roman" w:cs="Times New Roman"/>
          <w:lang w:val="en-US"/>
        </w:rPr>
        <w:lastRenderedPageBreak/>
        <w:t>CTTTCTGAGTTTGGACCTTTGAGATGAACTTGGGTATTGGGATGGATGCATATTACTTTGTCATCGTCATTTATTGTTGGAATAATTACACTTGTTTTGTTAAAATTTATTGGAATTTGTTGATTCTATTTTGCATTTGGTTTTTGGTTTTAAAGTGATCTTTTTGGAGGTTTGGCTTGAGTTAGAATGATGGCCATCATTCTTACTCATAATAAGTCAACATCGAGTATTCTCACTAGGCATTCAATTGGCTAACTTATTTTGACATGTACCCATATTGAAGACTTAGAGACTTTGAATAGAATATAATTAAGATATTAAAAAGGTTACAGGTTGTGTGGTTTCATTTGTACTATGCGATGTTAATAATTGACGCTACCTTGCGCTTTTGAACAACTTATTGCATTTTTAACTATGGAACCGTATGACTTTCTATAACTTAAAACTCTGAATCAATATTGATTTCAAAATCAAATGATTTTAAAAGGTATTTCAAACTAGCCTAGTGAGGGGTGTTTCACAAGCTAGCTTCCCACTCTTTTACGTGCCTTTACCTAGGTCATTCATTTGATCACCGTGGTTAGATGTTTGGACCTTGTTACTCAATGAGTTTGAAAGGTTTTCTGCAACTATGAACTAAAAATCCTAAGTTCACATGCAACCTATTTAGATC</w:t>
      </w:r>
    </w:p>
    <w:p w:rsidR="00B672B7" w:rsidRPr="00D77AA4" w:rsidRDefault="00B672B7" w:rsidP="003531A7">
      <w:pPr>
        <w:jc w:val="both"/>
        <w:rPr>
          <w:rFonts w:ascii="Times New Roman" w:hAnsi="Times New Roman" w:cs="Times New Roman"/>
          <w:b/>
          <w:i/>
          <w:lang w:val="en-US"/>
        </w:rPr>
      </w:pPr>
      <w:proofErr w:type="spellStart"/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GLT</w:t>
      </w:r>
      <w:proofErr w:type="spellEnd"/>
    </w:p>
    <w:p w:rsidR="00B672B7" w:rsidRPr="00D77AA4" w:rsidRDefault="00B672B7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&gt;</w:t>
      </w:r>
      <w:r w:rsidRPr="00D77AA4">
        <w:rPr>
          <w:rFonts w:ascii="Times New Roman" w:hAnsi="Times New Roman" w:cs="Times New Roman"/>
        </w:rPr>
        <w:t xml:space="preserve"> scaffold4494</w:t>
      </w:r>
    </w:p>
    <w:p w:rsidR="00B672B7" w:rsidRPr="00D77AA4" w:rsidRDefault="00B672B7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</w:rPr>
        <w:t>ATATATAATATCTTATCATCACATATATCAATTAATTAAAAATAATATATTTATATAAATAGGATGTATATTTATTAACCGTAAAATGATGGGTTTAAAATCATCCTAAAAATAACCATTTACTTGTTTGATAGTAAACCGTCTCTTTTGACTAATAAGACAACGTTGGGTTATTACTTCGTACAAAGATTAATAATTCTCGTTGCCAAACTTCACAAAAAAAATATATATATACATTACTACTAGTATTAGTATCATGTTAATATTACCAGCATGTGTTAGATATACAAATTATAAAAAGGAGTTTTTCAAGATTATTAATGTTTTGAAATTAATACAGTATCCGATCATTTTAATTATTAAATTTACAGTCAACAAATTAGATTGTTAAGTTAGACTTTATGAAAAAGTATGGTAACACATGAAAAACGCAAACAAAGTAAAGAATTGATTTGAATAAAAATAAATGTTTAGATTCT</w:t>
      </w:r>
      <w:r w:rsidRPr="00D77AA4">
        <w:rPr>
          <w:rFonts w:ascii="Times New Roman" w:hAnsi="Times New Roman" w:cs="Times New Roman"/>
          <w:highlight w:val="cyan"/>
        </w:rPr>
        <w:t>ATCATTTCCAGGTACTGAAAGAAAGTTTACCCTAAAAAGTGGCAATTGGTAAAGCGGGGCCCACACCCAACAATGGCGACCTTGTTGAGAAGATGAGCTGGTACCCCCCTGCCTCCCTCTATAAAATCAACCTACCACCCACCTCGTCGAAGCCGAGAAAAACCCCCACCCACCAAACCCTCTCTCTCTTTCTCTTTCTCTTTCTCTCTCTAGTGCGTGTGTATATCCGCAGCCGTCGGCTTGCTACGTCGGTTGTTTAGTTTTGTTCGTTTTTTCTATCCAAGATTCCTCTTGAATCATATAAACCACCTGCATAGCGAATCCATATTCGAAACCCCAACTAAATCGACCTGTCAATCGGAGGAAAGACTGAAAGTGGGTGTTTGCTTTGAAGTTTGAACTGATTACTTCTTCAAACTAAGCTGTGTCTATCCAGATCTGATATTAAGCCTTTCATAAATCTGTTTATCGGAAAGATCTGGACCGGAGGAAGTTTTTGATATAATTATAGGCATCTTATAATGTCGGTGGCTTTGAATCATGCTGTCCAATCCCTTCCCGACTCGGACGTAACAAAACCTTTCGTTTCCCGTCCGTTAAACGGGTTAGCCCGGATTGGGGTTAGCCGGAGCCGGACATGGGCGAGCCGTGGCTCGGTTGTTAAACAGTCTAGTCTTTTAGGGAAGAAGTTATACGGGACTAGGCTGCTACGGGGGTCGGCTTCCGAGTCGCTCCATCAATGGAAATCGGATGGCCCGGGTCGTGACCCAAAGCTTAAGGTGGTGGTTCGGTCATCGTTGTCGCTAGTACCGGAGAAGCCCTTAGGGCTTTACGATCCATCTTTTGATAAGGATGCATGTGGGGTCGGGTTTGTTGCTGAATTATCCGGCAAAAGTAACCGCAATACG</w:t>
      </w:r>
      <w:r w:rsidRPr="00D77AA4">
        <w:rPr>
          <w:rFonts w:ascii="Times New Roman" w:hAnsi="Times New Roman" w:cs="Times New Roman"/>
        </w:rPr>
        <w:t>GTATGCATCGCTTTCCGTTACACTTACAACTTTGTTTTTTTGCGTCTGTTTTCAGTCAAAATTGACAACTGAATTACGAATTTACCTATGGGATCTGATTTTAG</w:t>
      </w:r>
      <w:r w:rsidRPr="00D77AA4">
        <w:rPr>
          <w:rFonts w:ascii="Times New Roman" w:hAnsi="Times New Roman" w:cs="Times New Roman"/>
          <w:highlight w:val="cyan"/>
        </w:rPr>
        <w:t>GTGACTGACGCGATTGAGATGTTGGTGCGTATGTCACATAGAGGTGCTTGTGGATGTGAAACAAACACCGGCGACGGCGCCGGAATTCTCGTCGGTCTTCCACATGACTTCTACAAGGAG</w:t>
      </w:r>
      <w:r w:rsidRPr="00D77AA4">
        <w:rPr>
          <w:rFonts w:ascii="Times New Roman" w:hAnsi="Times New Roman" w:cs="Times New Roman"/>
        </w:rPr>
        <w:t>GTATATACATACATCTACACGTAAAGTTCTTCCTATACAAACCTTAATCAGTACATAAACTAGCATATCGAAGCTAGTTACTAGTTTCATCTGGCTCGATGAATCGTTTAGGTTTATATCACTATCAACATCAAATCCGATTTGAAATAATAACAATTTGTGCGACCAG</w:t>
      </w:r>
      <w:r w:rsidRPr="00D77AA4">
        <w:rPr>
          <w:rFonts w:ascii="Times New Roman" w:hAnsi="Times New Roman" w:cs="Times New Roman"/>
          <w:highlight w:val="cyan"/>
        </w:rPr>
        <w:t>GTTGCAAAGGATGAGGGTTTCGAGCTACCACCACCTGGGAAATATGCAGTCGGCATGTTCTTCTTGCCTACTTCTGAAACTAGAAGGGAACAAAGCAAGATTGTCTTCACAAAG</w:t>
      </w:r>
      <w:r w:rsidRPr="00D77AA4">
        <w:rPr>
          <w:rFonts w:ascii="Times New Roman" w:hAnsi="Times New Roman" w:cs="Times New Roman"/>
        </w:rPr>
        <w:t>GTATCATAACTAATCTTTATTTCATGGT</w:t>
      </w:r>
      <w:r w:rsidRPr="00D77AA4">
        <w:rPr>
          <w:rFonts w:ascii="Times New Roman" w:hAnsi="Times New Roman" w:cs="Times New Roman"/>
        </w:rPr>
        <w:lastRenderedPageBreak/>
        <w:t>AAATGCGTAGTTAGGTTTTTCTACCGTATTTGATTTAAAATTTCACAAATTTATTTCCAG</w:t>
      </w:r>
      <w:r w:rsidRPr="00D77AA4">
        <w:rPr>
          <w:rFonts w:ascii="Times New Roman" w:hAnsi="Times New Roman" w:cs="Times New Roman"/>
          <w:highlight w:val="cyan"/>
        </w:rPr>
        <w:t>GTTGCTGAATCACTTGGGCACACTGTTCTTGGCTGGCGTACTGTCCCAACAGATAATTCTGGATTGGGGAAGTCGGCTATACAAACAGAACCAGTCATCGAACAAGTTTTTCTCACACCCACTTCTAGGTCAAAAGCTGATTTTGAACAGCAG</w:t>
      </w:r>
      <w:r w:rsidRPr="00D77AA4">
        <w:rPr>
          <w:rFonts w:ascii="Times New Roman" w:hAnsi="Times New Roman" w:cs="Times New Roman"/>
        </w:rPr>
        <w:t>GTATATATACGACTATACGAGCTTAAATTTCTTCATCTTTTTACCTTTTATCAACATAATAAATTACCAATTGCTATTTGCAG</w:t>
      </w:r>
      <w:r w:rsidRPr="00D77AA4">
        <w:rPr>
          <w:rFonts w:ascii="Times New Roman" w:hAnsi="Times New Roman" w:cs="Times New Roman"/>
          <w:highlight w:val="cyan"/>
        </w:rPr>
        <w:t>ATGTACATACTAAGAAGGGTATCAATGGTAGCTATCCGAGCTGCATTGAACCTTCAACATGGTGGGATCAGGGACTTCTATATATGTTCTTTATCATCTAG</w:t>
      </w:r>
      <w:r w:rsidRPr="00D77AA4">
        <w:rPr>
          <w:rFonts w:ascii="Times New Roman" w:hAnsi="Times New Roman" w:cs="Times New Roman"/>
        </w:rPr>
        <w:t>GTTTGTTTTTCTTTTGAATTTCTTCAATTCTTGATGTGGGTTTTTAAAATTGAAATGATTTTTTTTTTGCAG</w:t>
      </w:r>
      <w:r w:rsidRPr="00D77AA4">
        <w:rPr>
          <w:rFonts w:ascii="Times New Roman" w:hAnsi="Times New Roman" w:cs="Times New Roman"/>
          <w:highlight w:val="cyan"/>
        </w:rPr>
        <w:t>AACTATTGTGTATAAAGGTCAGTTAAAACCAAACCAATTGAAGGACTATTATTATCAAGATCTTGGGAATGAAAGGTTTACGAGCTACATGGCCCTG</w:t>
      </w:r>
      <w:r w:rsidRPr="00D77AA4">
        <w:rPr>
          <w:rFonts w:ascii="Times New Roman" w:hAnsi="Times New Roman" w:cs="Times New Roman"/>
        </w:rPr>
        <w:t>GTAAATATTTATACCATATACTTATTATTTTTCCACTGACTTCATACTTAACAACAGCATTGGATCAACCGGTTAACGGGAGAGAGATGCTCGGTTAACTTATGAATTTGGATTGGATGCTCGATTCGTTAGTGGTGAGTTGGTAATAACCTCATTAAGAAGTTCATCATGTTTACAAAAACTTGGTGGCACCTTTTTGCTCGGTTCTTGATCATGAAACTTCATGAGGTTGTATAGGGCTTACATGGTGTTCTGATAGAAATCTTGATTACTTTTTTAACTATTATCATGGATGCAAATCATTGAAACTATTCTGTCTTTTTGTCTAG</w:t>
      </w:r>
      <w:r w:rsidRPr="00D77AA4">
        <w:rPr>
          <w:rFonts w:ascii="Times New Roman" w:hAnsi="Times New Roman" w:cs="Times New Roman"/>
          <w:highlight w:val="cyan"/>
        </w:rPr>
        <w:t>ATTCATTCTAGGTTTTCAACAAACACTTTTCCTAGTTGGGATCGTGCTCAGCCTATGCGAGTTCTTGGCCACAATGGTGAAATTAACACACTTAGAGGGAATGTTAACTG</w:t>
      </w:r>
      <w:r w:rsidRPr="00D77AA4">
        <w:rPr>
          <w:rFonts w:ascii="Times New Roman" w:hAnsi="Times New Roman" w:cs="Times New Roman"/>
        </w:rPr>
        <w:t>GTAAGTCCTTTCTTGCACACCATGTGTTTGATCAAATGCCAATCTTTTATCTTTACTAGTATTCAGTTATTCATCCATTTTTGTCTACTTTTATGTTTCTTTATTCAG</w:t>
      </w:r>
      <w:r w:rsidRPr="00D77AA4">
        <w:rPr>
          <w:rFonts w:ascii="Times New Roman" w:hAnsi="Times New Roman" w:cs="Times New Roman"/>
          <w:highlight w:val="cyan"/>
        </w:rPr>
        <w:t>GATGAAGGCACGTGAAGGTCTTCTAAAATGCAAAGAGCTCGGTCTTTCCAAGAACGAAATGAAGAAACTTCTTCCCATTGTGGATGCCAGCTCATCAGATTCAGGTGCTTTTGATGGTGTTCTTGAGCTTTTAGTGCGAGCTGGTAGAAGTCTTCCGGAAGCTGTTATGATGATGATTCCAGAAGCATGGCAAAATGACAAGAATATGGATCCTCAAAGGAAGGCATTATATGAATACTGCTCAGCTTTAATGGAGCCATGGGATGGACCTGCTTTAGTTTCAT</w:t>
      </w:r>
      <w:r w:rsidRPr="00D77AA4">
        <w:rPr>
          <w:rFonts w:ascii="Times New Roman" w:hAnsi="Times New Roman" w:cs="Times New Roman"/>
        </w:rPr>
        <w:t>GTATGTGTTTCTGTTTCATTTCACTCTCTAAACCCTAAACCCTAAACCCTAAACTTGTGTTTGGTTCTTGATACATATAATTTGTCAAATGCAG</w:t>
      </w:r>
      <w:r w:rsidRPr="00D77AA4">
        <w:rPr>
          <w:rFonts w:ascii="Times New Roman" w:hAnsi="Times New Roman" w:cs="Times New Roman"/>
          <w:highlight w:val="cyan"/>
        </w:rPr>
        <w:t>TTACTGATGGTCGTTATCTTGGAGCTACATTGGATAGAAATGGACTGCGTCCAGGTCGATTTTATGTTACTCATAGTGGAAGAGTTATAATGGCAAGTGAAGTTGGAGTTGTTGATATTCCACCTGAGGATGTTGCTAGAAAAGGCAGACTTAACCCTGGAATGATGCTTCTTGTGGACTTTGAGAAACATACCGTTGTAGATGATGAAGAATTGAAAAAACAATATTCGTTACAAAGACCATACGGAAAATGGCTTGAACAACAAAAGATAGAATTGAAGCACATTGTTGAATCTGTTAACAAATCCGCCCGCGAATGTCCCCCTATTGCTGGAGTGGCACAA</w:t>
      </w:r>
      <w:r w:rsidRPr="00D77AA4">
        <w:rPr>
          <w:rFonts w:ascii="Times New Roman" w:hAnsi="Times New Roman" w:cs="Times New Roman"/>
        </w:rPr>
        <w:t>GTACGAATCTTTTCATTGTTTTCCCAAAATCTTTTCTATAAAAATTGTGTTAACTTGTTAAAGTTTCAATTTTTAG</w:t>
      </w:r>
      <w:r w:rsidRPr="00D77AA4">
        <w:rPr>
          <w:rFonts w:ascii="Times New Roman" w:hAnsi="Times New Roman" w:cs="Times New Roman"/>
          <w:highlight w:val="cyan"/>
        </w:rPr>
        <w:t>GCATCTAATGAGGATGATAACATGGAGAACATGGGCATTCGTGGTCTTTTAGCCCCATTGAAGGCTTTCGG</w:t>
      </w:r>
      <w:r w:rsidRPr="00D77AA4">
        <w:rPr>
          <w:rFonts w:ascii="Times New Roman" w:hAnsi="Times New Roman" w:cs="Times New Roman"/>
        </w:rPr>
        <w:t>GTATGTGGTTTTAATACTATAACAGTTCTTGATTCTTGAATCTTTGTTAGGGGTGAAATGGGAATTTGATTAAAGTAACTATGCAG</w:t>
      </w:r>
      <w:r w:rsidRPr="00D77AA4">
        <w:rPr>
          <w:rFonts w:ascii="Times New Roman" w:hAnsi="Times New Roman" w:cs="Times New Roman"/>
          <w:highlight w:val="cyan"/>
        </w:rPr>
        <w:t>TTATACTATCGAATCTTTGGAGATGCTTTTACTCCCAATGGCTAAAGATGGTGTTGAGGCACTTGGTTCAATGGGAAATGATGCTCCATTAGCTGTGATGTCAGATAGAGAGAAGTTAACATTCGAGTATTTTAAGCAAATGTTTGCACAAGTAACAAATCCACCAATCGATCCTATCAGGGAGAAAATCGTAACTTCCATGGAATGTATGGTGGGACCAGAAGGTGATCTTACAGAGACAACAGAAGAACAATGCCACCGTCTTTCTCTAAAAGGACCACTTTTGTCTATTGAAGAAATGGAGTCCATTAAAAAGATGAACTTTAGAGGATGGAGAAGCAAAGTTCTTGACATAACATACCCTAAAGAACTTGGCAAAAAGGGTTTGGAAGAAACCCTAGATAGAATCTGTACAGAAGCTCACAATGCCATCAAAGAGGGTTATACTACATTGGTCCTTTCTGACAGAG</w:t>
      </w:r>
      <w:r w:rsidRPr="00D77AA4">
        <w:rPr>
          <w:rFonts w:ascii="Times New Roman" w:hAnsi="Times New Roman" w:cs="Times New Roman"/>
        </w:rPr>
        <w:t>GTATTAAGACACTACCCTTTTACCTATTTACCCTTCTTTTTCCTCCCAGCTTATAAAATTGATGAATATTATGCAAGGAAAAAACGGTCATTTAGTCTCATTAAGATAGTTTATTCAGCCTTTAAAAGAAACAAACTTTATGTAGACATCGCTTCACCCATATAGGACTTAATGGGAAAAAAAGAAACAACCCCTTATGTGTTTTTCTTATAATTTCTTGAAAATTGCAG</w:t>
      </w:r>
      <w:r w:rsidRPr="00D77AA4">
        <w:rPr>
          <w:rFonts w:ascii="Times New Roman" w:hAnsi="Times New Roman" w:cs="Times New Roman"/>
          <w:highlight w:val="cyan"/>
        </w:rPr>
        <w:t>CCTTTTCATCAAAACGAGTGGCAGTAAGCTCCCTATTGGCTGTTGGTGCGGTCCACCATCATTTAGTCAAGAAACTTGAACGTACAAGAGTTGCTTTAATGGTGGAATCAGCCGAGCCA</w:t>
      </w:r>
      <w:r w:rsidRPr="00D77AA4">
        <w:rPr>
          <w:rFonts w:ascii="Times New Roman" w:hAnsi="Times New Roman" w:cs="Times New Roman"/>
          <w:highlight w:val="cyan"/>
        </w:rPr>
        <w:lastRenderedPageBreak/>
        <w:t>CGTGAAGTACACCATTTTTGTACTTTAGTTGGATTCGGTGTTGATGCCATCTGTCCCTATTTAGCAGTCGAAGCCATTTGGAGGATGCAAGTTGATGGTAAAATCCCACCAAAGTCAAACGGTGACTTCCATACAAAACAGGAATTAGTCAAGAAATACTACAAAGCATCTCACTATGGAATGATGAAGGTTCTTGCCAAAATGGGAATATCAACTTTGGCTTCATACAAAGGTGCACAAATCTTTGAAGCAGTTGGATTATCAACAGAAGTAATGGAAAGATGCTTTAAAGGAACTCCAAGTAGAGTTGAAGGAGCAACATTTGAAGCACTTGCTGGTGATGCTCTTGAGTTACATAATTTAGGGTTTCCAACACGCGAGTACCCTCCAAACAGTGCTGAAGCTGTTGCTTTACCTAACCCTGGTGATTATCATTGGAGAAAAGGTGGTGAAATCCATTTGAATGACCCTCTTGCTATTGCAAAATTACAAGAGGCTGCTAGAGGTAACAGTGTTGCTGCGTATAAGGAGTATTCGAAACGTATACATGAGTTGAATAAAAGCTGTAATCTTCGTGGACTTTTGAAGTTTAAAGAAGGGAAAGAAAAGGTTCCTTTGGAAGAAGTTGAACCTGCTAGTGAGATTGTGAAAAGATTCTGTACTGGAGCCATGAGTTATGGTTCTATTTCACTTGAAGCACATAGTACTCTTGCGATTGCCATGAACAAAATTGGAGGCAAATCTAACACTG</w:t>
      </w:r>
      <w:r w:rsidRPr="00D77AA4">
        <w:rPr>
          <w:rFonts w:ascii="Times New Roman" w:hAnsi="Times New Roman" w:cs="Times New Roman"/>
        </w:rPr>
        <w:t>GTATGTACACTTAAAGAAATACCCTTTTTGTTATTTCGTTGAAAAAGCTTATGAATCTGTCGTTGAAATTATTTTTGTAGAAAAATAATCGAAACCCTTTTGTTATATCTTTAAAAAGCTTATGAATTTGGAAGATCTTCAACACCCTTTTCTACGATGAAAGATCTTTAACACCCTTTTGTATTTTTATTAAAAAACTTATGAATTTGTTTTCGAGATCATTTGTGTTAAAGATCTACAACACCTTTTTGTACAATGAAAGATCTTCAACTCCCTTTTTTGCACAATGGAAGATCTTTAACACCCTTTTGTACAAATGAAGATCTTTAACACCAATTTGTTCTTTGAAGATCTACAACACCCATTTGTACAATGAAAGATCTTTAACACCCATTTGTTATATCTTTAAAAAGCTTATGGATTTGTTGTTGTAATCATTTGTGTTGAAAGATCTTCAACACCCTTTTGTTATATCTTTAAAAAGCTTATGAGTTTGATGTTGAATTTCAGCACCCATTTGTTAAATCTTCAAAAAGATTACTCATTTGTTGCCAAAATCATTTCTTTAG</w:t>
      </w:r>
      <w:r w:rsidRPr="00D77AA4">
        <w:rPr>
          <w:rFonts w:ascii="Times New Roman" w:hAnsi="Times New Roman" w:cs="Times New Roman"/>
          <w:highlight w:val="cyan"/>
        </w:rPr>
        <w:t>GTGAGGGAGGTGAGAATCCATCTCGTTTGGTACCGCTTGCAGATGGATCAATGAACCCAAAAAGAAGTGCTATCAAGCAAGTAGCTAGTGGACGATTCGGGGTTTCTAGTTATTACCTCACAAACGCAGATGAACTACAGATCAAAATGGCACAG</w:t>
      </w:r>
      <w:r w:rsidRPr="00D77AA4">
        <w:rPr>
          <w:rFonts w:ascii="Times New Roman" w:hAnsi="Times New Roman" w:cs="Times New Roman"/>
        </w:rPr>
        <w:t>GTACAGTAACTTTCATTCATCATTCTCTAAAACCTAAAGTCCATCTCACTCTCCCTGTTAGTTGGAACAATACGTTCCTCTTGTTCATGAATTTATGTTAATGGACAG</w:t>
      </w:r>
      <w:r w:rsidRPr="00D77AA4">
        <w:rPr>
          <w:rFonts w:ascii="Times New Roman" w:hAnsi="Times New Roman" w:cs="Times New Roman"/>
          <w:highlight w:val="cyan"/>
        </w:rPr>
        <w:t>ATGATGCCGAATCTGCAAAGCACCTCATGGTGACTTTGCATCTTTAAGTGATTACCCCATTTGGCATTTGGTGAGGTTAAATAAACCACAATCGTTTATCGTATACCAAACAACTCTACCATTTACTTTCAAATCTCATCTTCATCACAGGGAGCAAAACCAGGTGAAGGCGGTGAACTTCCCGGCCACAAAGTCATCGGAGACATCGCAGTCACTAGAAACTCGACAGCTGGCGTCGGTCTAATCAGCCCGCCACCTCATCACGACATCTACTCAATCGAAGATCTCGCCCAACTAATCCACGATTTAAAAAACGCAAATCCCTCAGCTCGAGTCAGTGTAAAGTTAGTATCCGAAGCTGGTGTAGGAGTAATCGCAAGTGGAGTAGTCAAAGGCCATGCGGACCATGTCTTAATTTCCGGTCACGATGGCGGGACCGGTGCGTCCAGGTGGACCGGTATCAAAAGTGCTGGACTCCCATGGGAACTCGGTCTAGCCGAAACCCACCAAACCCTAGTTGCAAACGACCTTCGCGGTCGAACCGTTCTTCAAACAGACGGTCAGTTAAAAACCGGACGCGATGTCGCCATTGCTGCTCTTTTAGGAGCCGAAGAGTTCGGATTCAGTACAGCACCACTCATCACACTCGGCTGCATCATGATGCGAAAATGCCACAAAAACACATGTCCCGTAGGCATCGCCACACAGGATCCCGTCCTCCGTGAAAAATTCGCAGGAGAACCCGAACACGTCATCAATTTCTTCTTCATGTTAGCAGAAGAAATGCGCGAACTCATGTCCGAAATGGGCTTCCGTACTGTCAACGAAATGGTGGGCCGTGCAGACATGCTTGAAGTCGATAAAGATCTAACGAAAAACAACGAAAAACTAAAAAACATCGATTTATCGCTTCTACTTCGTCCCGCTGCTGACATCAGATCAGACGCTGCACAAACTTGCGTCCAAAAACAAGATCACGGTCTTGACATGGCGCTCGATCAACGGCTGATATCGCTCGCGAAACCCGCTTTAGAAAAAGGTCTCCCCGTTTACATCGAGTCGCCAATTTGTAACGTGAACCGTGCGGTCGGGACAATGCTTAGTCATGAAGTCACTAAACGGTACCATTTACCGGGACTACCAACCGATACGATCCATATTAAGCTTCATGGAAGTGCGGGGCAGAGTATCGGGGCCTTTCTTTGTCCCGGTATAATGCTCGAGCTTGAAGGTGACAGTAATGACTATGTTGGAAAAGGTTTGTCTGGCGGGAAAATCGTTGTCTACCCTCCA</w:t>
      </w:r>
      <w:r w:rsidRPr="00D77AA4">
        <w:rPr>
          <w:rFonts w:ascii="Times New Roman" w:hAnsi="Times New Roman" w:cs="Times New Roman"/>
          <w:highlight w:val="cyan"/>
        </w:rPr>
        <w:lastRenderedPageBreak/>
        <w:t>AAGGGAAGCGGGTTTGATCCGAAAGAGAATATTGTGATTGGAAATGTCGCGTTATACGGGGCAACAAGTGGCGAGGCGTATTTTAATGGAATGGCGGCTGAGAGATTCTGTGTGAGAAACTCAGGGGCAAAAACGGTAGTTGAAGGTGTTGGTGATCATGGATGTGAGTACATGACAGGCGGGACGGTTGTAATTTTGGGAAAAACCGGGAGGAATTTTGCTGCGGGTATGAGTGGTGGGATTGCGTATGTTCTTGATGTTGACTCGAAGTTTCGGTCAAGGTGTAATGCTGAGCTGGTTGATCTTGATAAGGTTGAAGATGAAGAGGATATTATGACTTTGAAAATGATGATTCAGCAACATCAAAGGCACACAAACAGCCAGCTGGCGAAGGAAGTTCTTGCGGACTTTGATCATCTTTTGCCTAAATTTGTGAAGGTGTTTCCACGGGATTATAAGCGGATTTTGGCCACCATGAAAGAAACGGAAAACGCTAAAAAAGCTGCTGAGCTGGCGGCTGAAGAAGCTGAGATTCGTGAGGAAGATGTGTTGAAGGAGAAAGACGCGTTTGAAGAACTTAAGAAGTTGGCAGCAAAGTCTTTGACTGAGACAGTTAATCAGTTGATCGAGACTGTTAATCAG</w:t>
      </w:r>
      <w:r w:rsidRPr="00D77AA4">
        <w:rPr>
          <w:rFonts w:ascii="Times New Roman" w:hAnsi="Times New Roman" w:cs="Times New Roman"/>
        </w:rPr>
        <w:t>GTGAATCTTTTTACTACCCTTTCGAATGGTATAGTATTTAATTTTTGGAAGGGTAGAAGAGTAATTTTTTGATTTGGGATTTCAG</w:t>
      </w:r>
      <w:r w:rsidRPr="00D77AA4">
        <w:rPr>
          <w:rFonts w:ascii="Times New Roman" w:hAnsi="Times New Roman" w:cs="Times New Roman"/>
          <w:highlight w:val="cyan"/>
        </w:rPr>
        <w:t>GTGAAAGAGGATGAAAAAGCCGAACAGGCGACCCGACCGTCTCGAGTTGCTGATGCGGTCAAACACCGGGGTTTTGTTGCGTACGAGCGTGAGGGTGTATCTTACCGGGACCCGACTGTTCGTATGAATGATTGGAATGAAGTTATGGAAGAGTCAAAACCGGGCCCGCTTTTGAAAACTCAATCTGCACGGTGCATGGATTGTGGTACGCCTTTTTGCCATCAG</w:t>
      </w:r>
      <w:r w:rsidRPr="00D77AA4">
        <w:rPr>
          <w:rFonts w:ascii="Times New Roman" w:hAnsi="Times New Roman" w:cs="Times New Roman"/>
        </w:rPr>
        <w:t>GTAACCAACAACTTTCTTTAACTAAGCCCGTTGTATAATTACTTCAATCTTTGGGTAGTCGTTTATAATTGTAAAATATAATTACAG</w:t>
      </w:r>
      <w:r w:rsidRPr="00D77AA4">
        <w:rPr>
          <w:rFonts w:ascii="Times New Roman" w:hAnsi="Times New Roman" w:cs="Times New Roman"/>
          <w:highlight w:val="cyan"/>
        </w:rPr>
        <w:t>GAGAACACGGGATGCCCTCTTGGGAACAAAATTCCCGAATTCAACGAGCTAGTTTACCAAAATAGATGGCGTGAGGCATTAGACCGGCTTCTCGAGACAAATAACTTCCCGGAGTTTACGGGTCGGGTATGCCCCGCTCCATGTGAAGGTTCATGTGTTCTCGGTATAATCGAAAACCCGGTCTCGATCAAAAGCATCGAGTGTTCTATCATAGACAAAGCCTTTGAAGAAGGGTGGATGGTTCCTAGACCCCCCCTCAAGAGAACAGG</w:t>
      </w:r>
      <w:r w:rsidRPr="00D77AA4">
        <w:rPr>
          <w:rFonts w:ascii="Times New Roman" w:hAnsi="Times New Roman" w:cs="Times New Roman"/>
        </w:rPr>
        <w:t>GTATGTAAAAAATTAAAAATATATTTCCATCATCTCTAAAATTGTCAAATCTAGTTGGTTTTCTCACTAGACTATTTATTTGCAG</w:t>
      </w:r>
      <w:r w:rsidRPr="00D77AA4">
        <w:rPr>
          <w:rFonts w:ascii="Times New Roman" w:hAnsi="Times New Roman" w:cs="Times New Roman"/>
          <w:highlight w:val="cyan"/>
        </w:rPr>
        <w:t>GAAAAAAGTCGCTATTGTTGGAAGCGGGCCCGCGGGTTTGGCTGCAGCTGATCAACTAAACAGAATCGGTCATACCGTGACCGTGTTCGAGCGGGCTGACCGGATCGGTGGACTGATGATGTACGGTGTTCCCAACATGAAAGCTGACAAGATCGATGTTGTTCAAAGACGGGTCGACCTCATGGCAAAAGAAGGTGTGAATTTCGTGGTCAACGCCAATGTGGGGACTGATGCATCGTACTCAATCGAGCGCCTTCGTGAAGACAACGACGCGGTTATTCTAGCAGTGGGGTCCACAAAGCCACGGGACCTTCCTGTACCGGGACGAGAGCTATCGGGAGTACATTTTGCCATGGAGTTTCTTCACGCGAATACTAAAAGCCTATTGGACAGCAATCTTGAAGACGGAAACTACATCTCTGCAAAGGGAAAGAAAGTGATTGTGATCGGTGGAGGTGACACCGGTACCGATTGTATCGGGACATCTATTAGGCACGGGTGCACCAGCATTGTGAACCTCGAGCTACTTCCCGAGCCACCTCGTACACGGGCCCCAGGCAACCCTTGGCCACAATGGCCTCGTGTATTCCGTGTAGATTACGGACACCAGGAAGCTGCTACAAAATTCGGAAAAGACCCGCGGTCTTACGAGGTGTTGACTAAACGGTTTATTAGTGACGAAAACGGAAAGGTCAATGGGTTGGAGTTGGTTCGTGTTCAATGGGGGAAAGATGAAAGCGGAAGGTTCCAGTTCAAGGAAGTCGAAGGTTCCGAAGAGATCCTTGAAGCTGATTTGGTCTTGCTAGCCATGGGCTTCCTTGGTCCTGAACCG</w:t>
      </w:r>
      <w:r w:rsidRPr="00D77AA4">
        <w:rPr>
          <w:rFonts w:ascii="Times New Roman" w:hAnsi="Times New Roman" w:cs="Times New Roman"/>
        </w:rPr>
        <w:t>GTTAGTAATTTTTACTAATTTTCAAACATATTGGTGTTTGCTAAATGAGTTTATATATTTATTTATTTAATTTTGTTTTGATGGTGATAG</w:t>
      </w:r>
      <w:r w:rsidRPr="00D77AA4">
        <w:rPr>
          <w:rFonts w:ascii="Times New Roman" w:hAnsi="Times New Roman" w:cs="Times New Roman"/>
          <w:highlight w:val="cyan"/>
        </w:rPr>
        <w:t>GCAATAGCGGACAAATTGGGGTTGGAGAAAGACGCGAGGTCGAACGTGAAGGCGGAATACGGGAGATTTGCGACGAATGTGGAAGGAGTGTTTGCGGCCGGGGATTGCAGGCGAGGACAGTCGTTGGTGGTGTGGGCGATATCGGAGGGGCGGCAGGCGGCGGCTCAGGTGGATAAGTTTGTGATGAAGGATGAGGAGGTTGAAGGCGGGAGGTTGCAGGAAGAGGAGGGGAAGAAAAGGGCGGAGCAACAGGCGGTTAGGACATAGACACACATACACATAGAGAGGGGAGTTGGGGTGGTAATTGATATTTAGTAGTGAGTGGTGAGGTGTGGAAGTTTAGTTTTGTATCCTCCTCCATCTCCTCTGTCTTGGTAGTTGCTGTTTATAGCCTTATTTTTTTCTCTCTGGTTTTTGGTGGTTTGCTTGTTTTGAACTTTGAAGAAATAAATAAATGTACAGATGAGTCTGTTTCGTTTTTTGCTGTGATAATTGGTTTCTTTATGCTCTCATTGGAATGAAATCTCCCAGTGATGTATTTA</w:t>
      </w:r>
      <w:r w:rsidRPr="00D77AA4">
        <w:rPr>
          <w:rFonts w:ascii="Times New Roman" w:hAnsi="Times New Roman" w:cs="Times New Roman"/>
        </w:rPr>
        <w:t>TACTC</w:t>
      </w:r>
      <w:r w:rsidRPr="00D77AA4">
        <w:rPr>
          <w:rFonts w:ascii="Times New Roman" w:hAnsi="Times New Roman" w:cs="Times New Roman"/>
        </w:rPr>
        <w:lastRenderedPageBreak/>
        <w:t>CAACGGCAGTTTTATTCCCACGTTAGCCAAATTGATAAAGGCTTAAGATGATATTTCATAAAAAGTTCCCTAACATTTAAAAAACATATTCAAATTCAAAAACCGATACAATAAAAAGTTAAAAGCGTTTGTGCAAACACATCCAAATTCAAGTACTTATACGAATAAAAAGTCACAAACGTTAATGCAAAAGAGACATAACCACAATTCTCATTAACTCCCCAAAACAATTTTGGTTTTCGTTTCTTCAACATCCTTTCTGTCAAAATTTTCTTCTTCATAACGAGCTTTAAGTAGAAATAATATGCAAAGTTACATTTATGACTTCTTAAAAGATACATAAATAAAAATTCTACAATTGGTATAAAAAACTCTTCAAACGTTGTCTTAAAGTTTATAGTGGTGTAGCTTCTGTTTTTGTTTTCGTCAAAGTTCATATTTGTTATGTTTTGAGTTAGGTTTTCAACATTAACATTCGAATCGACTGTATACGAAATAGAAGAAAATGAATAATCAATACAAACTATTAGTTAATATATGTAAACAAGAAATTATACACCTTTTTCTCCAAACAACAAATCCTTATAACAAATTAAAGCTTCAACAATTTCAGACCATCATGGAACTTTGGTATTCATTAGAATTTTTCAACCGATACTAAAAGCTTATTCACATGCTACTGTTGAAATGAAGAAATGGAGAGACAAAGTATATCCATATATAATTTAGCTAATTCTGGATACCTATATTGTTGGGATTTCCAAAACTCAAGCATGTTAATGAAAGTCTTTTAGCTATTGACTCATGAAGGTATACTTGTAGTGAACTTTTTGTAGTCGAACTTGAATCATCACTATTGTTAGACTTGGCAAACGTGTCGTGTTGTGTTGGGTTCGTGTCAAGTCAAAACATTAAACGGGTTGAGAGAGATTGACCATAATATGACCCGTTTATAATTGTGTCGTGTCATGTCAACTGTTTATTTTCGTGTTGAGTTCGGTTAAAGGGTTTAGGGGTTAGCCTTGTAAATGAGTCATGCTGTATAATGTTGAAATAAAAAACAAGTTGAGAAAGTAGGAGTTGGTGAGGCAGAAATAAAGAAGTAAAAGATTAGAAAGAGTAGAAGTGAGAAAATAAAATGGAAAAATCCATTGCAAGTTTAGAGGGAAAGTGGAAAGAGTAAAAGCTGGAGAAGCAGATGAACAAGGCCAACATGATGAGAGAGTGGCTGAGTGGGATATGGAGCATATAAAATAATGGAAAAACTAAAAACCAAGCATTGGATTAGGTGGCAAAGTTGTTTTACATTACAAAGTGACTCAACACAAAGTTTTTCTTTTATATTTGATTTTAGTCTTGGGTCCATCGGATTTATCCAAGGAGTTCAAAAATTGCATATAAATAAACAAGTCATTTTCGAGTTGATAGTCTCAACTCTAACCTTACATGTTTAATAATCATGTCGTGTCGTGTCAACCTTAAAAACTATAAAGCAATTGTAATGAGAATATGATTTACCTTAAGAATGCTAAGAATGTTGTGACTAGGGCCTCATCCAACATTACCATGTCGAGAATTAATGTCGTTGCTATCTTGAAATGATGTCGATTCAGATGCTACTATTGACTTTTTTGAAGCTTGCATGTATTCATCTCAAGTGCAGAAAGGGAATCCTCAACCATCTTTAATTGTGATGAACCTTCATCATAGAGCTTATTATAGCTAAACTCAACAAAAGTGAACTTATATTGGGGATCGAACACCACGACTATAGCCCGATATTAGCTAAACTTATTCCATATTTGAGAAGCTATTTTTTCGTATACAGATCAGGACTTCCCATATATACATACACACTGACACATACATAATACACCATTGAAAAATCACACAAGGGAACGAGAGAAAATGAGAAATACTAAAATAAAGAGGAGGAAATGAGAGACCAAGTGCTTACCTTTTTCGTCGCGTCACGGGTGTTGCTACATAAAATATCACAATCATATAAGGGTTGACCTTCACCTATTGGCTATCGCTGGTGTAATGGTGTACTAGTGTTAGCGTGTAGCTGCATCGATTTAGATTTTAGGGCATAGGCACAAAGCTAAGCCGTAAACTCGTAACGAGCATTAGCAAAAAAACGTTTTCTATTTTTTTAAACCTAATATAATAATCGGGTTGTCTAGTTAACTTATGAACCTATCGACCAAACTGAACATGACACAAAACCATTTATTTGTGTGTCAAGTTGTTATCGTGTTTTGTGCCATGTTGATAATTTCTACCCCCCTAATTGTCATGTTCAAAATACTTTATCATTCACAAATTGTGTTGTCGCTGACTGCAAAAGCCCAAGTTCCAACTGAGCAGCATCCTGTTCTGCTGAGCAGGATATGTGCAGCGGAACAAGATACAGATCACGCATTCTTCCTCAACTGAGCAGTATCCACACGTTCTGGAGGCAATATGAATTCCTATGTTTCGAAGCGCTCATACGGTTGGGATGCGGCCTAGATTCGCTCGCCATATGAAGCACACAACCTTGAGTAGAACATCATGGGTCCATTCCATCATTCTTTCCATGGAGACAGTGAAGGGGCTATCAATTTTGAGCCTCAACACATCCACATAATATAACCCATCTCCAGAATATCACATGTACAATAATCAGGCCTCGAAGTCGGCTGGAAGGTGCCGAGTAAAGAGGAGAGTGTGTTTAAGTTGCTGACCTAAACAAAAGATGTGGGGGCCGATCTCTAATCCCAAGTCAAATGTCCGATTTGAACCCTGTCTTCTATCTTGCACCTTTTTCTCCAATCTAGTTGAAGAAGATCCGTGAAAACATCTTTGAGAGGGTCGTTTCCAATCCAATTAT</w:t>
      </w:r>
      <w:r w:rsidRPr="00D77AA4">
        <w:rPr>
          <w:rFonts w:ascii="Times New Roman" w:hAnsi="Times New Roman" w:cs="Times New Roman"/>
        </w:rPr>
        <w:lastRenderedPageBreak/>
        <w:t>TTGTTGGATTAGGTGTCTAAGCCATGAATTTATATTTATATTTATCTTGTTAATTGAAGCAAACTCCATTTGGGTTGCCCTCATAGCTGGA</w:t>
      </w:r>
    </w:p>
    <w:p w:rsidR="005815F3" w:rsidRPr="00D77AA4" w:rsidRDefault="005815F3" w:rsidP="003531A7">
      <w:pPr>
        <w:jc w:val="both"/>
        <w:rPr>
          <w:rFonts w:ascii="Times New Roman" w:hAnsi="Times New Roman" w:cs="Times New Roman"/>
          <w:b/>
          <w:i/>
          <w:lang w:val="en-US"/>
        </w:rPr>
      </w:pPr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AspAT1</w:t>
      </w:r>
    </w:p>
    <w:p w:rsidR="005815F3" w:rsidRPr="00D77AA4" w:rsidRDefault="005815F3" w:rsidP="003531A7">
      <w:pPr>
        <w:jc w:val="both"/>
        <w:rPr>
          <w:rFonts w:ascii="Times New Roman" w:hAnsi="Times New Roman" w:cs="Times New Roman"/>
          <w:i/>
          <w:lang w:val="en-US"/>
        </w:rPr>
      </w:pPr>
      <w:r w:rsidRPr="00D77AA4">
        <w:rPr>
          <w:rFonts w:ascii="Times New Roman" w:hAnsi="Times New Roman" w:cs="Times New Roman"/>
          <w:lang w:val="en-US"/>
        </w:rPr>
        <w:t xml:space="preserve">&gt;TRINITY_DN14801_c1_g1_i5 </w:t>
      </w:r>
    </w:p>
    <w:p w:rsidR="005815F3" w:rsidRPr="00D77AA4" w:rsidRDefault="005815F3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  <w:highlight w:val="cyan"/>
        </w:rPr>
        <w:t>TTTTTTTGGAAAATCTCAAGTATTATAAATTATGATAGACTTGATCAACACTGATCTGGATCCATCTATTAAAGTAATTCTACAATAACAATACAACAATCAATATCCACTACAACCAATCAGAACCCATAACTAGGTGAAGTCCTTTGGCCTTCTTTATTTTCTTTTAAAAAGCAAGAGATGATTATCATTTATTCTCAGCATATAATAATAAAATACCTGACTCAATTTAAAACCAAAAAACCTCATAATAAATCACCATAAAGGTCCTTTTAAGTTTTTGTAACTTCATGGATAGCTTTGGCCAAATACTCAACATTGCCAGTTGTTATCCCTGCCATACTAATACGCCCATTACGGGTCATATAAATATGAAATTCATTTGTCAAACGATCAACTTGTTCAGGAGTCATTCCACTATAGCAGAACATGCCGATTTGATTAGTTATGTGCTCCCATGAGAGAGGGGAACCCAATTTTTCAATGTTTTCCCTGAGAGCACTTCTCATTCCAATGATCCGGTCTGCCATACCCTTGACTTCCTTGAGCCACAATTGCTTCAAATCTGGATTACCAAGAACAGTTGAAACAATAAGTGCACCATGAACAGGTGGATTACTGTACATGGGTCTTGCAATTTGCTGCAGTTGACTTTTCACAGCCACAGCTTGCTTTTCATCTTCACATACCAAACTGAGGCATCCTACTCTTTGGCCATAAAGACCCATATTCTTAGCATATGATTGAGAACATCCAATCAAATGACCATCTTCAAGAAAAATCCTAATGGATTGAACATCTCTCTCTGGATCACCACTTGCAAATCCTTGATATGCCATGTCAAAGAAAGCAAAATGACCTTTTACCTTAAACTGGTAGGACATTTCTTTCCATTGTTCTACTGTAGGGTCAACTCCTGTAGGGTTATGAGCACAAGCATGCAGCAAAAAGAATGAACCTTTTGGTGCATTCTTAACATCATCCATGAGAGAGGCAAAGTCAAGACCTTTTGTTTCTGGATGATAATAATGGAATGTTCTTTGTGGTACATTAGCATCTCTCCATATGTTATGGTGGTTTGACCATGTGGGGACTGGAATATAGATATGAGAATCAGGGGAAAAGCGTTTCTGGAAGTCTGCAAAAAGTCTACATGCACCAGTACCAGAAAGAGCTTGTACTGCTGCAATTCTTTTATCTTTGATTAAATCAGAATTTTCCCCATAGGCTAACTTTAGAGTTTCATCAACCGTCTTGTTGCTTCCTCCCATTGGAAGATATTCCATGTTTATGCTTTCAGCAATCCGTCTCTCTGCTTCTCTGACACACTCGAGAACCACCGGCTTCCCGTTGTCATGACGATAAGCTCCATGGTAATTCATTCATTAGAAACCAAATACTATCTAAAGTAATCTTAACCAATGAAAATTTGGGGTTTGATCGGCAAAAATCTCAATCCTCGTGAAGTGAAAATGAAAAGAAAACAAAGACTTACTACGCCAACGTTAACTTTGTCAAGATTAGGATCTGCAACAAAAGCTTCGTGCATAGAAACCGAACCCGAGACGACCCCCTTGTTCCGTCATCGTCTTCGCCAAGAATCTTCTCCTCCACAGTTGATTTTAATTTCTGTCCAGAACTCCTCTCAGCAAGAACCCTAATTTCATATACAACAACATACAAAGCTTCTAATGCCCATGCT</w:t>
      </w:r>
    </w:p>
    <w:p w:rsidR="006929D7" w:rsidRPr="00D77AA4" w:rsidRDefault="006929D7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AspAT2</w:t>
      </w:r>
      <w:proofErr w:type="gramStart"/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;1</w:t>
      </w:r>
      <w:proofErr w:type="gramEnd"/>
    </w:p>
    <w:p w:rsidR="006929D7" w:rsidRPr="00D77AA4" w:rsidRDefault="006929D7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lang w:val="en-US"/>
        </w:rPr>
        <w:t>&gt;</w:t>
      </w:r>
      <w:bookmarkStart w:id="0" w:name="_GoBack"/>
      <w:r w:rsidRPr="00D77AA4">
        <w:rPr>
          <w:rFonts w:ascii="Times New Roman" w:hAnsi="Times New Roman" w:cs="Times New Roman"/>
          <w:lang w:val="en-US"/>
        </w:rPr>
        <w:t>TRINITY</w:t>
      </w:r>
      <w:bookmarkEnd w:id="0"/>
      <w:r w:rsidRPr="00D77AA4">
        <w:rPr>
          <w:rFonts w:ascii="Times New Roman" w:hAnsi="Times New Roman" w:cs="Times New Roman"/>
          <w:lang w:val="en-US"/>
        </w:rPr>
        <w:t xml:space="preserve">_DN14194_c4_g1_i8 </w:t>
      </w:r>
    </w:p>
    <w:p w:rsidR="006929D7" w:rsidRPr="00D77AA4" w:rsidRDefault="006929D7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  <w:highlight w:val="cyan"/>
        </w:rPr>
        <w:t>TCTATCTGGATCCTCGTGCCGACGTAACGTCGTCACGCCCTCATCCTTATCGTGGCACTATAGACCCCACCATCTCCATCCACGTCACCGCTTCCCTCGCTCGCCACGTCACCTTCATTCTATAAAGTCAGACCGATCTGAATATTTTTCAAGTCAATCGACTAAAAAGAGCGGTGCAGACGCAATAGACAAACGGAAAACGTAAACAAGTTAAAAATGAACTCCTCGTCGGCCGATCGGAGGTTGTATATGCTTTCACGTCACCTGGCCGGAACAATTAGTAATGAAGGGAGTGGTATCTCTTCTTCCCCAACTTCTGCCGGAAATTCTGTCTTCGCTAACGTAGTTCGTGCTCCCGAAGATCCGATCCTCGGGGTCACTGTTGCATATAACAAAGACCCAAGCCCTGTCAAGCTAAATTTGGGTGTTGGTGCCTATCGTACAGAGGAAGGAAAACCTCTTGTATTAAATGTTGTGAGAA</w:t>
      </w:r>
      <w:r w:rsidRPr="00D77AA4">
        <w:rPr>
          <w:rFonts w:ascii="Times New Roman" w:hAnsi="Times New Roman" w:cs="Times New Roman"/>
          <w:highlight w:val="cyan"/>
        </w:rPr>
        <w:lastRenderedPageBreak/>
        <w:t>AAGCAGAACACCTACTCGTTAATGACAGGTCTCGTATCAAGGAATATCTCCCCATTGTTGGACTGGCAGACTTTAACAAATTAAGTGCAAAACTTATACTCGGATCTGACAGTCCTGCTATTCAGGGAAACCGTGTGACAACAGTACAATGTTTGTCTGGAACTGGTTCATTGAGAGTTGGAGCTGAGTTTCTGGCTAAACACTACTACCAACGTACAATATATATACCCAATCCAACATGGGGAAACCATACAAAAATATTCACTCTTGGTGGTTTGACTGTGAAAACATATCGCTACTATGATCCAGTAACCCGTGGACTCAACATCCAAGGTTTACTAGAAGACCTAAATTCTGCTCCATCTGGCTCAATTGTCCTTCTACATGCATGTGCCCATAATCCCACCGGTGTTGACCCAACATTTGACCAATGGGGGCAAATAAGACAATTAATCAGATCCAAAAATCTCTTACCATTTTTCGATAGCGCATATCAGGGTTTTGCAAGTGGAAATCTTGATAAAGACGCTGAATCGGTTCGCATGTTTGTTAGTGATGGTGGCGAATGTTTCATAGCTCAAAGTTATGCAAAAAACATGGGCCTTTATGGTGAAAGAGTTGGTGCTTTAAGCATTGTTTGTAGGAATGCTGACGTGGCAAGTCGAGTAGAGAGCCAGCTAAAACTTGTGATAAGGCCAATGTACTCGAGTCCACCTATCCACGGTGCTTCAATTGTCGCCACCATTCTCAAAGACAGGTAAAATTTAAAAAGGGTATTTACGTCTTTTTGTCATGTTGACATGTGGTGGATTTTTGCAGAAACCTGTACAATGAATGGACACTTGAATTGAAGGCAATGGCTGACCGTATTATTACCATGCGCAAACAGCTCTTTGATGCTTTATCTGCTAGAGGGACACCTGGAGACTGGACCCACATTATTAAGCAAATCGGGATGTTTACTTTCACGGGGCTTAACACAAAACAAGTCGCGTTTATGACGAAAGAATTCCACATTTACATGACATCTGACGGGCGTATTAGCATGGCGGGTTTAAGCTCAAGGACAGTGCCTCACCTTGCAGACGCGATACATGCGGCGGTAACCACTGTTGGTTAAGTTAGTTGGTAATGATTATTATTATATTCTTTTTTATTTTTCTCCAGTTGTGGATTTTTATATGGGAAAATTGCTTTTGTTGTAATAAGGGACAATGCATGATAATCTGAATTGTGTGTTGTTTTAGAGAGAATAAAGGTTTGTTTTGTTAATCAATATTAGCTTATGGTCCATACAACTTTCACAAAATAAATGCAACACTTTTCTTAAACTTTGA</w:t>
      </w:r>
    </w:p>
    <w:p w:rsidR="00DC508D" w:rsidRPr="00D77AA4" w:rsidRDefault="00DC508D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AspAT</w:t>
      </w:r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2</w:t>
      </w:r>
      <w:proofErr w:type="gramStart"/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;2</w:t>
      </w:r>
      <w:proofErr w:type="gramEnd"/>
    </w:p>
    <w:p w:rsidR="00DC508D" w:rsidRPr="00D77AA4" w:rsidRDefault="00DC508D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lang w:val="en-US"/>
        </w:rPr>
        <w:t xml:space="preserve">&gt;TRINITY_DN18542_c0_g1_i2 </w:t>
      </w:r>
    </w:p>
    <w:p w:rsidR="00DC508D" w:rsidRPr="00D77AA4" w:rsidRDefault="00DC508D" w:rsidP="003531A7">
      <w:pPr>
        <w:jc w:val="both"/>
        <w:rPr>
          <w:rFonts w:ascii="Times New Roman" w:hAnsi="Times New Roman" w:cs="Times New Roman"/>
        </w:rPr>
      </w:pPr>
      <w:r w:rsidRPr="00D77AA4">
        <w:rPr>
          <w:rFonts w:ascii="Times New Roman" w:hAnsi="Times New Roman" w:cs="Times New Roman"/>
          <w:highlight w:val="cyan"/>
          <w:lang w:val="en-US"/>
        </w:rPr>
        <w:t>CAAGTTTGACAGTAAACATGTCGGTTTAAAGGATTCGCTAGAAGGTTCTTGAAATCGATAATAAATTTGTTTAGACTTACGACAAAAAACAGGAACAAGTAGTTGGTTTATGCAATGGTGGTAACAGCAGCGTGCATAGCATCAGCAAGATGAGGGATTGTCCTTGTACTCAGACCAGCCATGCTGATTCTCCCATCGGAAGTCATGTAGATATGATATTCTTTCCTCATGAAAGCAACTTGTTCAGCATTCAGCCCTGTGAAAGTGAACATTCCAATTTGCTTTATAATGTGAGTCCAATCGCCAGGTGTTCCTTTTGCTTTTAGGGCCTCCAATAACTGTGTGCGCATGCTGATGATACGATCAGCCATTCCTTTGAGCTCGACCGTCCACTCATTGTACAAATTACTGTCATTGAGTATAGTGGAAACAATAGATGCACCGTGAAGAGGTGGACTGGAATACATTGGGCGAATAACCAGTTTAAGTTGACTCTCTACCCTACTTGCAACATCAGCTGTTTGGCATACAATGCTAAGGGCACCAACACGTTCACCGTAAAGTCCCATATTTTTGGCAAAACTTTGAGCGGTAAAGCATTCACCGCCATCTGCAACAAACATGCGAACAGGTTTTGCATCTGCATCCAGGCTGCCACTTGCAAAACCCTGATATGCACTGTCAAAAAAAGGTAATAAGGGTTTTGATCTGATTAACTTTCTGATTTCTTCCCACTGTTGAATGGTTGGGTCGACACCTGTCGGGTTGTGAGCACATGCATGAAGAAGTACTACTGCTCCTGATGGAGCATTGCCCAGATCTTCTAGAAGCCCTTGGAAATCAAGTCCACGTGTTGTAGGATCATAATAGCGGTATGTTTTGACTGACAATCCTGCAAATGTGAAGATTTTTGGATGGTTTCCCCATGTTGGGGTTGGAATGTATATGGTTTTTTCATGATAATGTCTTGCTAAAAACTCTCCACCAACCCTCAGTGAGCCAGTGCCAGATAAACATTGGACAGTGGCGACTCGCTTCTCTTGAATTGCAGGGCTATCAGCACCAAAAATGAGCTTGGCACTACCTTTATTGAAATCTGCAAGTCCAACAATGGGAAGATACTCCTTAATCCGAGACTGGTCATTAACAAGTTTTTGCTCTGCTTGCTTTACAACATTGAGAACCAGAGGTTTTCCTTCCTCAGTTCGATAAGCACCTACACCCAAGTTCAACTTTGAAGGGTCCGAATCTTTGTTGTAAGC</w:t>
      </w:r>
      <w:r w:rsidRPr="00D77AA4">
        <w:rPr>
          <w:rFonts w:ascii="Times New Roman" w:hAnsi="Times New Roman" w:cs="Times New Roman"/>
          <w:highlight w:val="cyan"/>
          <w:lang w:val="en-US"/>
        </w:rPr>
        <w:lastRenderedPageBreak/>
        <w:t>AACAGTAACCCCTAAGATAGGATCTTCAGGAGCTTGGGCGATTTGGGAGAAGACGGAATGATCAGACATTTCTCTTTCAAAAATGGTTTTTGGTGTTTGCTGTAATTGGTTAAAAAATCTAGTGTGATTTGAGAGAGAAGTAGGGTTTTGTACGAAAGTGGATCTGGCGTTTGGAATATTGTGATTGTATTAATGACTGTGGGCGCAACTGGTTTTCAGTCGCTGTGTTTTGTGGACGAACCGTTTGCCGCACGCACTTTAGCGTCGGGTAAAAATTTGGCCGACAGTGATTCTGATTACATTCTTGCAACACCACTTACTAATATATTTTAATCGTATACTTTAATTATGATAAGAAAAG</w:t>
      </w:r>
    </w:p>
    <w:p w:rsidR="008756FB" w:rsidRPr="00D77AA4" w:rsidRDefault="008756FB" w:rsidP="003531A7">
      <w:pPr>
        <w:jc w:val="both"/>
        <w:rPr>
          <w:rFonts w:ascii="Times New Roman" w:hAnsi="Times New Roman" w:cs="Times New Roman"/>
          <w:b/>
          <w:i/>
          <w:lang w:val="en-US"/>
        </w:rPr>
      </w:pPr>
      <w:r w:rsidRPr="00D77AA4">
        <w:rPr>
          <w:rFonts w:ascii="Times New Roman" w:hAnsi="Times New Roman" w:cs="Times New Roman"/>
          <w:b/>
          <w:i/>
          <w:highlight w:val="magenta"/>
          <w:lang w:val="en-US"/>
        </w:rPr>
        <w:t>CiAspAT3</w:t>
      </w:r>
    </w:p>
    <w:p w:rsidR="008756FB" w:rsidRPr="00D77AA4" w:rsidRDefault="008756FB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lang w:val="en-US"/>
        </w:rPr>
        <w:t>&gt;comp3246_c0_seq1</w:t>
      </w:r>
    </w:p>
    <w:p w:rsidR="008756FB" w:rsidRPr="00D77AA4" w:rsidRDefault="008756FB" w:rsidP="003531A7">
      <w:pPr>
        <w:jc w:val="both"/>
        <w:rPr>
          <w:rFonts w:ascii="Times New Roman" w:hAnsi="Times New Roman" w:cs="Times New Roman"/>
          <w:lang w:val="en-US"/>
        </w:rPr>
      </w:pPr>
      <w:r w:rsidRPr="00D77AA4">
        <w:rPr>
          <w:rFonts w:ascii="Times New Roman" w:hAnsi="Times New Roman" w:cs="Times New Roman"/>
          <w:highlight w:val="cyan"/>
          <w:lang w:val="en-US"/>
        </w:rPr>
        <w:t>AGCTGAGAGATGGTTTCTACATTCCTTTCACTCCCCTCAGTTTCTCCATCTGCTGCCCTATCTGTGCAAGACAAGTGCAAGGACACAATGAAGTCTGTAACCTCTTTTCAAAGTTCTTTCTTTGGGAAAGACAAACAACCTCTCTCCATGAAAACAAAGTCTCATGGTCGTATAACAATGGCTGTTGCTGTAAAAGCTTCACGTTTTGATAACATAACAATGGCTCCCCCTGACCCCATTCTTGGAGTTTCTGAAGCATTCAAAGCTGACACAAGTGAATTGAAACTTAACCTTGGTGTTGGTGCATACCGTACAGAAGAACTTCAGCCTTATGTCCTCAAAGTTGTCAGAAAGGCTGAAAACCTTATGCTGGAAAGGGGAGAAAACAAGGAGTATCTTCCTATTGAGGGTTTGGCTGCATTCAACAAAGCCACAGCTGAGTTGCTGTTTGGAGCAGATAATCCAGTTATTCATGAACAAAGGGTTGCTACAATTCAAGGTCTCTCAGGCACTGGTTCCCTAAGAATTGCTGCAGCATTAATTGAACGATACTTTCCCGGATCAAAAATTCTAATATCATCACCAACTTGGGGTAACCACAAGAATATTTTCAATGATGCGAGAGTTCCTTGGTCCGAGTACAGATACTATGATCCAAAAACAGTCGGCCTAGATTTTGATGGAATGATCGAGGACATAAAGGCAGCTCCGGAAGGTTCCTTTGTGCTTCTTCATGGATGTGCTCACAATCCAACAGGCATTGATCCAACTCCTCAACAATGGGAGAAAATTGCTGATGTCATTCAAGAAAAAAACCATTTTCCATTTTTCGATGTTGCTTATCAGGGATTTGCTAGTGGAAGTTTAGATGAAGACGCATCTTCTGTGAGATTATTTGCAGCACGTGGAATGGAGCTTTTAGTTGCACAATCATACAGTAAAAATCTTGGACTTTATGCTGAAAGAGTCGGGGCTATAAACGTCCTTTGTTCATCACCTGATGCAGCTATAAGGGTGAAGAGCCAAATGAAAAGAATTGCAAGACCAATGTACTCAAATCCACCTGTCCACGGGGCCCGCATTGTTGCCAATGTTGTTGGAACCCCTGATTTTTTCAACGAATGGAAAGATGAAATGGAAATGATGGCTGGAAGGATTAAAAGTGTTAGACAAAAATTATACAATAATCTCTCTTCAAAGGATAAAACCGGAAAAGATTGGTCTTTTGTTCTTAAGCAAATTGGGATGTTTTCTTTTACCGGTCTCAATAAAGCCCAGAGTGATAATATGACGGATAAATGGCATATTTATATGACGAAAGATGGGAGAATATCATTGGCTGGTTTGTCTGCTGCGAAATGTGAGTATCTTGCGGATGCCATTATTGATTCGTATCATAATGTGAGTTAGAAAAAGGGGGAGTAAGTTTGAATAATTGGAGAAGGTGAGTGTTGTTTTTGTAAGTTTTGAACAAATGTGGGAATAATGTTTGGACTTTATATAGGGGGAAAACCCTTTTAACTTTTGTAGTTGAAGTTGTATACAAGTTATGTTAATTACTTCCCTTGGATTGGGGAAGGCATGTGTTGGAACTTATGGACTGTTAA</w:t>
      </w:r>
    </w:p>
    <w:p w:rsidR="00F13BB4" w:rsidRPr="00D77AA4" w:rsidRDefault="00F13BB4" w:rsidP="003531A7">
      <w:pPr>
        <w:jc w:val="both"/>
        <w:rPr>
          <w:rFonts w:ascii="Times New Roman" w:hAnsi="Times New Roman" w:cs="Times New Roman"/>
        </w:rPr>
      </w:pPr>
    </w:p>
    <w:p w:rsidR="00C27E33" w:rsidRPr="00D77AA4" w:rsidRDefault="00C27E33" w:rsidP="003531A7">
      <w:pPr>
        <w:jc w:val="both"/>
        <w:rPr>
          <w:rFonts w:ascii="Times New Roman" w:hAnsi="Times New Roman" w:cs="Times New Roman"/>
        </w:rPr>
      </w:pPr>
    </w:p>
    <w:p w:rsidR="00107AC0" w:rsidRPr="00D77AA4" w:rsidRDefault="00107AC0" w:rsidP="003531A7">
      <w:pPr>
        <w:jc w:val="both"/>
        <w:rPr>
          <w:rFonts w:ascii="Times New Roman" w:hAnsi="Times New Roman" w:cs="Times New Roman"/>
          <w:b/>
        </w:rPr>
      </w:pPr>
    </w:p>
    <w:p w:rsidR="00107AC0" w:rsidRPr="00D77AA4" w:rsidRDefault="00107AC0" w:rsidP="003531A7">
      <w:pPr>
        <w:jc w:val="both"/>
        <w:rPr>
          <w:rFonts w:ascii="Times New Roman" w:hAnsi="Times New Roman" w:cs="Times New Roman"/>
        </w:rPr>
      </w:pPr>
    </w:p>
    <w:sectPr w:rsidR="00107AC0" w:rsidRPr="00D77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889"/>
    <w:rsid w:val="000A3943"/>
    <w:rsid w:val="00107AC0"/>
    <w:rsid w:val="002453B7"/>
    <w:rsid w:val="003531A7"/>
    <w:rsid w:val="004310A9"/>
    <w:rsid w:val="005417D6"/>
    <w:rsid w:val="005815F3"/>
    <w:rsid w:val="006929D7"/>
    <w:rsid w:val="008756FB"/>
    <w:rsid w:val="00A7721D"/>
    <w:rsid w:val="00B62889"/>
    <w:rsid w:val="00B672B7"/>
    <w:rsid w:val="00BD13F4"/>
    <w:rsid w:val="00C27E33"/>
    <w:rsid w:val="00D76D06"/>
    <w:rsid w:val="00D77AA4"/>
    <w:rsid w:val="00DA7B8A"/>
    <w:rsid w:val="00DC2032"/>
    <w:rsid w:val="00DC508D"/>
    <w:rsid w:val="00DD2669"/>
    <w:rsid w:val="00F1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889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7A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889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7A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Taxonomy/Browser/wwwtax.cgi?mode=Info&amp;id=134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7</Pages>
  <Words>15966</Words>
  <Characters>86220</Characters>
  <Application>Microsoft Office Word</Application>
  <DocSecurity>0</DocSecurity>
  <Lines>718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oella Lima Soares</dc:creator>
  <cp:lastModifiedBy>Emanoella Lima Soares</cp:lastModifiedBy>
  <cp:revision>15</cp:revision>
  <dcterms:created xsi:type="dcterms:W3CDTF">2020-01-13T12:04:00Z</dcterms:created>
  <dcterms:modified xsi:type="dcterms:W3CDTF">2020-01-14T15:57:00Z</dcterms:modified>
</cp:coreProperties>
</file>